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C2264" w14:textId="49934184" w:rsidR="004A5CE4" w:rsidRPr="004A5CE4" w:rsidRDefault="004A5CE4" w:rsidP="004A5CE4">
      <w:pPr>
        <w:pStyle w:val="ListParagraph"/>
        <w:rPr>
          <w:rFonts w:ascii="Times New Roman" w:eastAsia="Times New Roman" w:hAnsi="Times New Roman" w:cs="Times New Roman"/>
          <w:color w:val="222222"/>
          <w:kern w:val="0"/>
          <w:lang w:val="en-AU"/>
          <w14:ligatures w14:val="none"/>
        </w:rPr>
      </w:pPr>
      <w:r w:rsidRPr="004A5CE4">
        <w:rPr>
          <w:rFonts w:ascii="Times New Roman" w:eastAsia="Times New Roman" w:hAnsi="Times New Roman" w:cs="Times New Roman"/>
          <w:color w:val="222222"/>
          <w:kern w:val="0"/>
          <w:lang w:val="en-AU"/>
          <w14:ligatures w14:val="none"/>
        </w:rPr>
        <w:t>The supplementary material: the list of 348 articles from screening</w:t>
      </w:r>
    </w:p>
    <w:p w14:paraId="3A15C3A5" w14:textId="77777777" w:rsidR="004A5CE4" w:rsidRPr="004A5CE4" w:rsidRDefault="004A5CE4" w:rsidP="004A5CE4">
      <w:pPr>
        <w:pStyle w:val="ListParagraph"/>
        <w:rPr>
          <w:rFonts w:ascii="Times New Roman" w:hAnsi="Times New Roman" w:cs="Times New Roman"/>
          <w:sz w:val="20"/>
          <w:szCs w:val="20"/>
        </w:rPr>
      </w:pPr>
    </w:p>
    <w:p w14:paraId="0EDC2642" w14:textId="0250E635"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bavisani, M., Khoshrou, A., Karbas Foroushan, S., &amp; Sahebkar, A. (2024). Chatting with artificial intelligence to combat antibiotic resistance: Opportunities and challenges. </w:t>
      </w:r>
      <w:r w:rsidRPr="003D22B2">
        <w:rPr>
          <w:rFonts w:ascii="Times New Roman" w:hAnsi="Times New Roman" w:cs="Times New Roman"/>
          <w:i/>
          <w:iCs/>
          <w:sz w:val="20"/>
          <w:szCs w:val="20"/>
        </w:rPr>
        <w:t>Current Research in Biotechn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100197. https://doi.org/10.1016/j.crbiot.2024.100197</w:t>
      </w:r>
    </w:p>
    <w:p w14:paraId="2EB4620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bbas, T., Gadiraju, U., Khan, V.-J., &amp; Markopoulos, P. (2022). Understanding User Perceptions of Response Delays in Crowd-Powered Conversational System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345). Association for Computing Machinery.</w:t>
      </w:r>
    </w:p>
    <w:p w14:paraId="5920AAC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bstracts from the 2023 Annual Meeting of the Society of General Internal Medicine. (2023). </w:t>
      </w:r>
      <w:r w:rsidRPr="003D22B2">
        <w:rPr>
          <w:rFonts w:ascii="Times New Roman" w:hAnsi="Times New Roman" w:cs="Times New Roman"/>
          <w:i/>
          <w:iCs/>
          <w:sz w:val="20"/>
          <w:szCs w:val="20"/>
        </w:rPr>
        <w:t>Journal of General Internal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8</w:t>
      </w:r>
      <w:r w:rsidRPr="003D22B2">
        <w:rPr>
          <w:rFonts w:ascii="Times New Roman" w:hAnsi="Times New Roman" w:cs="Times New Roman"/>
          <w:sz w:val="20"/>
          <w:szCs w:val="20"/>
        </w:rPr>
        <w:t>(S2), 81–799. https://doi.org/10.1007/s11606-023-08226-z</w:t>
      </w:r>
    </w:p>
    <w:p w14:paraId="5543D1F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frizal, S. H., Hakiem, N., Erna Permanasari, A., Syaifullah Albab, H., Yoki Sanjaya, G., &amp; Lazuardi, L. (2022). A User-Centered Design of Natural Language Processing for Maternal Monitoring Chatbot System. </w:t>
      </w:r>
      <w:r w:rsidRPr="003D22B2">
        <w:rPr>
          <w:rFonts w:ascii="Times New Roman" w:hAnsi="Times New Roman" w:cs="Times New Roman"/>
          <w:i/>
          <w:iCs/>
          <w:sz w:val="20"/>
          <w:szCs w:val="20"/>
        </w:rPr>
        <w:t>2022 International Conference on Informatics, Multimedia, Cyber and Information System (ICIMCIS)</w:t>
      </w:r>
      <w:r w:rsidRPr="003D22B2">
        <w:rPr>
          <w:rFonts w:ascii="Times New Roman" w:hAnsi="Times New Roman" w:cs="Times New Roman"/>
          <w:sz w:val="20"/>
          <w:szCs w:val="20"/>
        </w:rPr>
        <w:t>, 244–248. https://doi.org/10.1109/ICIMCIS56303.2022.10017517</w:t>
      </w:r>
    </w:p>
    <w:p w14:paraId="25DB6D8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ggarwal, A., Tam, C. C., Wu, D., Li, X., &amp; Qiao, S. (2022). </w:t>
      </w:r>
      <w:r w:rsidRPr="003D22B2">
        <w:rPr>
          <w:rFonts w:ascii="Times New Roman" w:hAnsi="Times New Roman" w:cs="Times New Roman"/>
          <w:i/>
          <w:iCs/>
          <w:sz w:val="20"/>
          <w:szCs w:val="20"/>
        </w:rPr>
        <w:t>Artificial Intelligence (AI)-based Chatbots in Promoting Health Behavioral Changes: A Systematic Review</w:t>
      </w:r>
      <w:r w:rsidRPr="003D22B2">
        <w:rPr>
          <w:rFonts w:ascii="Times New Roman" w:hAnsi="Times New Roman" w:cs="Times New Roman"/>
          <w:sz w:val="20"/>
          <w:szCs w:val="20"/>
        </w:rPr>
        <w:t>. https://doi.org/10.1101/2022.07.05.22277263</w:t>
      </w:r>
    </w:p>
    <w:p w14:paraId="6E061B6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ggarwal, A., Tam, C. C., Wu, D., Li, X., &amp; Qiao, S. (2023). Artificial Intelligence–Based Chatbots for Promoting Health Behavioral Changes: Systematic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0789. https://doi.org/10.2196/40789</w:t>
      </w:r>
    </w:p>
    <w:p w14:paraId="7B570BB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hmad, A., Premanandan, S., Cajander, Å., Langegård, U., Uereten, E., &amp; Tiblom Ehrsson, Y. (2024). A Qualitative Study with Informal Caregivers and Healthcare Professionals for Individuals with Head and Neck Cancer on the Usage of AI Chatbots. In J. Mantas, A. Hasman, G. Demiris, K. Saranto, M. Marschollek, T. N. Arvanitis, I. Ognjanović, A. Benis, P. Gallos, E. Zoulias, &amp; E. Andrikopoulou (Eds.), </w:t>
      </w:r>
      <w:r w:rsidRPr="003D22B2">
        <w:rPr>
          <w:rFonts w:ascii="Times New Roman" w:hAnsi="Times New Roman" w:cs="Times New Roman"/>
          <w:i/>
          <w:iCs/>
          <w:sz w:val="20"/>
          <w:szCs w:val="20"/>
        </w:rPr>
        <w:t>Studies in Health Technology and Informatics</w:t>
      </w:r>
      <w:r w:rsidRPr="003D22B2">
        <w:rPr>
          <w:rFonts w:ascii="Times New Roman" w:hAnsi="Times New Roman" w:cs="Times New Roman"/>
          <w:sz w:val="20"/>
          <w:szCs w:val="20"/>
        </w:rPr>
        <w:t>. IOS Press. https://doi.org/10.3233/SHTI240522</w:t>
      </w:r>
    </w:p>
    <w:p w14:paraId="5568A97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hmadi, S., &amp; Fox, E. A. (2024). AI Chatbot for Generating Episodic Future Thinking (EFT) Cue Texts for Health. </w:t>
      </w:r>
      <w:r w:rsidRPr="003D22B2">
        <w:rPr>
          <w:rFonts w:ascii="Times New Roman" w:hAnsi="Times New Roman" w:cs="Times New Roman"/>
          <w:i/>
          <w:iCs/>
          <w:sz w:val="20"/>
          <w:szCs w:val="20"/>
        </w:rPr>
        <w:t>2024 IEEE First International Conference on Artificial Intelligence for Medicine, Health and Care (AIMHC)</w:t>
      </w:r>
      <w:r w:rsidRPr="003D22B2">
        <w:rPr>
          <w:rFonts w:ascii="Times New Roman" w:hAnsi="Times New Roman" w:cs="Times New Roman"/>
          <w:sz w:val="20"/>
          <w:szCs w:val="20"/>
        </w:rPr>
        <w:t>, 101–108. https://doi.org/10.1109/AIMHC59811.2024.00027</w:t>
      </w:r>
    </w:p>
    <w:p w14:paraId="2B3A398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hmed, F. R., Al-Yateem, N., Rushdan, E., Saifan, A. R., Rahman, S., Mottershead, R., Hijazi, H., Subu, M. A., Bani-Issa, W., Dias, J. M., &amp; Aburuz, M. E. (2024). Health Sciences students and educators experience with using ChatGPT. </w:t>
      </w:r>
      <w:r w:rsidRPr="003D22B2">
        <w:rPr>
          <w:rFonts w:ascii="Times New Roman" w:hAnsi="Times New Roman" w:cs="Times New Roman"/>
          <w:i/>
          <w:iCs/>
          <w:sz w:val="20"/>
          <w:szCs w:val="20"/>
        </w:rPr>
        <w:t>2024 IEEE 48th Annual Computers, Software, and Applications Conference (COMPSAC)</w:t>
      </w:r>
      <w:r w:rsidRPr="003D22B2">
        <w:rPr>
          <w:rFonts w:ascii="Times New Roman" w:hAnsi="Times New Roman" w:cs="Times New Roman"/>
          <w:sz w:val="20"/>
          <w:szCs w:val="20"/>
        </w:rPr>
        <w:t>, 1926–1928. https://doi.org/10.1109/COMPSAC61105.2024.00305</w:t>
      </w:r>
    </w:p>
    <w:p w14:paraId="73BE078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khtar, M. M., Karunanayake, I., Sharma, B., Masood, R., Ikram, M., &amp; Kanhere, S. S. (2023). Towards Automatic Annotation and Detection of Fake News. </w:t>
      </w:r>
      <w:r w:rsidRPr="003D22B2">
        <w:rPr>
          <w:rFonts w:ascii="Times New Roman" w:hAnsi="Times New Roman" w:cs="Times New Roman"/>
          <w:i/>
          <w:iCs/>
          <w:sz w:val="20"/>
          <w:szCs w:val="20"/>
        </w:rPr>
        <w:t>2023 IEEE 48th Conference on Local Computer Networks (LCN)</w:t>
      </w:r>
      <w:r w:rsidRPr="003D22B2">
        <w:rPr>
          <w:rFonts w:ascii="Times New Roman" w:hAnsi="Times New Roman" w:cs="Times New Roman"/>
          <w:sz w:val="20"/>
          <w:szCs w:val="20"/>
        </w:rPr>
        <w:t>, 1–9. https://doi.org/10.1109/LCN58197.2023.10223359</w:t>
      </w:r>
    </w:p>
    <w:p w14:paraId="5C346A5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l Naabi, Y., Ibrahim, N., &amp; Dhillon, J. S. (2024). Designing sustainable mobile weight management applications: Information technology (IT) experts perspectives. </w:t>
      </w:r>
      <w:r w:rsidRPr="003D22B2">
        <w:rPr>
          <w:rFonts w:ascii="Times New Roman" w:hAnsi="Times New Roman" w:cs="Times New Roman"/>
          <w:i/>
          <w:iCs/>
          <w:sz w:val="20"/>
          <w:szCs w:val="20"/>
        </w:rPr>
        <w:t>m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5–25. https://doi.org/10.21037/mhealth-24-4</w:t>
      </w:r>
    </w:p>
    <w:p w14:paraId="61E0556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lanezi, F. (2024). Factors influencing patients’ engagement with ChatGPT for accessing health-related information. </w:t>
      </w:r>
      <w:r w:rsidRPr="003D22B2">
        <w:rPr>
          <w:rFonts w:ascii="Times New Roman" w:hAnsi="Times New Roman" w:cs="Times New Roman"/>
          <w:i/>
          <w:iCs/>
          <w:sz w:val="20"/>
          <w:szCs w:val="20"/>
        </w:rPr>
        <w:t>Critical Public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4</w:t>
      </w:r>
      <w:r w:rsidRPr="003D22B2">
        <w:rPr>
          <w:rFonts w:ascii="Times New Roman" w:hAnsi="Times New Roman" w:cs="Times New Roman"/>
          <w:sz w:val="20"/>
          <w:szCs w:val="20"/>
        </w:rPr>
        <w:t>(1), 1–20. https://doi.org/10.1080/09581596.2024.2348164</w:t>
      </w:r>
    </w:p>
    <w:p w14:paraId="763973C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lberts, L., Lyngs, U., &amp; Kleek, M. V. (2024). Computers as Bad Social Actors: Dark Patterns and Anti-Patterns in Interfaces that Act Socially.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202). Association for Computing Machinery.</w:t>
      </w:r>
    </w:p>
    <w:p w14:paraId="151AD8C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lbino De Queiroz, D., Silva Passarello, R., Veloso De Moura Fé, V., Rossini, A., Folchini Da Silveira, E., Aparecida Isquierdo Fonseca De Queiroz, E., &amp; André Da Costa, C. (2023). A wearable chatbot-based model for monitoring colorectal cancer patients in the active phase of treatment. </w:t>
      </w:r>
      <w:r w:rsidRPr="003D22B2">
        <w:rPr>
          <w:rFonts w:ascii="Times New Roman" w:hAnsi="Times New Roman" w:cs="Times New Roman"/>
          <w:i/>
          <w:iCs/>
          <w:sz w:val="20"/>
          <w:szCs w:val="20"/>
        </w:rPr>
        <w:t>Healthcare Analy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 100257. https://doi.org/10.1016/j.health.2023.100257</w:t>
      </w:r>
    </w:p>
    <w:p w14:paraId="41FB3B8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Alikhanov, J., Zhang, P., Noh, Y., &amp; Kim, H. (2024). Design of Contextual Filtered Features for Better Smartphone-User Receptivity Prediction. </w:t>
      </w:r>
      <w:r w:rsidRPr="003D22B2">
        <w:rPr>
          <w:rFonts w:ascii="Times New Roman" w:hAnsi="Times New Roman" w:cs="Times New Roman"/>
          <w:i/>
          <w:iCs/>
          <w:sz w:val="20"/>
          <w:szCs w:val="20"/>
        </w:rPr>
        <w:t>IEEE Internet of Things Journal</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7), 11707–11722. https://doi.org/10.1109/JIOT.2023.3331715</w:t>
      </w:r>
    </w:p>
    <w:p w14:paraId="5E26D5A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mbrosio, M. D. G., Lachman, J. M., Zinzer, P., Gwebu, H., Vyas, S., Vallance, I., Calderon, F., Gardner, F., Markle, L., Stern, D., Facciola, C., Schley, A., Danisa, N., Brukwe, K., &amp; Melendez-Torres, G. (2024). A Factorial Randomized Controlled Trial to Optimize User Engagement With a Chatbot-Led Parenting Intervention: Protocol for the ParentText Optimisation Trial.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e52145. https://doi.org/10.2196/52145</w:t>
      </w:r>
    </w:p>
    <w:p w14:paraId="12E0137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min, M. M., Mao, R., Cambria, E., &amp; Schuller, B. W. (2024). A Wide Evaluation of ChatGPT on Affective Computing Tasks. </w:t>
      </w:r>
      <w:r w:rsidRPr="003D22B2">
        <w:rPr>
          <w:rFonts w:ascii="Times New Roman" w:hAnsi="Times New Roman" w:cs="Times New Roman"/>
          <w:i/>
          <w:iCs/>
          <w:sz w:val="20"/>
          <w:szCs w:val="20"/>
        </w:rPr>
        <w:t>IEEE Transactions on Affective Computing</w:t>
      </w:r>
      <w:r w:rsidRPr="003D22B2">
        <w:rPr>
          <w:rFonts w:ascii="Times New Roman" w:hAnsi="Times New Roman" w:cs="Times New Roman"/>
          <w:sz w:val="20"/>
          <w:szCs w:val="20"/>
        </w:rPr>
        <w:t>, 1–9. https://doi.org/10.1109/TAFFC.2024.3419593</w:t>
      </w:r>
    </w:p>
    <w:p w14:paraId="39573F8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dreadis, K., Rodriguez, D. V., Zakreuskaya, A., Chen, J., Gonzalez, J., &amp; Mann, D. (2024). Bridging Gaps with Generative AI: Enhancing Hypertension Monitoring Through Patient and Provider Insights. In J. Mantas, A. Hasman, G. Demiris, K. Saranto, M. Marschollek, T. N. Arvanitis, I. Ognjanović, A. Benis, P. Gallos, E. Zoulias, &amp; E. Andrikopoulou (Eds.), </w:t>
      </w:r>
      <w:r w:rsidRPr="003D22B2">
        <w:rPr>
          <w:rFonts w:ascii="Times New Roman" w:hAnsi="Times New Roman" w:cs="Times New Roman"/>
          <w:i/>
          <w:iCs/>
          <w:sz w:val="20"/>
          <w:szCs w:val="20"/>
        </w:rPr>
        <w:t>Studies in Health Technology and Informatics</w:t>
      </w:r>
      <w:r w:rsidRPr="003D22B2">
        <w:rPr>
          <w:rFonts w:ascii="Times New Roman" w:hAnsi="Times New Roman" w:cs="Times New Roman"/>
          <w:sz w:val="20"/>
          <w:szCs w:val="20"/>
        </w:rPr>
        <w:t>. IOS Press. https://doi.org/10.3233/SHTI240565</w:t>
      </w:r>
    </w:p>
    <w:p w14:paraId="632CF79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drews, N. E., Ireland, D., Vijayakumar, P., Burvill, L., Hay, E., Westerman, D., Rose, T., Schlumpf, M., Strong, J., &amp; Claus, A. (2023). Acceptability of a Pain History Assessment and Education Chatbot (Dolores) Across Age Groups in Populations With Chronic Pain: Development and Pilot Testing.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7267. https://doi.org/10.2196/47267</w:t>
      </w:r>
    </w:p>
    <w:p w14:paraId="4F22EB4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iza, A. N., Afiqah, M. S. N., Ikhwan, M. K. M., Rozilawati, A., Azmie, Y. N., Safwan, A. F. M., Adilah, S. N., Noraini, A. W., Izzuan, H. S., &amp; Liyana, S. (2023). REVOLUTIONIZING RADIOTHERAPY COMMUNICATION SKILLS TRAINING: AN INNOVATIVE CHATBOT-BASED PROTOTYPE APPROACH (SCIMORT). </w:t>
      </w:r>
      <w:r w:rsidRPr="003D22B2">
        <w:rPr>
          <w:rFonts w:ascii="Times New Roman" w:hAnsi="Times New Roman" w:cs="Times New Roman"/>
          <w:i/>
          <w:iCs/>
          <w:sz w:val="20"/>
          <w:szCs w:val="20"/>
        </w:rPr>
        <w:t>Journal of Medical Imaging and Radiation Scienc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4</w:t>
      </w:r>
      <w:r w:rsidRPr="003D22B2">
        <w:rPr>
          <w:rFonts w:ascii="Times New Roman" w:hAnsi="Times New Roman" w:cs="Times New Roman"/>
          <w:sz w:val="20"/>
          <w:szCs w:val="20"/>
        </w:rPr>
        <w:t>(3), S14–S15. https://doi.org/10.1016/j.jmir.2023.06.052</w:t>
      </w:r>
    </w:p>
    <w:p w14:paraId="09A95FC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mella, G., Sanabra, M., Primé-Tous, M., Segú, X., Cavero, M., Morilla, I., Grande, I., Ruiz, V., Mas, A., Martín-Villalba, I., Caballo, A., Esteva, J.-P., Rodríguez-Rey, A., Piazza, F., Valdesoiro, F. J., Rodriguez-Torrella, C., Espinosa, M., Virgili, G., Sorroche, C., … Hidalgo-Mazzei, D. (2023). Vickybot, a Chatbot for Anxiety-Depressive Symptoms and Work-Related Burnout in Primary Care and Health Care Professionals: Development, Feasibility, and Potential Effectiveness Studies.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3293. https://doi.org/10.2196/43293</w:t>
      </w:r>
    </w:p>
    <w:p w14:paraId="41CB623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mella, G., Sanabra, M., Primé-tous, M., Segú, X., Cavero, M., Navinés, R., Mas, A., Olivé, V., Pujol, L., Quesada, S., Pio, C., Villegas, M., Grande, I., Morilla, I., Martínez-Aran, A., Ruiz, V., Vieta, E., &amp; Hidalgo-Mazzei, D. (2023). Vickybot, a chatbot for anxiety-depressive symptoms and work-related burnout. </w:t>
      </w:r>
      <w:r w:rsidRPr="003D22B2">
        <w:rPr>
          <w:rFonts w:ascii="Times New Roman" w:hAnsi="Times New Roman" w:cs="Times New Roman"/>
          <w:i/>
          <w:iCs/>
          <w:sz w:val="20"/>
          <w:szCs w:val="20"/>
        </w:rPr>
        <w:t>European Psychia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6</w:t>
      </w:r>
      <w:r w:rsidRPr="003D22B2">
        <w:rPr>
          <w:rFonts w:ascii="Times New Roman" w:hAnsi="Times New Roman" w:cs="Times New Roman"/>
          <w:sz w:val="20"/>
          <w:szCs w:val="20"/>
        </w:rPr>
        <w:t>(S1), S109–S110. https://doi.org/10.1192/j.eurpsy.2023.301</w:t>
      </w:r>
    </w:p>
    <w:p w14:paraId="32833EB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tonini, A., Adamou, A., Suárez-Figueroa, M. C., &amp; Benatti, F. (2023). Experiential Observations: An Ontology Pattern-Based Study on Capturing the Potential Content within Evidences of Experiences. In </w:t>
      </w:r>
      <w:r w:rsidRPr="003D22B2">
        <w:rPr>
          <w:rFonts w:ascii="Times New Roman" w:hAnsi="Times New Roman" w:cs="Times New Roman"/>
          <w:i/>
          <w:iCs/>
          <w:sz w:val="20"/>
          <w:szCs w:val="20"/>
        </w:rPr>
        <w:t>J. Comput. Cult. Herit.</w:t>
      </w:r>
      <w:r w:rsidRPr="003D22B2">
        <w:rPr>
          <w:rFonts w:ascii="Times New Roman" w:hAnsi="Times New Roman" w:cs="Times New Roman"/>
          <w:sz w:val="20"/>
          <w:szCs w:val="20"/>
        </w:rPr>
        <w:t xml:space="preserve"> (Vol. 16, Issue 3, p. Article 58). Association for Computing Machinery.</w:t>
      </w:r>
    </w:p>
    <w:p w14:paraId="700A5D9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tony, V. N., &amp; Huang, C.-M. (2024). ID.8: Co-Creating Visual Stories with Generative AI. In </w:t>
      </w:r>
      <w:r w:rsidRPr="003D22B2">
        <w:rPr>
          <w:rFonts w:ascii="Times New Roman" w:hAnsi="Times New Roman" w:cs="Times New Roman"/>
          <w:i/>
          <w:iCs/>
          <w:sz w:val="20"/>
          <w:szCs w:val="20"/>
        </w:rPr>
        <w:t>ACM Trans. Interact. Intell. Syst.</w:t>
      </w:r>
      <w:r w:rsidRPr="003D22B2">
        <w:rPr>
          <w:rFonts w:ascii="Times New Roman" w:hAnsi="Times New Roman" w:cs="Times New Roman"/>
          <w:sz w:val="20"/>
          <w:szCs w:val="20"/>
        </w:rPr>
        <w:t xml:space="preserve"> (Vol. 14, Issue 3, p. Article 20). Association for Computing Machinery.</w:t>
      </w:r>
    </w:p>
    <w:p w14:paraId="58B5DCB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nuyah, O., Conrado, A.-M., Carlson, C., Gilbride, H., &amp; Metoyer, R. (2023). Exploring the Barriers and Potential Opportunities of Technology Integration in Community-Based Social Service Organizations. In </w:t>
      </w:r>
      <w:r w:rsidRPr="003D22B2">
        <w:rPr>
          <w:rFonts w:ascii="Times New Roman" w:hAnsi="Times New Roman" w:cs="Times New Roman"/>
          <w:i/>
          <w:iCs/>
          <w:sz w:val="20"/>
          <w:szCs w:val="20"/>
        </w:rPr>
        <w:t>ACM J. Comput. Sustain. Soc.</w:t>
      </w:r>
      <w:r w:rsidRPr="003D22B2">
        <w:rPr>
          <w:rFonts w:ascii="Times New Roman" w:hAnsi="Times New Roman" w:cs="Times New Roman"/>
          <w:sz w:val="20"/>
          <w:szCs w:val="20"/>
        </w:rPr>
        <w:t xml:space="preserve"> (Vol. 1, Issue 1, p. Article 7). Association for Computing Machinery.</w:t>
      </w:r>
    </w:p>
    <w:p w14:paraId="53E08D5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run, A., K V, A. B., Rajesh, G., H, P., &amp; Bhadran, B. (2024). Transforming Healthcare: Unified Medical Identification and AI-Enabled Treatment Advancements. </w:t>
      </w:r>
      <w:r w:rsidRPr="003D22B2">
        <w:rPr>
          <w:rFonts w:ascii="Times New Roman" w:hAnsi="Times New Roman" w:cs="Times New Roman"/>
          <w:i/>
          <w:iCs/>
          <w:sz w:val="20"/>
          <w:szCs w:val="20"/>
        </w:rPr>
        <w:t>2024 Second International Conference on Inventive Computing and Informatics (ICICI)</w:t>
      </w:r>
      <w:r w:rsidRPr="003D22B2">
        <w:rPr>
          <w:rFonts w:ascii="Times New Roman" w:hAnsi="Times New Roman" w:cs="Times New Roman"/>
          <w:sz w:val="20"/>
          <w:szCs w:val="20"/>
        </w:rPr>
        <w:t>, 378–382. https://doi.org/10.1109/ICICI62254.2024.00068</w:t>
      </w:r>
    </w:p>
    <w:p w14:paraId="689AA23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shton, L. M., Adam, M. T., Whatnall, M., Rollo, M. E., Burrows, T. L., Hansen, V., &amp; Collins, C. E. (2023). Exploring the design and utility of an integrated web-based chatbot for young adults to support </w:t>
      </w:r>
      <w:r w:rsidRPr="003D22B2">
        <w:rPr>
          <w:rFonts w:ascii="Times New Roman" w:hAnsi="Times New Roman" w:cs="Times New Roman"/>
          <w:sz w:val="20"/>
          <w:szCs w:val="20"/>
        </w:rPr>
        <w:lastRenderedPageBreak/>
        <w:t xml:space="preserve">healthy eating: A qualitative study. </w:t>
      </w:r>
      <w:r w:rsidRPr="003D22B2">
        <w:rPr>
          <w:rFonts w:ascii="Times New Roman" w:hAnsi="Times New Roman" w:cs="Times New Roman"/>
          <w:i/>
          <w:iCs/>
          <w:sz w:val="20"/>
          <w:szCs w:val="20"/>
        </w:rPr>
        <w:t>International Journal of Behavioral Nutrition and Physical Activit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0</w:t>
      </w:r>
      <w:r w:rsidRPr="003D22B2">
        <w:rPr>
          <w:rFonts w:ascii="Times New Roman" w:hAnsi="Times New Roman" w:cs="Times New Roman"/>
          <w:sz w:val="20"/>
          <w:szCs w:val="20"/>
        </w:rPr>
        <w:t>(1), 119. https://doi.org/10.1186/s12966-023-01511-4</w:t>
      </w:r>
    </w:p>
    <w:p w14:paraId="0F4EC60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TTD 2023 Abstract Author Index. (2023). </w:t>
      </w:r>
      <w:r w:rsidRPr="003D22B2">
        <w:rPr>
          <w:rFonts w:ascii="Times New Roman" w:hAnsi="Times New Roman" w:cs="Times New Roman"/>
          <w:i/>
          <w:iCs/>
          <w:sz w:val="20"/>
          <w:szCs w:val="20"/>
        </w:rPr>
        <w:t>Diabetes Technology &amp; Therapeu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S2), A-270-A-284. https://doi.org/10.1089/dia.2023.2526.abstracts.index</w:t>
      </w:r>
    </w:p>
    <w:p w14:paraId="5C0F68B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wori, K., Allela, M. A., Nyairo, S., Maina, S. C., &amp; O’Neill, J. (2022). “It’s only when somebody says a tool worked for them that I believe it will work for me”: Socio-tecture as a lens for Digital Transformatio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483). Association for Computing Machinery.</w:t>
      </w:r>
    </w:p>
    <w:p w14:paraId="5630DF1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yobi, A., Eardley, R., Soubutts, E., Gooberman-Hill, R., Craddock, I., &amp; O’Kane, A. A. (2022). Digital Mental Health and Social Connectedness: Experiences of Women from Refugee Background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507). Association for Computing Machinery.</w:t>
      </w:r>
    </w:p>
    <w:p w14:paraId="2BEC42F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Azhar, M. Q., &amp; Haynes, A. (2022). A Pilot Study of a Virtual Informal Experiential Learning Activity during COVID-19. </w:t>
      </w:r>
      <w:r w:rsidRPr="003D22B2">
        <w:rPr>
          <w:rFonts w:ascii="Times New Roman" w:hAnsi="Times New Roman" w:cs="Times New Roman"/>
          <w:i/>
          <w:iCs/>
          <w:sz w:val="20"/>
          <w:szCs w:val="20"/>
        </w:rPr>
        <w:t>J. Comput. Sci. Coll.</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8</w:t>
      </w:r>
      <w:r w:rsidRPr="003D22B2">
        <w:rPr>
          <w:rFonts w:ascii="Times New Roman" w:hAnsi="Times New Roman" w:cs="Times New Roman"/>
          <w:sz w:val="20"/>
          <w:szCs w:val="20"/>
        </w:rPr>
        <w:t>(5), 117–126.</w:t>
      </w:r>
    </w:p>
    <w:p w14:paraId="21D0BE2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abu, A., &amp; Boddu, S. B. (2024). BERT-Based Medical Chatbot: Enhancing Healthcare Communication through Natural Language Understanding. </w:t>
      </w:r>
      <w:r w:rsidRPr="003D22B2">
        <w:rPr>
          <w:rFonts w:ascii="Times New Roman" w:hAnsi="Times New Roman" w:cs="Times New Roman"/>
          <w:i/>
          <w:iCs/>
          <w:sz w:val="20"/>
          <w:szCs w:val="20"/>
        </w:rPr>
        <w:t>Exploratory Research in Clinical and Social Pharmac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100419. https://doi.org/10.1016/j.rcsop.2024.100419</w:t>
      </w:r>
    </w:p>
    <w:p w14:paraId="601B337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adshah, A., Ghani, A., Daud, A., Jalal, A., Bilal, M., &amp; Crowcroft, J. (2023). Towards Smart Education through Internet of Things: A Survey. In </w:t>
      </w:r>
      <w:r w:rsidRPr="003D22B2">
        <w:rPr>
          <w:rFonts w:ascii="Times New Roman" w:hAnsi="Times New Roman" w:cs="Times New Roman"/>
          <w:i/>
          <w:iCs/>
          <w:sz w:val="20"/>
          <w:szCs w:val="20"/>
        </w:rPr>
        <w:t>ACM Comput. Surv.</w:t>
      </w:r>
      <w:r w:rsidRPr="003D22B2">
        <w:rPr>
          <w:rFonts w:ascii="Times New Roman" w:hAnsi="Times New Roman" w:cs="Times New Roman"/>
          <w:sz w:val="20"/>
          <w:szCs w:val="20"/>
        </w:rPr>
        <w:t xml:space="preserve"> (Vol. 56, Issue 2, p. Article 26). Association for Computing Machinery.</w:t>
      </w:r>
    </w:p>
    <w:p w14:paraId="0E91FB2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alaji, D., He, L., Giani, S., Bosse, T., Wiers, R., &amp; De Bruijn, G.-J. (2022). Effectiveness and acceptability of conversational agents for sexual health promotion: A systematic review and meta-analysis. </w:t>
      </w:r>
      <w:r w:rsidRPr="003D22B2">
        <w:rPr>
          <w:rFonts w:ascii="Times New Roman" w:hAnsi="Times New Roman" w:cs="Times New Roman"/>
          <w:i/>
          <w:iCs/>
          <w:sz w:val="20"/>
          <w:szCs w:val="20"/>
        </w:rPr>
        <w:t>Sexu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9</w:t>
      </w:r>
      <w:r w:rsidRPr="003D22B2">
        <w:rPr>
          <w:rFonts w:ascii="Times New Roman" w:hAnsi="Times New Roman" w:cs="Times New Roman"/>
          <w:sz w:val="20"/>
          <w:szCs w:val="20"/>
        </w:rPr>
        <w:t>(5), 391–405. https://doi.org/10.1071/SH22016</w:t>
      </w:r>
    </w:p>
    <w:p w14:paraId="115DC7D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einema, T., Op Den Akker, H., Hurmuz, M., Jansen-Kosterink, S., &amp; Hermens, H. (2022). Automatic topic selection for long-term interaction with embodied conversational agents in health coaching: A micro-randomized trial. </w:t>
      </w:r>
      <w:r w:rsidRPr="003D22B2">
        <w:rPr>
          <w:rFonts w:ascii="Times New Roman" w:hAnsi="Times New Roman" w:cs="Times New Roman"/>
          <w:i/>
          <w:iCs/>
          <w:sz w:val="20"/>
          <w:szCs w:val="20"/>
        </w:rPr>
        <w:t>Internet Intervention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7</w:t>
      </w:r>
      <w:r w:rsidRPr="003D22B2">
        <w:rPr>
          <w:rFonts w:ascii="Times New Roman" w:hAnsi="Times New Roman" w:cs="Times New Roman"/>
          <w:sz w:val="20"/>
          <w:szCs w:val="20"/>
        </w:rPr>
        <w:t>, 100502. https://doi.org/10.1016/j.invent.2022.100502</w:t>
      </w:r>
    </w:p>
    <w:p w14:paraId="55C92CF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endotti, H., Lawler, S., Chan, G. C. K., Gartner, C., Ireland, D., &amp; Marshall, H. M. (2023). Conversational artificial intelligence interventions to support smoking cessation: A systematic review and meta-analysis. </w:t>
      </w:r>
      <w:r w:rsidRPr="003D22B2">
        <w:rPr>
          <w:rFonts w:ascii="Times New Roman" w:hAnsi="Times New Roman" w:cs="Times New Roman"/>
          <w:i/>
          <w:iCs/>
          <w:sz w:val="20"/>
          <w:szCs w:val="20"/>
        </w:rPr>
        <w:t>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w:t>
      </w:r>
      <w:r w:rsidRPr="003D22B2">
        <w:rPr>
          <w:rFonts w:ascii="Times New Roman" w:hAnsi="Times New Roman" w:cs="Times New Roman"/>
          <w:sz w:val="20"/>
          <w:szCs w:val="20"/>
        </w:rPr>
        <w:t>, 20552076231211634. https://doi.org/10.1177/20552076231211634</w:t>
      </w:r>
    </w:p>
    <w:p w14:paraId="21CE1A9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enítez, T. M., Xu, Y., Boudreau, J. D., Kow, A. W. C., Bello, F., Phuoc, L. V., Wang, X., Sun, X., Leung, G. K.-K., Lan, Y., Wang, Y., Cheng, D., Tham, Y.-C., Wong, T. Y., &amp; Chung, K. C. (2024). Harnessing the potential of large language models in medical education: Promise and pitfalls. </w:t>
      </w:r>
      <w:r w:rsidRPr="003D22B2">
        <w:rPr>
          <w:rFonts w:ascii="Times New Roman" w:hAnsi="Times New Roman" w:cs="Times New Roman"/>
          <w:i/>
          <w:iCs/>
          <w:sz w:val="20"/>
          <w:szCs w:val="20"/>
        </w:rPr>
        <w:t>Journal of the American Medical Informatics Association</w:t>
      </w:r>
      <w:r w:rsidRPr="003D22B2">
        <w:rPr>
          <w:rFonts w:ascii="Times New Roman" w:hAnsi="Times New Roman" w:cs="Times New Roman"/>
          <w:sz w:val="20"/>
          <w:szCs w:val="20"/>
        </w:rPr>
        <w:t>, ocad252. https://doi.org/10.1093/jamia/ocad252</w:t>
      </w:r>
    </w:p>
    <w:p w14:paraId="7ADE715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hattacharjee, A., Pang, J., Liu, A., Mariakakis, A., &amp; Williams, J. J. (2023). Design Implications for One-Way Text Messaging Services that Support Psychological Wellbeing.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0, Issue 3, p. Article 34). Association for Computing Machinery.</w:t>
      </w:r>
    </w:p>
    <w:p w14:paraId="42AFCF3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hattacharjee, A., Williams, J. J., Chou, K., Tomlinson, J., Meyerhoff, J., Mariakakis, A., &amp; Kornfield, R. (2022). “I Kind of Bounce off It”:Translating Mental Health Principles into Real Life Through Story-Based Text Messag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398). Association for Computing Machinery.</w:t>
      </w:r>
    </w:p>
    <w:p w14:paraId="6DACF69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jerregaard, A. A., Zoughbie, D. E., Hansen, J. V., Granström, C., Strøm, M., Halldórsson, Þ. I., Meder, I. K., Willett, W. C., Ding, E. L., &amp; Olsen, S. F. (2024). An SMS chatbot digital educational program to increase healthy eating behaviors in adolescence: A multifactorial randomized controlled trial among 7,890 participants in the Danish National Birth Cohort. </w:t>
      </w:r>
      <w:r w:rsidRPr="003D22B2">
        <w:rPr>
          <w:rFonts w:ascii="Times New Roman" w:hAnsi="Times New Roman" w:cs="Times New Roman"/>
          <w:i/>
          <w:iCs/>
          <w:sz w:val="20"/>
          <w:szCs w:val="20"/>
        </w:rPr>
        <w:t>PLOS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1</w:t>
      </w:r>
      <w:r w:rsidRPr="003D22B2">
        <w:rPr>
          <w:rFonts w:ascii="Times New Roman" w:hAnsi="Times New Roman" w:cs="Times New Roman"/>
          <w:sz w:val="20"/>
          <w:szCs w:val="20"/>
        </w:rPr>
        <w:t>(6), e1004383. https://doi.org/10.1371/journal.pmed.1004383</w:t>
      </w:r>
    </w:p>
    <w:p w14:paraId="1F7D3D5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lanchard, M., Koller, C. N., Azevedo, P. M., Prétat, T., &amp; Hügle, T. (2024). Development of a Management App for Postviral Fibromyalgia-Like Symptoms: Patient Preference-Guided Approach.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8</w:t>
      </w:r>
      <w:r w:rsidRPr="003D22B2">
        <w:rPr>
          <w:rFonts w:ascii="Times New Roman" w:hAnsi="Times New Roman" w:cs="Times New Roman"/>
          <w:sz w:val="20"/>
          <w:szCs w:val="20"/>
        </w:rPr>
        <w:t>, e50832. https://doi.org/10.2196/50832</w:t>
      </w:r>
    </w:p>
    <w:p w14:paraId="22A668A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Bortone, G., Caro, G., Ala, L., Gargano, L., &amp; Rossi, A. (2024). A New Method for the Follow-Up of Patients with Alopecia Areata. </w:t>
      </w:r>
      <w:r w:rsidRPr="003D22B2">
        <w:rPr>
          <w:rFonts w:ascii="Times New Roman" w:hAnsi="Times New Roman" w:cs="Times New Roman"/>
          <w:i/>
          <w:iCs/>
          <w:sz w:val="20"/>
          <w:szCs w:val="20"/>
        </w:rPr>
        <w:t>Journal of Clinical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13), 3901. https://doi.org/10.3390/jcm13133901</w:t>
      </w:r>
    </w:p>
    <w:p w14:paraId="65099DC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rachman, M., Ashktorab, Z., Desmond, M., Duesterwald, E., Dugan, C., Joshi, N. N., Pan, Q., &amp; Sharma, A. (2022). Reliance and Automation for Human-AI Collaborative Data Labeling Conflict Resolutio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321). Association for Computing Machinery.</w:t>
      </w:r>
    </w:p>
    <w:p w14:paraId="3CF7476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ragazzi, N. L., Crapanzano, A., Converti, M., Zerbetto, R., &amp; Khamisy-Farah, R. (2023). The Impact of Generative Conversational Artificial Intelligence on the Lesbian, Gay, Bisexual, Transgender, and Queer Community: Scoping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52091. https://doi.org/10.2196/52091</w:t>
      </w:r>
    </w:p>
    <w:p w14:paraId="757AAE9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ricker, J. B., Sullivan, B., Mull, K., Santiago-Torres, M., &amp; Lavista Ferres, J. M. (2024). Conversational Chatbot for Cigarette Smoking Cessation: Results From the 11-Step User-Centered Design Development Process and Randomized Controlled Trial.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57318. https://doi.org/10.2196/57318</w:t>
      </w:r>
    </w:p>
    <w:p w14:paraId="7E88492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riganti, G. (2024). How ChatGPT works: A mini review. </w:t>
      </w:r>
      <w:r w:rsidRPr="003D22B2">
        <w:rPr>
          <w:rFonts w:ascii="Times New Roman" w:hAnsi="Times New Roman" w:cs="Times New Roman"/>
          <w:i/>
          <w:iCs/>
          <w:sz w:val="20"/>
          <w:szCs w:val="20"/>
        </w:rPr>
        <w:t>European Archives of Oto-Rhino-Laryng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81</w:t>
      </w:r>
      <w:r w:rsidRPr="003D22B2">
        <w:rPr>
          <w:rFonts w:ascii="Times New Roman" w:hAnsi="Times New Roman" w:cs="Times New Roman"/>
          <w:sz w:val="20"/>
          <w:szCs w:val="20"/>
        </w:rPr>
        <w:t>(3), 1565–1569. https://doi.org/10.1007/s00405-023-08337-7</w:t>
      </w:r>
    </w:p>
    <w:p w14:paraId="4D6AE12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rinsley, J., Singh, B., &amp; Maher, C. A. (2023). A Digital Lifestyle Program for Psychological Distress, Wellbeing and Return-to-Work: A Proof-of-Concept Study. </w:t>
      </w:r>
      <w:r w:rsidRPr="003D22B2">
        <w:rPr>
          <w:rFonts w:ascii="Times New Roman" w:hAnsi="Times New Roman" w:cs="Times New Roman"/>
          <w:i/>
          <w:iCs/>
          <w:sz w:val="20"/>
          <w:szCs w:val="20"/>
        </w:rPr>
        <w:t>Archives of Physical Medicine and Rehabilitatio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4</w:t>
      </w:r>
      <w:r w:rsidRPr="003D22B2">
        <w:rPr>
          <w:rFonts w:ascii="Times New Roman" w:hAnsi="Times New Roman" w:cs="Times New Roman"/>
          <w:sz w:val="20"/>
          <w:szCs w:val="20"/>
        </w:rPr>
        <w:t>(11), 1903–1912. https://doi.org/10.1016/j.apmr.2023.04.023</w:t>
      </w:r>
    </w:p>
    <w:p w14:paraId="184BEDA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Bui, T. A., Pohl, M., Rosenfelt, C., Ogourtsova, T., Yousef, M., Whitlock, K., Majnemer, A., Nicholas, D., Demmans Epp, C., Zaiane, O., &amp; Bolduc, F. V. (2022). Identifying Potential Gamification Elements for A New Chatbot for Families With Neurodevelopmental Disorders: User-Centered Design Approach. </w:t>
      </w:r>
      <w:r w:rsidRPr="003D22B2">
        <w:rPr>
          <w:rFonts w:ascii="Times New Roman" w:hAnsi="Times New Roman" w:cs="Times New Roman"/>
          <w:i/>
          <w:iCs/>
          <w:sz w:val="20"/>
          <w:szCs w:val="20"/>
        </w:rPr>
        <w:t>JMIR Human Facto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w:t>
      </w:r>
      <w:r w:rsidRPr="003D22B2">
        <w:rPr>
          <w:rFonts w:ascii="Times New Roman" w:hAnsi="Times New Roman" w:cs="Times New Roman"/>
          <w:sz w:val="20"/>
          <w:szCs w:val="20"/>
        </w:rPr>
        <w:t>(3), e31991. https://doi.org/10.2196/31991</w:t>
      </w:r>
    </w:p>
    <w:p w14:paraId="33EA109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lvo, R. A., Peters, D., Moradbakhti, L., Cook, D., Rizos, G., Schuller, B., Kallis, C., Wong, E., &amp; Quint, J. (2023). Assessing the Feasibility of a Text-Based Conversational Agent for Asthma Support: Protocol for a Mixed Methods Observational Study.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42965. https://doi.org/10.2196/42965</w:t>
      </w:r>
    </w:p>
    <w:p w14:paraId="358C402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nha, D., Bour, C., Barraud, S., Aguayo, G., &amp; Fagherazzi, G. (2024). The transformative role of artificial intelligence in diabetes care and research. </w:t>
      </w:r>
      <w:r w:rsidRPr="003D22B2">
        <w:rPr>
          <w:rFonts w:ascii="Times New Roman" w:hAnsi="Times New Roman" w:cs="Times New Roman"/>
          <w:i/>
          <w:iCs/>
          <w:sz w:val="20"/>
          <w:szCs w:val="20"/>
        </w:rPr>
        <w:t>Diabetes &amp; Metabolism</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0</w:t>
      </w:r>
      <w:r w:rsidRPr="003D22B2">
        <w:rPr>
          <w:rFonts w:ascii="Times New Roman" w:hAnsi="Times New Roman" w:cs="Times New Roman"/>
          <w:sz w:val="20"/>
          <w:szCs w:val="20"/>
        </w:rPr>
        <w:t>(5), 101565. https://doi.org/10.1016/j.diabet.2024.101565</w:t>
      </w:r>
    </w:p>
    <w:p w14:paraId="608638A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nnanure, V. K., Ngoon, T., Wolf, S., Jasińska, K., Brown, T. X., &amp; Ogan, A. (2024). Understanding the Longitudinal Impact of a Chatbot to Facilitate a Virtual Community of Practice for Teachers in Rural Côte d’Ivoire. In </w:t>
      </w:r>
      <w:r w:rsidRPr="003D22B2">
        <w:rPr>
          <w:rFonts w:ascii="Times New Roman" w:hAnsi="Times New Roman" w:cs="Times New Roman"/>
          <w:i/>
          <w:iCs/>
          <w:sz w:val="20"/>
          <w:szCs w:val="20"/>
        </w:rPr>
        <w:t>ACM J. Comput. Sustain. Soc.</w:t>
      </w:r>
      <w:r w:rsidRPr="003D22B2">
        <w:rPr>
          <w:rFonts w:ascii="Times New Roman" w:hAnsi="Times New Roman" w:cs="Times New Roman"/>
          <w:sz w:val="20"/>
          <w:szCs w:val="20"/>
        </w:rPr>
        <w:t xml:space="preserve"> (Vol. 2, Issue 3, p. Article 37). Association for Computing Machinery.</w:t>
      </w:r>
    </w:p>
    <w:p w14:paraId="1838AE7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rdenas, L., Parajes, K., Zhu, M., &amp; Zhai, S. (2024). AutoHealth: Advanced LLM-Empowered Wearable Personalized Medical Butler for Parkinson’s Disease Management. </w:t>
      </w:r>
      <w:r w:rsidRPr="003D22B2">
        <w:rPr>
          <w:rFonts w:ascii="Times New Roman" w:hAnsi="Times New Roman" w:cs="Times New Roman"/>
          <w:i/>
          <w:iCs/>
          <w:sz w:val="20"/>
          <w:szCs w:val="20"/>
        </w:rPr>
        <w:t>2024 IEEE 14th Annual Computing and Communication Workshop and Conference (CCWC)</w:t>
      </w:r>
      <w:r w:rsidRPr="003D22B2">
        <w:rPr>
          <w:rFonts w:ascii="Times New Roman" w:hAnsi="Times New Roman" w:cs="Times New Roman"/>
          <w:sz w:val="20"/>
          <w:szCs w:val="20"/>
        </w:rPr>
        <w:t>, 0375–0379. https://doi.org/10.1109/CCWC60891.2024.10427622</w:t>
      </w:r>
    </w:p>
    <w:p w14:paraId="5189195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ado–Mansilla, D., Gómez–Carmona, O., Fernández–de–Retana, M., Muzzioli, L., Kušar, A., Vandevijvere, S., &amp; López–de–Ipiña, D. (2024). Food Assistant for Consumer Behaviour Change through Citizen Science and AI. </w:t>
      </w:r>
      <w:r w:rsidRPr="003D22B2">
        <w:rPr>
          <w:rFonts w:ascii="Times New Roman" w:hAnsi="Times New Roman" w:cs="Times New Roman"/>
          <w:i/>
          <w:iCs/>
          <w:sz w:val="20"/>
          <w:szCs w:val="20"/>
        </w:rPr>
        <w:t>2024 9th International Conference on Smart and Sustainable Technologies (SpliTech)</w:t>
      </w:r>
      <w:r w:rsidRPr="003D22B2">
        <w:rPr>
          <w:rFonts w:ascii="Times New Roman" w:hAnsi="Times New Roman" w:cs="Times New Roman"/>
          <w:sz w:val="20"/>
          <w:szCs w:val="20"/>
        </w:rPr>
        <w:t>, 01–06. https://doi.org/10.23919/SpliTech61897.2024.10612651</w:t>
      </w:r>
    </w:p>
    <w:p w14:paraId="139DF4D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cella, M., Semeraro, F., Montomoli, J., Bellini, V., Piazza, O., &amp; Bignami, E. (2024). The Breakthrough of Large Language Models Release for Medical Applications: 1-Year Timeline and Perspectives. </w:t>
      </w:r>
      <w:r w:rsidRPr="003D22B2">
        <w:rPr>
          <w:rFonts w:ascii="Times New Roman" w:hAnsi="Times New Roman" w:cs="Times New Roman"/>
          <w:i/>
          <w:iCs/>
          <w:sz w:val="20"/>
          <w:szCs w:val="20"/>
        </w:rPr>
        <w:t>Journal of Medical System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8</w:t>
      </w:r>
      <w:r w:rsidRPr="003D22B2">
        <w:rPr>
          <w:rFonts w:ascii="Times New Roman" w:hAnsi="Times New Roman" w:cs="Times New Roman"/>
          <w:sz w:val="20"/>
          <w:szCs w:val="20"/>
        </w:rPr>
        <w:t>(1), 22. https://doi.org/10.1007/s10916-024-02045-3</w:t>
      </w:r>
    </w:p>
    <w:p w14:paraId="2DC7054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Casheekar, A., Lahiri, A., Rath, K., Prabhakar, K. S., &amp; Srinivasan, K. (2024). A contemporary review on chatbots, AI-powered virtual conversational agents, ChatGPT: Applications, open challenges and future research directions. </w:t>
      </w:r>
      <w:r w:rsidRPr="003D22B2">
        <w:rPr>
          <w:rFonts w:ascii="Times New Roman" w:hAnsi="Times New Roman" w:cs="Times New Roman"/>
          <w:i/>
          <w:iCs/>
          <w:sz w:val="20"/>
          <w:szCs w:val="20"/>
        </w:rPr>
        <w:t>Computer Science Review</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2</w:t>
      </w:r>
      <w:r w:rsidRPr="003D22B2">
        <w:rPr>
          <w:rFonts w:ascii="Times New Roman" w:hAnsi="Times New Roman" w:cs="Times New Roman"/>
          <w:sz w:val="20"/>
          <w:szCs w:val="20"/>
        </w:rPr>
        <w:t>, 100632. https://doi.org/10.1016/j.cosrev.2024.100632</w:t>
      </w:r>
    </w:p>
    <w:p w14:paraId="4722EDA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sar, D. (2023). The Misinformation Threat: A Techno-Governance Approach for Curbing the Fake News of Tomorrow. In </w:t>
      </w:r>
      <w:r w:rsidRPr="003D22B2">
        <w:rPr>
          <w:rFonts w:ascii="Times New Roman" w:hAnsi="Times New Roman" w:cs="Times New Roman"/>
          <w:i/>
          <w:iCs/>
          <w:sz w:val="20"/>
          <w:szCs w:val="20"/>
        </w:rPr>
        <w:t>Digit. Gov.: Res. Pract.</w:t>
      </w:r>
      <w:r w:rsidRPr="003D22B2">
        <w:rPr>
          <w:rFonts w:ascii="Times New Roman" w:hAnsi="Times New Roman" w:cs="Times New Roman"/>
          <w:sz w:val="20"/>
          <w:szCs w:val="20"/>
        </w:rPr>
        <w:t xml:space="preserve"> (Vol. 4, Issue 4, p. Article 24). Association for Computing Machinery.</w:t>
      </w:r>
    </w:p>
    <w:p w14:paraId="22031C1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tagna, F., Kökciyan, N., Sassoon, I., Parsons, S., &amp; Sklar, E. (2024). Computational Argumentation-based Chatbots: A Survey. In </w:t>
      </w:r>
      <w:r w:rsidRPr="003D22B2">
        <w:rPr>
          <w:rFonts w:ascii="Times New Roman" w:hAnsi="Times New Roman" w:cs="Times New Roman"/>
          <w:i/>
          <w:iCs/>
          <w:sz w:val="20"/>
          <w:szCs w:val="20"/>
        </w:rPr>
        <w:t>J. Artif. Int. Res.</w:t>
      </w:r>
      <w:r w:rsidRPr="003D22B2">
        <w:rPr>
          <w:rFonts w:ascii="Times New Roman" w:hAnsi="Times New Roman" w:cs="Times New Roman"/>
          <w:sz w:val="20"/>
          <w:szCs w:val="20"/>
        </w:rPr>
        <w:t xml:space="preserve"> (Vol. 80, p. 40). AI Access Foundation.</w:t>
      </w:r>
    </w:p>
    <w:p w14:paraId="6C59A00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tro, L. S., Baraças, L., Hashioka, G., Bonadio, C., Hachul, H., Santos-Silva, R., &amp; Poyares, D. (2022). Real world efficacy of a multicomponent CBTi program with chatbot and AI. </w:t>
      </w:r>
      <w:r w:rsidRPr="003D22B2">
        <w:rPr>
          <w:rFonts w:ascii="Times New Roman" w:hAnsi="Times New Roman" w:cs="Times New Roman"/>
          <w:i/>
          <w:iCs/>
          <w:sz w:val="20"/>
          <w:szCs w:val="20"/>
        </w:rPr>
        <w:t>Sleep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0</w:t>
      </w:r>
      <w:r w:rsidRPr="003D22B2">
        <w:rPr>
          <w:rFonts w:ascii="Times New Roman" w:hAnsi="Times New Roman" w:cs="Times New Roman"/>
          <w:sz w:val="20"/>
          <w:szCs w:val="20"/>
        </w:rPr>
        <w:t>, S135. https://doi.org/10.1016/j.sleep.2022.05.370</w:t>
      </w:r>
    </w:p>
    <w:p w14:paraId="455E230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tro, O., Mair, J. L., Salamanca-Sanabria, A., Alattas, A., Keller, R., Zheng, S., Jabir, A., Lin, X., Frese, B. F., Lim, C. S., Santhanam, P., Van Dam, R. M., Car, J., Lee, J., Tai, E. S., Fleisch, E., Von Wangenheim, F., Tudor Car, L., Müller-Riemenschneider, F., &amp; Kowatsch, T. (2023). Development of “LvL UP 1.0”: A smartphone-based, conversational agent-delivered holistic lifestyle intervention for the prevention of non-communicable diseases and common mental disorders. </w:t>
      </w:r>
      <w:r w:rsidRPr="003D22B2">
        <w:rPr>
          <w:rFonts w:ascii="Times New Roman" w:hAnsi="Times New Roman" w:cs="Times New Roman"/>
          <w:i/>
          <w:iCs/>
          <w:sz w:val="20"/>
          <w:szCs w:val="20"/>
        </w:rPr>
        <w:t>Frontiers in 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w:t>
      </w:r>
      <w:r w:rsidRPr="003D22B2">
        <w:rPr>
          <w:rFonts w:ascii="Times New Roman" w:hAnsi="Times New Roman" w:cs="Times New Roman"/>
          <w:sz w:val="20"/>
          <w:szCs w:val="20"/>
        </w:rPr>
        <w:t>, 1039171. https://doi.org/10.3389/fdgth.2023.1039171</w:t>
      </w:r>
    </w:p>
    <w:p w14:paraId="4772E3F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asu, M., Triscari, S., Battiato, S., Guarnera, L., &amp; Caponnetto, P. (2024). AI Chatbots for Mental Health: A Scoping Review of Effectiveness, Feasibility, and Applications. </w:t>
      </w:r>
      <w:r w:rsidRPr="003D22B2">
        <w:rPr>
          <w:rFonts w:ascii="Times New Roman" w:hAnsi="Times New Roman" w:cs="Times New Roman"/>
          <w:i/>
          <w:iCs/>
          <w:sz w:val="20"/>
          <w:szCs w:val="20"/>
        </w:rPr>
        <w:t>Applied Scienc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w:t>
      </w:r>
      <w:r w:rsidRPr="003D22B2">
        <w:rPr>
          <w:rFonts w:ascii="Times New Roman" w:hAnsi="Times New Roman" w:cs="Times New Roman"/>
          <w:sz w:val="20"/>
          <w:szCs w:val="20"/>
        </w:rPr>
        <w:t>(13), 5889. https://doi.org/10.3390/app14135889</w:t>
      </w:r>
    </w:p>
    <w:p w14:paraId="1DA0507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evasco, K. E., Morrison Brown, R. E., Woldeselassie, R., &amp; Kaplan, S. (2024). Patient Engagement with Conversational Agents in Health Applications 2016–2022: A Systematic Review and Meta-Analysis. </w:t>
      </w:r>
      <w:r w:rsidRPr="003D22B2">
        <w:rPr>
          <w:rFonts w:ascii="Times New Roman" w:hAnsi="Times New Roman" w:cs="Times New Roman"/>
          <w:i/>
          <w:iCs/>
          <w:sz w:val="20"/>
          <w:szCs w:val="20"/>
        </w:rPr>
        <w:t>Journal of Medical System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8</w:t>
      </w:r>
      <w:r w:rsidRPr="003D22B2">
        <w:rPr>
          <w:rFonts w:ascii="Times New Roman" w:hAnsi="Times New Roman" w:cs="Times New Roman"/>
          <w:sz w:val="20"/>
          <w:szCs w:val="20"/>
        </w:rPr>
        <w:t>(1), 40. https://doi.org/10.1007/s10916-024-02059-x</w:t>
      </w:r>
    </w:p>
    <w:p w14:paraId="2A3B1DD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an, P. S., Fang, Y., Cheung, D. H., Zhang, Q., Sun, F., Mo, P. K. H., &amp; Wang, Z. (2024). Effectiveness of chatbots in increasing uptake, intention, and attitudes related to any type of vaccination: A systematic review and meta‐analysis. </w:t>
      </w:r>
      <w:r w:rsidRPr="003D22B2">
        <w:rPr>
          <w:rFonts w:ascii="Times New Roman" w:hAnsi="Times New Roman" w:cs="Times New Roman"/>
          <w:i/>
          <w:iCs/>
          <w:sz w:val="20"/>
          <w:szCs w:val="20"/>
        </w:rPr>
        <w:t>Applied Psychology: Health and Well-Being</w:t>
      </w:r>
      <w:r w:rsidRPr="003D22B2">
        <w:rPr>
          <w:rFonts w:ascii="Times New Roman" w:hAnsi="Times New Roman" w:cs="Times New Roman"/>
          <w:sz w:val="20"/>
          <w:szCs w:val="20"/>
        </w:rPr>
        <w:t>, aphw.12564. https://doi.org/10.1111/aphw.12564</w:t>
      </w:r>
    </w:p>
    <w:p w14:paraId="38F3FD8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ang, W.-J., Chang, P.-C., &amp; Chang, Y.-H. (2024). The gamification and development of a chatbot to promote oral self-care by adopting behavior change wheel for Taiwanese children. </w:t>
      </w:r>
      <w:r w:rsidRPr="003D22B2">
        <w:rPr>
          <w:rFonts w:ascii="Times New Roman" w:hAnsi="Times New Roman" w:cs="Times New Roman"/>
          <w:i/>
          <w:iCs/>
          <w:sz w:val="20"/>
          <w:szCs w:val="20"/>
        </w:rPr>
        <w:t>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0552076241256750. https://doi.org/10.1177/20552076241256750</w:t>
      </w:r>
    </w:p>
    <w:p w14:paraId="0351B74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audhry, B. M., &amp; Debi, H. R. (2024). User perceptions and experiences of an AI-driven conversational agent for mental health support. </w:t>
      </w:r>
      <w:r w:rsidRPr="003D22B2">
        <w:rPr>
          <w:rFonts w:ascii="Times New Roman" w:hAnsi="Times New Roman" w:cs="Times New Roman"/>
          <w:i/>
          <w:iCs/>
          <w:sz w:val="20"/>
          <w:szCs w:val="20"/>
        </w:rPr>
        <w:t>m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2–22. https://doi.org/10.21037/mhealth-23-55</w:t>
      </w:r>
    </w:p>
    <w:p w14:paraId="70F1D29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en, T., Shen, Y., Chen, X., &amp; Zhang, L. (2024). PsyChatbot: A Psychological Counseling Agent Towards Depressed Chinese Population Based on Cognitive Behavioural Therapy. In </w:t>
      </w:r>
      <w:r w:rsidRPr="003D22B2">
        <w:rPr>
          <w:rFonts w:ascii="Times New Roman" w:hAnsi="Times New Roman" w:cs="Times New Roman"/>
          <w:i/>
          <w:iCs/>
          <w:sz w:val="20"/>
          <w:szCs w:val="20"/>
        </w:rPr>
        <w:t>ACM Trans. Asian Low-Resour. Lang. Inf. Process.</w:t>
      </w:r>
      <w:r w:rsidRPr="003D22B2">
        <w:rPr>
          <w:rFonts w:ascii="Times New Roman" w:hAnsi="Times New Roman" w:cs="Times New Roman"/>
          <w:sz w:val="20"/>
          <w:szCs w:val="20"/>
        </w:rPr>
        <w:t xml:space="preserve"> Association for Computing Machinery. https://doi.org/10.1145/3676962</w:t>
      </w:r>
    </w:p>
    <w:p w14:paraId="0829185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eng, Y., Wang, Y., &amp; Lee, J. (2024). Using a Chatbot to Combat Misinformation: Exploring Gratifications, Chatbot Satisfaction and Engagement, and Relationship Quality. </w:t>
      </w:r>
      <w:r w:rsidRPr="003D22B2">
        <w:rPr>
          <w:rFonts w:ascii="Times New Roman" w:hAnsi="Times New Roman" w:cs="Times New Roman"/>
          <w:i/>
          <w:iCs/>
          <w:sz w:val="20"/>
          <w:szCs w:val="20"/>
        </w:rPr>
        <w:t>International Journal of Human–Computer Interaction</w:t>
      </w:r>
      <w:r w:rsidRPr="003D22B2">
        <w:rPr>
          <w:rFonts w:ascii="Times New Roman" w:hAnsi="Times New Roman" w:cs="Times New Roman"/>
          <w:sz w:val="20"/>
          <w:szCs w:val="20"/>
        </w:rPr>
        <w:t>, 1–13. https://doi.org/10.1080/10447318.2024.2344149</w:t>
      </w:r>
    </w:p>
    <w:p w14:paraId="2B96B90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ew, H. S. J. (2022). The Use of Artificial Intelligence–Based Conversational Agents (Chatbots) for Weight Loss: Scoping Review and Practical Recommendations. </w:t>
      </w:r>
      <w:r w:rsidRPr="003D22B2">
        <w:rPr>
          <w:rFonts w:ascii="Times New Roman" w:hAnsi="Times New Roman" w:cs="Times New Roman"/>
          <w:i/>
          <w:iCs/>
          <w:sz w:val="20"/>
          <w:szCs w:val="20"/>
        </w:rPr>
        <w:t>JMIR Medical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4), e32578. https://doi.org/10.2196/32578</w:t>
      </w:r>
    </w:p>
    <w:p w14:paraId="50447CE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in, J., Desai, S., Lin, S. (Cheng-H., &amp; Mejia, S. (2024). Like My Aunt Dorothy: Effects of Conversational Styles on Perceptions, Acceptance and Metaphorical Descriptions of Voice Assistants during Later Adulthood.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88). Association for Computing Machinery.</w:t>
      </w:r>
    </w:p>
    <w:p w14:paraId="6E78C1C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o, E., Motalebi, N., Sundar, S. S., &amp; Abdullah, S. (2022). Alexa as an Active Listener: How Backchanneling Can Elicit Self-Disclosure and Promote User Experience.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273). Association for Computing Machinery.</w:t>
      </w:r>
    </w:p>
    <w:p w14:paraId="29AF901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Chow, J. S. F., Blight, V., Brown, M., Glynn, V., Lane, B., Larkin, A., Marshall, S., Matthews, P., Rowles, M., &amp; Warner, B. (2023). Curious thing, an artificial intelligence (AI)-based conversational agent for COVID-19 patient management. </w:t>
      </w:r>
      <w:r w:rsidRPr="003D22B2">
        <w:rPr>
          <w:rFonts w:ascii="Times New Roman" w:hAnsi="Times New Roman" w:cs="Times New Roman"/>
          <w:i/>
          <w:iCs/>
          <w:sz w:val="20"/>
          <w:szCs w:val="20"/>
        </w:rPr>
        <w:t>Australian Journal of Primary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9</w:t>
      </w:r>
      <w:r w:rsidRPr="003D22B2">
        <w:rPr>
          <w:rFonts w:ascii="Times New Roman" w:hAnsi="Times New Roman" w:cs="Times New Roman"/>
          <w:sz w:val="20"/>
          <w:szCs w:val="20"/>
        </w:rPr>
        <w:t>(4), 312–318. https://doi.org/10.1071/PY22045</w:t>
      </w:r>
    </w:p>
    <w:p w14:paraId="4F36B7A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howdhury, M. N.-U.-R., Haque, A., &amp; Soliman, H. (2023). Chatbots: A Game Changer in mHealth. </w:t>
      </w:r>
      <w:r w:rsidRPr="003D22B2">
        <w:rPr>
          <w:rFonts w:ascii="Times New Roman" w:hAnsi="Times New Roman" w:cs="Times New Roman"/>
          <w:i/>
          <w:iCs/>
          <w:sz w:val="20"/>
          <w:szCs w:val="20"/>
        </w:rPr>
        <w:t>2023 Sixth International Symposium on Computer, Consumer and Control (IS3C)</w:t>
      </w:r>
      <w:r w:rsidRPr="003D22B2">
        <w:rPr>
          <w:rFonts w:ascii="Times New Roman" w:hAnsi="Times New Roman" w:cs="Times New Roman"/>
          <w:sz w:val="20"/>
          <w:szCs w:val="20"/>
        </w:rPr>
        <w:t>, 362–366. https://doi.org/10.1109/IS3C57901.2023.00103</w:t>
      </w:r>
    </w:p>
    <w:p w14:paraId="0130C64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leman, T., Till, S., Farao, J., Shandu, L., Khuzwayo, N., Muthelo, L., Mbombi, M., Bopape, M., Heerden, A. van, Mothiba, T., Norris, S., Verdezoto, N., &amp; Densmore, M. (2023). Reconsidering Priorities for Digital Maternal and Child Health: Community-centered Perspectives from South Africa.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2, p. Article 290). Association for Computing Machinery.</w:t>
      </w:r>
    </w:p>
    <w:p w14:paraId="4733839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llier, A. F., Hagemann, S., Trinidad, S. B., &amp; Vigil-Hayes, M. (2023). Human-to-Computer Interactivity Features Incorporated Into Behavioral Health mHealth Apps: Systematic Search.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4926. https://doi.org/10.2196/44926</w:t>
      </w:r>
    </w:p>
    <w:p w14:paraId="1E4CCE2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mulada, W. S., Rezai, R., Sumstine, S., Flores, D. D., Kerin, T., Ocasio, M. A., Swendeman, D., Fernández, M. I., &amp; the Adolescent Trials Network (ATN) CARES Team. (2024). A necessary conversation to develop chatbots for HIV studies: Qualitative findings from research staff, community advisory board members, and study participants. </w:t>
      </w:r>
      <w:r w:rsidRPr="003D22B2">
        <w:rPr>
          <w:rFonts w:ascii="Times New Roman" w:hAnsi="Times New Roman" w:cs="Times New Roman"/>
          <w:i/>
          <w:iCs/>
          <w:sz w:val="20"/>
          <w:szCs w:val="20"/>
        </w:rPr>
        <w:t>AIDS Car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6</w:t>
      </w:r>
      <w:r w:rsidRPr="003D22B2">
        <w:rPr>
          <w:rFonts w:ascii="Times New Roman" w:hAnsi="Times New Roman" w:cs="Times New Roman"/>
          <w:sz w:val="20"/>
          <w:szCs w:val="20"/>
        </w:rPr>
        <w:t>(4), 463–471. https://doi.org/10.1080/09540121.2023.2216926</w:t>
      </w:r>
    </w:p>
    <w:p w14:paraId="038D118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ok, D., Peters, D., Moradbakhti, L., Su, T., Da Re, M., Schuller, B. W., Quint, J., Wong, E., &amp; Calvo, R. A. (2024). A text-based conversational agent for asthma support: Mixed-methods feasibility study. </w:t>
      </w:r>
      <w:r w:rsidRPr="003D22B2">
        <w:rPr>
          <w:rFonts w:ascii="Times New Roman" w:hAnsi="Times New Roman" w:cs="Times New Roman"/>
          <w:i/>
          <w:iCs/>
          <w:sz w:val="20"/>
          <w:szCs w:val="20"/>
        </w:rPr>
        <w:t>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0552076241258276. https://doi.org/10.1177/20552076241258276</w:t>
      </w:r>
    </w:p>
    <w:p w14:paraId="55E6F2D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oper, H., Nadzri, F. Z. M., Vyas, S., Juhari, R., Ismail, N., Arshat, Z., Rajandiran, D., Markle, L., Calderon, F., Vallance, I., Melendez-Torres, G. J., Facciolà, C., Senesathith, V., Gardner, F., &amp; Lachman, J. M. (2024). A Hybrid Digital Parenting Program Delivered Within the Malaysian Preschool System: Protocol for a Feasibility Study of a Small-Scale Factorial Cluster Randomized Trial.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e55491. https://doi.org/10.2196/55491</w:t>
      </w:r>
    </w:p>
    <w:p w14:paraId="17FFDB4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ostello, F. J., &amp; Lee, K. C. (2023). Aristotle’s Phronesis as a Philosophical Foundation in Designing the Algorithmic Motivator-Driven Insulating Model (AMOI). In H. Degen, S. Ntoa, &amp; A. Moallem (Eds.), </w:t>
      </w:r>
      <w:r w:rsidRPr="003D22B2">
        <w:rPr>
          <w:rFonts w:ascii="Times New Roman" w:hAnsi="Times New Roman" w:cs="Times New Roman"/>
          <w:i/>
          <w:iCs/>
          <w:sz w:val="20"/>
          <w:szCs w:val="20"/>
        </w:rPr>
        <w:t>HCI International 2023 – Late Breaking Papers</w:t>
      </w:r>
      <w:r w:rsidRPr="003D22B2">
        <w:rPr>
          <w:rFonts w:ascii="Times New Roman" w:hAnsi="Times New Roman" w:cs="Times New Roman"/>
          <w:sz w:val="20"/>
          <w:szCs w:val="20"/>
        </w:rPr>
        <w:t xml:space="preserve"> (Vol. 14059, pp. 343–355). Springer Nature Switzerland. https://doi.org/10.1007/978-3-031-48057-7_21</w:t>
      </w:r>
    </w:p>
    <w:p w14:paraId="4D8D231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uadra, A., Breuch, J., Estrada, S., Ihim, D., Hung, I., Askaryar, D., Hassanien, M., Fessele, K. L., &amp; Landay, J. A. (2024). Digital Forms for All: A Holistic Multimodal Large Language Model Agent for Health Data Entry. In </w:t>
      </w:r>
      <w:r w:rsidRPr="003D22B2">
        <w:rPr>
          <w:rFonts w:ascii="Times New Roman" w:hAnsi="Times New Roman" w:cs="Times New Roman"/>
          <w:i/>
          <w:iCs/>
          <w:sz w:val="20"/>
          <w:szCs w:val="20"/>
        </w:rPr>
        <w:t>Proc. ACM Interact. Mob. Wearable Ubiquitous Technol.</w:t>
      </w:r>
      <w:r w:rsidRPr="003D22B2">
        <w:rPr>
          <w:rFonts w:ascii="Times New Roman" w:hAnsi="Times New Roman" w:cs="Times New Roman"/>
          <w:sz w:val="20"/>
          <w:szCs w:val="20"/>
        </w:rPr>
        <w:t xml:space="preserve"> (Vol. 8, Issue 2, p. Article 72). Association for Computing Machinery.</w:t>
      </w:r>
    </w:p>
    <w:p w14:paraId="3A8713F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Cui, Y., Lee, Y.-J., Jamieson, J., Yamashita, N., &amp; Lee, Y.-C. (2024). Exploring Effects of Chatbot’s Interpretation and Self-disclosure on Mental Illness Stigma.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52). Association for Computing Machinery.</w:t>
      </w:r>
    </w:p>
    <w:p w14:paraId="6B1523C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 A., M, M., T, P., M, T., Sherin A, P. S., &amp; R, N. E. (2024). Revolutionizing Rural Healthcare in India: AI-Powered Chatbots for Affordable Symptom Analysis and Medical Guidance. </w:t>
      </w:r>
      <w:r w:rsidRPr="003D22B2">
        <w:rPr>
          <w:rFonts w:ascii="Times New Roman" w:hAnsi="Times New Roman" w:cs="Times New Roman"/>
          <w:i/>
          <w:iCs/>
          <w:sz w:val="20"/>
          <w:szCs w:val="20"/>
        </w:rPr>
        <w:t>2024 International Conference on Inventive Computation Technologies (ICICT)</w:t>
      </w:r>
      <w:r w:rsidRPr="003D22B2">
        <w:rPr>
          <w:rFonts w:ascii="Times New Roman" w:hAnsi="Times New Roman" w:cs="Times New Roman"/>
          <w:sz w:val="20"/>
          <w:szCs w:val="20"/>
        </w:rPr>
        <w:t>, 181–187. https://doi.org/10.1109/ICICT60155.2024.10544758</w:t>
      </w:r>
    </w:p>
    <w:p w14:paraId="250A3C3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amij, N., &amp; Bhattacharya, S. (2022). The Role of AI Chatbots in Mental Health Related Public Services in a (Post)Pandemic World: A Review and Future Research Agenda. </w:t>
      </w:r>
      <w:r w:rsidRPr="003D22B2">
        <w:rPr>
          <w:rFonts w:ascii="Times New Roman" w:hAnsi="Times New Roman" w:cs="Times New Roman"/>
          <w:i/>
          <w:iCs/>
          <w:sz w:val="20"/>
          <w:szCs w:val="20"/>
        </w:rPr>
        <w:t>2022 IEEE Technology and Engineering Management Conference (TEMSCON EUROPE)</w:t>
      </w:r>
      <w:r w:rsidRPr="003D22B2">
        <w:rPr>
          <w:rFonts w:ascii="Times New Roman" w:hAnsi="Times New Roman" w:cs="Times New Roman"/>
          <w:sz w:val="20"/>
          <w:szCs w:val="20"/>
        </w:rPr>
        <w:t>, 152–159. https://doi.org/10.1109/TEMSCONEUROPE54743.2022.9801962</w:t>
      </w:r>
    </w:p>
    <w:p w14:paraId="14B6042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e La Rosa-Gómez, A., &amp; Waldherr, K. (2023). Editorial: Highlights in digital mental health 2021/22. </w:t>
      </w:r>
      <w:r w:rsidRPr="003D22B2">
        <w:rPr>
          <w:rFonts w:ascii="Times New Roman" w:hAnsi="Times New Roman" w:cs="Times New Roman"/>
          <w:i/>
          <w:iCs/>
          <w:sz w:val="20"/>
          <w:szCs w:val="20"/>
        </w:rPr>
        <w:t>Frontiers in 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 1093375. https://doi.org/10.3389/fdgth.2022.1093375</w:t>
      </w:r>
    </w:p>
    <w:p w14:paraId="25C9CF5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Debbané, A., Lee, K. J., Tse, J., &amp; Law, E. (2023). Learning by Teaching: Key Challenges and Design Implication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68). Association for Computing Machinery.</w:t>
      </w:r>
    </w:p>
    <w:p w14:paraId="4A23220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ehbozorgi, N., &amp; Kunuku, M. T. (2023). Affective Computing: A Topic-Based SER Approach on Collaborative Discussions in Academic Setting. </w:t>
      </w:r>
      <w:r w:rsidRPr="003D22B2">
        <w:rPr>
          <w:rFonts w:ascii="Times New Roman" w:hAnsi="Times New Roman" w:cs="Times New Roman"/>
          <w:i/>
          <w:iCs/>
          <w:sz w:val="20"/>
          <w:szCs w:val="20"/>
        </w:rPr>
        <w:t>2023 IEEE Frontiers in Education Conference (FIE)</w:t>
      </w:r>
      <w:r w:rsidRPr="003D22B2">
        <w:rPr>
          <w:rFonts w:ascii="Times New Roman" w:hAnsi="Times New Roman" w:cs="Times New Roman"/>
          <w:sz w:val="20"/>
          <w:szCs w:val="20"/>
        </w:rPr>
        <w:t>, 1–7. https://doi.org/10.1109/FIE58773.2023.10342963</w:t>
      </w:r>
    </w:p>
    <w:p w14:paraId="40DD4AF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enecke, K., Schmid, N., &amp; Nüssli, S. (2022). Implementation of Cognitive Behavioral Therapy in e–Mental Health Apps: Literature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4</w:t>
      </w:r>
      <w:r w:rsidRPr="003D22B2">
        <w:rPr>
          <w:rFonts w:ascii="Times New Roman" w:hAnsi="Times New Roman" w:cs="Times New Roman"/>
          <w:sz w:val="20"/>
          <w:szCs w:val="20"/>
        </w:rPr>
        <w:t>(3), e27791. https://doi.org/10.2196/27791</w:t>
      </w:r>
    </w:p>
    <w:p w14:paraId="04910F0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iano, F., Ponticorvo, M., &amp; Sica, L. S. (2022). Mental Health Mobile Apps to Empower Psychotherapy: A Narrative Review. </w:t>
      </w:r>
      <w:r w:rsidRPr="003D22B2">
        <w:rPr>
          <w:rFonts w:ascii="Times New Roman" w:hAnsi="Times New Roman" w:cs="Times New Roman"/>
          <w:i/>
          <w:iCs/>
          <w:sz w:val="20"/>
          <w:szCs w:val="20"/>
        </w:rPr>
        <w:t>2022 IEEE International Conference on Metrology for Extended Reality, Artificial Intelligence and Neural Engineering (MetroXRAINE)</w:t>
      </w:r>
      <w:r w:rsidRPr="003D22B2">
        <w:rPr>
          <w:rFonts w:ascii="Times New Roman" w:hAnsi="Times New Roman" w:cs="Times New Roman"/>
          <w:sz w:val="20"/>
          <w:szCs w:val="20"/>
        </w:rPr>
        <w:t>, 306–311. https://doi.org/10.1109/MetroXRAINE54828.2022.9967663</w:t>
      </w:r>
    </w:p>
    <w:p w14:paraId="4BFAC66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ixit, R., Raj, P., Raj, R., &amp; Garg, P. (2024). Your Sanctuary in the Digital Age: A Stress Management Solution Redefining Wellbeing. </w:t>
      </w:r>
      <w:r w:rsidRPr="003D22B2">
        <w:rPr>
          <w:rFonts w:ascii="Times New Roman" w:hAnsi="Times New Roman" w:cs="Times New Roman"/>
          <w:i/>
          <w:iCs/>
          <w:sz w:val="20"/>
          <w:szCs w:val="20"/>
        </w:rPr>
        <w:t>2024 International Conference on Intelligent Systems for Cybersecurity (ISCS)</w:t>
      </w:r>
      <w:r w:rsidRPr="003D22B2">
        <w:rPr>
          <w:rFonts w:ascii="Times New Roman" w:hAnsi="Times New Roman" w:cs="Times New Roman"/>
          <w:sz w:val="20"/>
          <w:szCs w:val="20"/>
        </w:rPr>
        <w:t>, 1–7. https://doi.org/10.1109/ISCS61804.2024.10581397</w:t>
      </w:r>
    </w:p>
    <w:p w14:paraId="6E9A3A1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Dubiel, M., Leiva, L. A., Bongard-Blanchy, K., &amp; Sergeeva, A. (2024). “Hey Genie, You Got Me Thinking About My Menu Choices!”: Impact of Proactive Feedback on User Perception and Reflection in Decision-making Tasks.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Association for Computing Machinery. https://doi.org/10.1145/3685274</w:t>
      </w:r>
    </w:p>
    <w:p w14:paraId="2DB3EBB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agle, T., Mehrotra, A., Sharma, A., Zuniga, A., &amp; Whittaker, S. (2022). “Money Doesn’t Buy You Happiness”: Negative Consequences of Using the Freemium Model for Mental Health App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265). Association for Computing Machinery.</w:t>
      </w:r>
    </w:p>
    <w:p w14:paraId="6A67618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dhem Yılmaz, İ., Berhuni, M., Özer Özcan, Z., &amp; Doğan, L. (2024). Chatbots talk Strabismus: Can AI become the new patient Educator? </w:t>
      </w:r>
      <w:r w:rsidRPr="003D22B2">
        <w:rPr>
          <w:rFonts w:ascii="Times New Roman" w:hAnsi="Times New Roman" w:cs="Times New Roman"/>
          <w:i/>
          <w:iCs/>
          <w:sz w:val="20"/>
          <w:szCs w:val="20"/>
        </w:rPr>
        <w:t>International Journal of Medical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91</w:t>
      </w:r>
      <w:r w:rsidRPr="003D22B2">
        <w:rPr>
          <w:rFonts w:ascii="Times New Roman" w:hAnsi="Times New Roman" w:cs="Times New Roman"/>
          <w:sz w:val="20"/>
          <w:szCs w:val="20"/>
        </w:rPr>
        <w:t>, 105592. https://doi.org/10.1016/j.ijmedinf.2024.105592</w:t>
      </w:r>
    </w:p>
    <w:p w14:paraId="1B15C79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dison, D., Goswami, S., Janakiraman, V., Almusawi, M., Kuppuraj, T., &amp; Ramesh, A. (2024). An Intensive Role of Chatbot Services in the field of Healthcare. </w:t>
      </w:r>
      <w:r w:rsidRPr="003D22B2">
        <w:rPr>
          <w:rFonts w:ascii="Times New Roman" w:hAnsi="Times New Roman" w:cs="Times New Roman"/>
          <w:i/>
          <w:iCs/>
          <w:sz w:val="20"/>
          <w:szCs w:val="20"/>
        </w:rPr>
        <w:t>2024 4th International Conference on Advance Computing and Innovative Technologies in Engineering (ICACITE)</w:t>
      </w:r>
      <w:r w:rsidRPr="003D22B2">
        <w:rPr>
          <w:rFonts w:ascii="Times New Roman" w:hAnsi="Times New Roman" w:cs="Times New Roman"/>
          <w:sz w:val="20"/>
          <w:szCs w:val="20"/>
        </w:rPr>
        <w:t>, 21–26. https://doi.org/10.1109/ICACITE60783.2024.10617084</w:t>
      </w:r>
    </w:p>
    <w:p w14:paraId="2D96F19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hrlich, C., Hennelly, S. E., Wilde, N., Lennon, O., Beck, A., Messenger, H., Sergiou, K., &amp; Davies, E. L. (2024). Evaluation of an artificial intelligence enhanced application for student wellbeing: Pilot randomised trial of the Mind Tutor. </w:t>
      </w:r>
      <w:r w:rsidRPr="003D22B2">
        <w:rPr>
          <w:rFonts w:ascii="Times New Roman" w:hAnsi="Times New Roman" w:cs="Times New Roman"/>
          <w:i/>
          <w:iCs/>
          <w:sz w:val="20"/>
          <w:szCs w:val="20"/>
        </w:rPr>
        <w:t>International Journal of Applied Positive Psych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w:t>
      </w:r>
      <w:r w:rsidRPr="003D22B2">
        <w:rPr>
          <w:rFonts w:ascii="Times New Roman" w:hAnsi="Times New Roman" w:cs="Times New Roman"/>
          <w:sz w:val="20"/>
          <w:szCs w:val="20"/>
        </w:rPr>
        <w:t>(1), 435–454. APA PsycInfo®. https://doi.org/10.1007/s41042-023-00133-2</w:t>
      </w:r>
    </w:p>
    <w:p w14:paraId="12BF838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ighth International Symposium on hereditary breast and ovarian cancer: May 4–7, 2021 – Virtual Edition. (2022). </w:t>
      </w:r>
      <w:r w:rsidRPr="003D22B2">
        <w:rPr>
          <w:rFonts w:ascii="Times New Roman" w:hAnsi="Times New Roman" w:cs="Times New Roman"/>
          <w:i/>
          <w:iCs/>
          <w:sz w:val="20"/>
          <w:szCs w:val="20"/>
        </w:rPr>
        <w:t>Familial Cancer</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1</w:t>
      </w:r>
      <w:r w:rsidRPr="003D22B2">
        <w:rPr>
          <w:rFonts w:ascii="Times New Roman" w:hAnsi="Times New Roman" w:cs="Times New Roman"/>
          <w:sz w:val="20"/>
          <w:szCs w:val="20"/>
        </w:rPr>
        <w:t>(3), 255–288. https://doi.org/10.1007/s10689-021-00273-x</w:t>
      </w:r>
    </w:p>
    <w:p w14:paraId="5826938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l Ayadi, A. M., Singh, P., Duggal, M., Kumar, V., Kaur, J., Sharma, P., Vosburg, K. B., &amp; Diamond-Smith, N. G. (2023). Feasibility and acceptability of Saheli, a WhatsApp Chatbot, on COVID-19 vaccination among pregnant and breastfeeding women in rural North India. </w:t>
      </w:r>
      <w:r w:rsidRPr="003D22B2">
        <w:rPr>
          <w:rFonts w:ascii="Times New Roman" w:hAnsi="Times New Roman" w:cs="Times New Roman"/>
          <w:i/>
          <w:iCs/>
          <w:sz w:val="20"/>
          <w:szCs w:val="20"/>
        </w:rPr>
        <w:t>BMJ Innovation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w:t>
      </w:r>
      <w:r w:rsidRPr="003D22B2">
        <w:rPr>
          <w:rFonts w:ascii="Times New Roman" w:hAnsi="Times New Roman" w:cs="Times New Roman"/>
          <w:sz w:val="20"/>
          <w:szCs w:val="20"/>
        </w:rPr>
        <w:t>(4), 195–206. https://doi.org/10.1136/bmjinnov-2022-001012</w:t>
      </w:r>
    </w:p>
    <w:p w14:paraId="5AF7BEE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mezue, C., Karnik, N. S., Reeder, B., Schoeny, M., Layfield, R., Zarling, A., &amp; Julion, W. (2023). A Technology-Enhanced Intervention for Violence and Substance Use Prevention Among Young Black Men: Protocol for Adaptation and Pilot Testing.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43842. https://doi.org/10.2196/43842</w:t>
      </w:r>
    </w:p>
    <w:p w14:paraId="6D63513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mmer De Albuquerque Green, C. (2024). Defining responsible use of AI chatbots in social care for older adults. </w:t>
      </w:r>
      <w:r w:rsidRPr="003D22B2">
        <w:rPr>
          <w:rFonts w:ascii="Times New Roman" w:hAnsi="Times New Roman" w:cs="Times New Roman"/>
          <w:i/>
          <w:iCs/>
          <w:sz w:val="20"/>
          <w:szCs w:val="20"/>
        </w:rPr>
        <w:t>Nature Aging</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6), 745–747. https://doi.org/10.1038/s43587-024-00636-w</w:t>
      </w:r>
    </w:p>
    <w:p w14:paraId="1630D9F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ntenberg, G. A., Dosovitsky, G., Aghakhani, S., Mostovoy, K., Carre, N., Marshall, Z., Benfica, D., Mizrahi, S., Testerman, A., Rousseau, A., Lin, G., &amp; Bunge, E. L. (2023). User experience with a parenting </w:t>
      </w:r>
      <w:r w:rsidRPr="003D22B2">
        <w:rPr>
          <w:rFonts w:ascii="Times New Roman" w:hAnsi="Times New Roman" w:cs="Times New Roman"/>
          <w:sz w:val="20"/>
          <w:szCs w:val="20"/>
        </w:rPr>
        <w:lastRenderedPageBreak/>
        <w:t xml:space="preserve">chatbot micro intervention. </w:t>
      </w:r>
      <w:r w:rsidRPr="003D22B2">
        <w:rPr>
          <w:rFonts w:ascii="Times New Roman" w:hAnsi="Times New Roman" w:cs="Times New Roman"/>
          <w:i/>
          <w:iCs/>
          <w:sz w:val="20"/>
          <w:szCs w:val="20"/>
        </w:rPr>
        <w:t>Frontiers in 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 989022. https://doi.org/10.3389/fdgth.2022.989022</w:t>
      </w:r>
    </w:p>
    <w:p w14:paraId="6B26D12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ntenberg, G. A., Mizrahi, S., Walker, H., Aghakhani, S., Mostovoy, K., Carre, N., Marshall, Z., Dosovitsky, G., Benfica, D., Rousseau, A., Lin, G., &amp; Bunge, E. L. (2023). AI-based chatbot micro-intervention for parents: Meaningful engagement, learning, and efficacy. </w:t>
      </w:r>
      <w:r w:rsidRPr="003D22B2">
        <w:rPr>
          <w:rFonts w:ascii="Times New Roman" w:hAnsi="Times New Roman" w:cs="Times New Roman"/>
          <w:i/>
          <w:iCs/>
          <w:sz w:val="20"/>
          <w:szCs w:val="20"/>
        </w:rPr>
        <w:t>Frontiers in Psychia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w:t>
      </w:r>
      <w:r w:rsidRPr="003D22B2">
        <w:rPr>
          <w:rFonts w:ascii="Times New Roman" w:hAnsi="Times New Roman" w:cs="Times New Roman"/>
          <w:sz w:val="20"/>
          <w:szCs w:val="20"/>
        </w:rPr>
        <w:t>, 1080770. https://doi.org/10.3389/fpsyt.2023.1080770</w:t>
      </w:r>
    </w:p>
    <w:p w14:paraId="4B3227F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pstein, D. A., Liu, F., Monroy-Hernández, A., &amp; Wang, D. (2022). Revisiting Piggyback Prototyping: Examining Benefits and Tradeoffs in Extending Existing Social Computing System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456). Association for Computing Machinery.</w:t>
      </w:r>
    </w:p>
    <w:p w14:paraId="5E334EE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Escobar-Viera, C. G., Porta, G., Coulter, R. W. S., Martina, J., Goldbach, J., &amp; Rollman, B. L. (2023). A chatbot-delivered intervention for optimizing social media use and reducing perceived isolation among rural-living LGBTQ+ youth: Development, acceptability, usability, satisfaction, and utility. </w:t>
      </w:r>
      <w:r w:rsidRPr="003D22B2">
        <w:rPr>
          <w:rFonts w:ascii="Times New Roman" w:hAnsi="Times New Roman" w:cs="Times New Roman"/>
          <w:i/>
          <w:iCs/>
          <w:sz w:val="20"/>
          <w:szCs w:val="20"/>
        </w:rPr>
        <w:t>Internet Intervention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4</w:t>
      </w:r>
      <w:r w:rsidRPr="003D22B2">
        <w:rPr>
          <w:rFonts w:ascii="Times New Roman" w:hAnsi="Times New Roman" w:cs="Times New Roman"/>
          <w:sz w:val="20"/>
          <w:szCs w:val="20"/>
        </w:rPr>
        <w:t>, 100668. https://doi.org/10.1016/j.invent.2023.100668</w:t>
      </w:r>
    </w:p>
    <w:p w14:paraId="71669B2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Fabian, K. E., Foster, K. T., Chwastiak, L., Turner, M., &amp; Wagenaar, B. H. (2023). Adapting a transdiagnostic digital mental health intervention for use among immigrant and refugee youth in Seattle: A human-centered design approach. </w:t>
      </w:r>
      <w:r w:rsidRPr="003D22B2">
        <w:rPr>
          <w:rFonts w:ascii="Times New Roman" w:hAnsi="Times New Roman" w:cs="Times New Roman"/>
          <w:i/>
          <w:iCs/>
          <w:sz w:val="20"/>
          <w:szCs w:val="20"/>
        </w:rPr>
        <w:t>Translational Behavioral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11), 867–875. https://doi.org/10.1093/tbm/ibad041</w:t>
      </w:r>
    </w:p>
    <w:p w14:paraId="085C147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Fang, A., &amp; Zhu, H. (2022). Matching for Peer Support: Exploring Algorithmic Matching for Online Mental Health Communiti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311). Association for Computing Machinery.</w:t>
      </w:r>
    </w:p>
    <w:p w14:paraId="4F89201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Farrand, P., Raue, P. J., Ward, E., Repper, D., &amp; Areán, P. (2024). Use and Engagement With Low-Intensity Cognitive Behavioral Therapy Techniques Used Within an App to Support Worry Management: Content Analysis of Log Data.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47321. https://doi.org/10.2196/47321</w:t>
      </w:r>
    </w:p>
    <w:p w14:paraId="5AA0376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Forman-Hoffman, V. L., Pirner, M. C., Flom, M., Kirvin-Quamme, A., Durden, E., Kissinger, J. A., &amp; Robinson, A. (2023). Engagement, Satisfaction, and Mental Health Outcomes Across Different Residential Subgroup Users of a Digital Mental Health Relational Agent: Exploratory Single-Arm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6473. https://doi.org/10.2196/46473</w:t>
      </w:r>
    </w:p>
    <w:p w14:paraId="4F79E3E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Formosa, P., Kashyap, B., &amp; Sahebi, S. (2024). Generative AI and the Future of Democratic Citizenship. In </w:t>
      </w:r>
      <w:r w:rsidRPr="003D22B2">
        <w:rPr>
          <w:rFonts w:ascii="Times New Roman" w:hAnsi="Times New Roman" w:cs="Times New Roman"/>
          <w:i/>
          <w:iCs/>
          <w:sz w:val="20"/>
          <w:szCs w:val="20"/>
        </w:rPr>
        <w:t>Digit. Gov.: Res. Pract.</w:t>
      </w:r>
      <w:r w:rsidRPr="003D22B2">
        <w:rPr>
          <w:rFonts w:ascii="Times New Roman" w:hAnsi="Times New Roman" w:cs="Times New Roman"/>
          <w:sz w:val="20"/>
          <w:szCs w:val="20"/>
        </w:rPr>
        <w:t xml:space="preserve"> Association for Computing Machinery. https://doi.org/10.1145/3674844</w:t>
      </w:r>
    </w:p>
    <w:p w14:paraId="1228CFF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arimella, B. S., Garlapati, H. S., Choul, S., Cherukuri, R., &amp; Lanke, P. (2024). Advancing Healthcare Accessibility: Development of an AI-Driven Multimodal Chatbot. </w:t>
      </w:r>
      <w:r w:rsidRPr="003D22B2">
        <w:rPr>
          <w:rFonts w:ascii="Times New Roman" w:hAnsi="Times New Roman" w:cs="Times New Roman"/>
          <w:i/>
          <w:iCs/>
          <w:sz w:val="20"/>
          <w:szCs w:val="20"/>
        </w:rPr>
        <w:t>2023 4th International Conference on Intelligent Technologies (CONIT)</w:t>
      </w:r>
      <w:r w:rsidRPr="003D22B2">
        <w:rPr>
          <w:rFonts w:ascii="Times New Roman" w:hAnsi="Times New Roman" w:cs="Times New Roman"/>
          <w:sz w:val="20"/>
          <w:szCs w:val="20"/>
        </w:rPr>
        <w:t>, 1–10. https://doi.org/10.1109/CONIT61985.2024.10626795</w:t>
      </w:r>
    </w:p>
    <w:p w14:paraId="42BEEF4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hanem, S. I., Hamshary, E., Matar, L., &amp; Morsy, A. (2024). Enhancing Healthcare Service with Firebase Integration and Intelligent Chatbot Deployment. </w:t>
      </w:r>
      <w:r w:rsidRPr="003D22B2">
        <w:rPr>
          <w:rFonts w:ascii="Times New Roman" w:hAnsi="Times New Roman" w:cs="Times New Roman"/>
          <w:i/>
          <w:iCs/>
          <w:sz w:val="20"/>
          <w:szCs w:val="20"/>
        </w:rPr>
        <w:t>2024 Intelligent Methods, Systems, and Applications (IMSA)</w:t>
      </w:r>
      <w:r w:rsidRPr="003D22B2">
        <w:rPr>
          <w:rFonts w:ascii="Times New Roman" w:hAnsi="Times New Roman" w:cs="Times New Roman"/>
          <w:sz w:val="20"/>
          <w:szCs w:val="20"/>
        </w:rPr>
        <w:t>, 550–555. https://doi.org/10.1109/IMSA61967.2024.10652750</w:t>
      </w:r>
    </w:p>
    <w:p w14:paraId="31EF3C2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hanem, Y. K., Rouhi, A. D., Al-Houssan, A., Saleh, Z., Moccia, M. C., Joshi, H., Dumon, K. R., Hong, Y., Spitz, F., Joshi, A. R., &amp; Kwiatt, M. (2024). Dr. Google to Dr. ChatGPT: Assessing the content and quality of artificial intelligence-generated medical information on appendicitis. </w:t>
      </w:r>
      <w:r w:rsidRPr="003D22B2">
        <w:rPr>
          <w:rFonts w:ascii="Times New Roman" w:hAnsi="Times New Roman" w:cs="Times New Roman"/>
          <w:i/>
          <w:iCs/>
          <w:sz w:val="20"/>
          <w:szCs w:val="20"/>
        </w:rPr>
        <w:t>Surgical Endoscop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8</w:t>
      </w:r>
      <w:r w:rsidRPr="003D22B2">
        <w:rPr>
          <w:rFonts w:ascii="Times New Roman" w:hAnsi="Times New Roman" w:cs="Times New Roman"/>
          <w:sz w:val="20"/>
          <w:szCs w:val="20"/>
        </w:rPr>
        <w:t>(5), 2887–2893. https://doi.org/10.1007/s00464-024-10739-5</w:t>
      </w:r>
    </w:p>
    <w:p w14:paraId="41E2B20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him, J.-L., &amp; Ahn, S. (2023). Transforming clinical trials: The emerging roles of large language models. </w:t>
      </w:r>
      <w:r w:rsidRPr="003D22B2">
        <w:rPr>
          <w:rFonts w:ascii="Times New Roman" w:hAnsi="Times New Roman" w:cs="Times New Roman"/>
          <w:i/>
          <w:iCs/>
          <w:sz w:val="20"/>
          <w:szCs w:val="20"/>
        </w:rPr>
        <w:t>Translational and Clinical Pharmac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1</w:t>
      </w:r>
      <w:r w:rsidRPr="003D22B2">
        <w:rPr>
          <w:rFonts w:ascii="Times New Roman" w:hAnsi="Times New Roman" w:cs="Times New Roman"/>
          <w:sz w:val="20"/>
          <w:szCs w:val="20"/>
        </w:rPr>
        <w:t>(3), 131. https://doi.org/10.12793/tcp.2023.31.e16</w:t>
      </w:r>
    </w:p>
    <w:p w14:paraId="30D5846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ilson, A., Chen, Q., Singer, M., Xu, H., &amp; Adelman, R. A. (2023). Large language models and the retina: A review of current applications and future directions. </w:t>
      </w:r>
      <w:r w:rsidRPr="003D22B2">
        <w:rPr>
          <w:rFonts w:ascii="Times New Roman" w:hAnsi="Times New Roman" w:cs="Times New Roman"/>
          <w:i/>
          <w:iCs/>
          <w:sz w:val="20"/>
          <w:szCs w:val="20"/>
        </w:rPr>
        <w:t>Journal of Retina-Vitreou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2</w:t>
      </w:r>
      <w:r w:rsidRPr="003D22B2">
        <w:rPr>
          <w:rFonts w:ascii="Times New Roman" w:hAnsi="Times New Roman" w:cs="Times New Roman"/>
          <w:sz w:val="20"/>
          <w:szCs w:val="20"/>
        </w:rPr>
        <w:t>(4), 225. https://doi.org/10.37845/ret.vit.2023.32.38</w:t>
      </w:r>
    </w:p>
    <w:p w14:paraId="0A460C1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kountara, D. N., &amp; Prasad, R. (2022). A review of Artificial Intelligence in Foreign Language Learning. </w:t>
      </w:r>
      <w:r w:rsidRPr="003D22B2">
        <w:rPr>
          <w:rFonts w:ascii="Times New Roman" w:hAnsi="Times New Roman" w:cs="Times New Roman"/>
          <w:i/>
          <w:iCs/>
          <w:sz w:val="20"/>
          <w:szCs w:val="20"/>
        </w:rPr>
        <w:t>2022 25th International Symposium on Wireless Personal Multimedia Communications (WPMC)</w:t>
      </w:r>
      <w:r w:rsidRPr="003D22B2">
        <w:rPr>
          <w:rFonts w:ascii="Times New Roman" w:hAnsi="Times New Roman" w:cs="Times New Roman"/>
          <w:sz w:val="20"/>
          <w:szCs w:val="20"/>
        </w:rPr>
        <w:t>, 134–139. https://doi.org/10.1109/WPMC55625.2022.10014767</w:t>
      </w:r>
    </w:p>
    <w:p w14:paraId="3C4979B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Goh, M., Jeong, H., Yoo, J. H., &amp; Han, O. (2023). Self-Disclosure in Digital Healthcare: Enhancing User Engagement. </w:t>
      </w:r>
      <w:r w:rsidRPr="003D22B2">
        <w:rPr>
          <w:rFonts w:ascii="Times New Roman" w:hAnsi="Times New Roman" w:cs="Times New Roman"/>
          <w:i/>
          <w:iCs/>
          <w:sz w:val="20"/>
          <w:szCs w:val="20"/>
        </w:rPr>
        <w:t>2023 IEEE International Conference on Agents (ICA)</w:t>
      </w:r>
      <w:r w:rsidRPr="003D22B2">
        <w:rPr>
          <w:rFonts w:ascii="Times New Roman" w:hAnsi="Times New Roman" w:cs="Times New Roman"/>
          <w:sz w:val="20"/>
          <w:szCs w:val="20"/>
        </w:rPr>
        <w:t>, 63–68. https://doi.org/10.1109/ICA58824.2023.00020</w:t>
      </w:r>
    </w:p>
    <w:p w14:paraId="69CF01E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olden, A. H., Gabriel, M. H., Russo, J., Price, M., Ruhmel, S., Nilsson, A., Delong, P. S., Jelsma, J., &amp; Carty, M. (2023). Let’s talk about it: An exploration of the comparative use of three different digital platforms to gather patient-reported outcome measures. </w:t>
      </w:r>
      <w:r w:rsidRPr="003D22B2">
        <w:rPr>
          <w:rFonts w:ascii="Times New Roman" w:hAnsi="Times New Roman" w:cs="Times New Roman"/>
          <w:i/>
          <w:iCs/>
          <w:sz w:val="20"/>
          <w:szCs w:val="20"/>
        </w:rPr>
        <w:t>Journal of Patient-Reported Outcom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1), 130. https://doi.org/10.1186/s41687-023-00666-9</w:t>
      </w:r>
    </w:p>
    <w:p w14:paraId="4589AD8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omaa, S., Posey, J., Bashir, B., Basu Mallick, A., Vanderklok, E., Schnoll, M., Zhan, T., &amp; Wen, K.-Y. (2023). Feasibility of a Text Messaging–Integrated and Chatbot-Interfaced Self-Management Program for Symptom Control in Patients With Gastrointestinal Cancer Undergoing Chemotherapy: Pilot Mixed Methods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6128. https://doi.org/10.2196/46128</w:t>
      </w:r>
    </w:p>
    <w:p w14:paraId="4DD2D20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oonesekera, Y., &amp; Donkin, L. (2022). A Cognitive Behavioral Therapy Chatbot (Otis) for Health Anxiety Management: Mixed Methods Pilot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w:t>
      </w:r>
      <w:r w:rsidRPr="003D22B2">
        <w:rPr>
          <w:rFonts w:ascii="Times New Roman" w:hAnsi="Times New Roman" w:cs="Times New Roman"/>
          <w:sz w:val="20"/>
          <w:szCs w:val="20"/>
        </w:rPr>
        <w:t>(10), e37877. https://doi.org/10.2196/37877</w:t>
      </w:r>
    </w:p>
    <w:p w14:paraId="2BCF78E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ordon, E. B., Maxfield, C., French, R., Fish, L. J., Romm, J., Barre, E., Kinne, E., Peterson, R., &amp; Grimm, L. J. (2024). Large Language Model Use in Radiology Residency Applications: Unwelcomed but Inevitable. </w:t>
      </w:r>
      <w:r w:rsidRPr="003D22B2">
        <w:rPr>
          <w:rFonts w:ascii="Times New Roman" w:hAnsi="Times New Roman" w:cs="Times New Roman"/>
          <w:i/>
          <w:iCs/>
          <w:sz w:val="20"/>
          <w:szCs w:val="20"/>
        </w:rPr>
        <w:t>Journal of the American College of Radiology</w:t>
      </w:r>
      <w:r w:rsidRPr="003D22B2">
        <w:rPr>
          <w:rFonts w:ascii="Times New Roman" w:hAnsi="Times New Roman" w:cs="Times New Roman"/>
          <w:sz w:val="20"/>
          <w:szCs w:val="20"/>
        </w:rPr>
        <w:t>, S1546144024007683. https://doi.org/10.1016/j.jacr.2024.08.027</w:t>
      </w:r>
    </w:p>
    <w:p w14:paraId="515D4DF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ordon, E. J., Gacki-Smith, J., Gooden, M. J., Waite, P., Yacat, R., Abubakari, Z. R., Duquette, D., Agrawal, A., Friedewald, J., Savage, S. K., Cooper, M., Gilbert, A., Muhammad, L. N., &amp; Wicklund, C. (2024). Development of a culturally targeted chatbot to inform living kidney donor candidates of African ancestry about APOL1 genetic testing: A mixed methods study. </w:t>
      </w:r>
      <w:r w:rsidRPr="003D22B2">
        <w:rPr>
          <w:rFonts w:ascii="Times New Roman" w:hAnsi="Times New Roman" w:cs="Times New Roman"/>
          <w:i/>
          <w:iCs/>
          <w:sz w:val="20"/>
          <w:szCs w:val="20"/>
        </w:rPr>
        <w:t>Journal of Community Gene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5</w:t>
      </w:r>
      <w:r w:rsidRPr="003D22B2">
        <w:rPr>
          <w:rFonts w:ascii="Times New Roman" w:hAnsi="Times New Roman" w:cs="Times New Roman"/>
          <w:sz w:val="20"/>
          <w:szCs w:val="20"/>
        </w:rPr>
        <w:t>(2), 205–216. https://doi.org/10.1007/s12687-024-00698-8</w:t>
      </w:r>
    </w:p>
    <w:p w14:paraId="0385E59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reen, R. W., &amp; Castro, H. (2024). Transforming Otolaryngology—Head and Neck Surgery. </w:t>
      </w:r>
      <w:r w:rsidRPr="003D22B2">
        <w:rPr>
          <w:rFonts w:ascii="Times New Roman" w:hAnsi="Times New Roman" w:cs="Times New Roman"/>
          <w:i/>
          <w:iCs/>
          <w:sz w:val="20"/>
          <w:szCs w:val="20"/>
        </w:rPr>
        <w:t>Otolaryngologic Clinics of North America</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7</w:t>
      </w:r>
      <w:r w:rsidRPr="003D22B2">
        <w:rPr>
          <w:rFonts w:ascii="Times New Roman" w:hAnsi="Times New Roman" w:cs="Times New Roman"/>
          <w:sz w:val="20"/>
          <w:szCs w:val="20"/>
        </w:rPr>
        <w:t>(5), 909–918. https://doi.org/10.1016/j.otc.2024.04.003</w:t>
      </w:r>
    </w:p>
    <w:p w14:paraId="42C57CF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uo, N., Luk, T. T., Wu, Y., Guo, Z., Chu, J. C. L., Cheung, Y. T. D., Chan, C. H. H., Kwok, T. T. O., Wong, V. Y. L., Wong, C. K. H., Lee, J. J., Kwok, Y. K., Viswanath, K., Lam, T. H., &amp; Wang, M. (2023). Effect of mobile interventions with nicotine replacementtherapy sampling on long-term smoking cessation incommunity smokers: A pragmatic randomized clinical trial. </w:t>
      </w:r>
      <w:r w:rsidRPr="003D22B2">
        <w:rPr>
          <w:rFonts w:ascii="Times New Roman" w:hAnsi="Times New Roman" w:cs="Times New Roman"/>
          <w:i/>
          <w:iCs/>
          <w:sz w:val="20"/>
          <w:szCs w:val="20"/>
        </w:rPr>
        <w:t>Tobacco Induced Diseas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1</w:t>
      </w:r>
      <w:r w:rsidRPr="003D22B2">
        <w:rPr>
          <w:rFonts w:ascii="Times New Roman" w:hAnsi="Times New Roman" w:cs="Times New Roman"/>
          <w:sz w:val="20"/>
          <w:szCs w:val="20"/>
        </w:rPr>
        <w:t>(March), 1–13. https://doi.org/10.18332/tid/160168</w:t>
      </w:r>
    </w:p>
    <w:p w14:paraId="2D56EE0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Gurnani, B., &amp; Kaur, K. (2024). Leveraging ChatGPT for ophthalmic education: A critical appraisal. </w:t>
      </w:r>
      <w:r w:rsidRPr="003D22B2">
        <w:rPr>
          <w:rFonts w:ascii="Times New Roman" w:hAnsi="Times New Roman" w:cs="Times New Roman"/>
          <w:i/>
          <w:iCs/>
          <w:sz w:val="20"/>
          <w:szCs w:val="20"/>
        </w:rPr>
        <w:t>European Journal of Ophthalm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4</w:t>
      </w:r>
      <w:r w:rsidRPr="003D22B2">
        <w:rPr>
          <w:rFonts w:ascii="Times New Roman" w:hAnsi="Times New Roman" w:cs="Times New Roman"/>
          <w:sz w:val="20"/>
          <w:szCs w:val="20"/>
        </w:rPr>
        <w:t>(2), 323–327. https://doi.org/10.1177/11206721231215862</w:t>
      </w:r>
    </w:p>
    <w:p w14:paraId="7AF6A9D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llsworth, J. E., Udaondo, Z., Pedrós‐Alió, C., Höfer, J., Benison, K. C., Lloyd, K. G., Cordero, R. J. B., De Campos, C. B. L., Yakimov, M. M., &amp; Amils, R. (2023). Scientific novelty beyond the experiment. </w:t>
      </w:r>
      <w:r w:rsidRPr="003D22B2">
        <w:rPr>
          <w:rFonts w:ascii="Times New Roman" w:hAnsi="Times New Roman" w:cs="Times New Roman"/>
          <w:i/>
          <w:iCs/>
          <w:sz w:val="20"/>
          <w:szCs w:val="20"/>
        </w:rPr>
        <w:t>Microbial Biotechn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6</w:t>
      </w:r>
      <w:r w:rsidRPr="003D22B2">
        <w:rPr>
          <w:rFonts w:ascii="Times New Roman" w:hAnsi="Times New Roman" w:cs="Times New Roman"/>
          <w:sz w:val="20"/>
          <w:szCs w:val="20"/>
        </w:rPr>
        <w:t>(6), 1131–1173. https://doi.org/10.1111/1751-7915.14222</w:t>
      </w:r>
    </w:p>
    <w:p w14:paraId="63DF278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n, G., Liu, W., Huang, X., &amp; Borsari, B. (2024). Chain-of-Interaction: Enhancing Large Language Models for Psychiatric Behavior Understanding by Dyadic Contexts. </w:t>
      </w:r>
      <w:r w:rsidRPr="003D22B2">
        <w:rPr>
          <w:rFonts w:ascii="Times New Roman" w:hAnsi="Times New Roman" w:cs="Times New Roman"/>
          <w:i/>
          <w:iCs/>
          <w:sz w:val="20"/>
          <w:szCs w:val="20"/>
        </w:rPr>
        <w:t>2024 IEEE 12th International Conference on Healthcare Informatics (ICHI)</w:t>
      </w:r>
      <w:r w:rsidRPr="003D22B2">
        <w:rPr>
          <w:rFonts w:ascii="Times New Roman" w:hAnsi="Times New Roman" w:cs="Times New Roman"/>
          <w:sz w:val="20"/>
          <w:szCs w:val="20"/>
        </w:rPr>
        <w:t>, 392–401. https://doi.org/10.1109/ICHI61247.2024.00057</w:t>
      </w:r>
    </w:p>
    <w:p w14:paraId="02FD22C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n, R., Todd, A., Wardak, S., Partridge, S. R., &amp; Raeside, R. (2023). Feasibility and acceptability of chatbots for nutrition and physical activity health promotion among adolescents: Systematic scoping review with adolescent consultation. </w:t>
      </w:r>
      <w:r w:rsidRPr="003D22B2">
        <w:rPr>
          <w:rFonts w:ascii="Times New Roman" w:hAnsi="Times New Roman" w:cs="Times New Roman"/>
          <w:i/>
          <w:iCs/>
          <w:sz w:val="20"/>
          <w:szCs w:val="20"/>
        </w:rPr>
        <w:t>JMIR Human Facto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12. APA PsycInfo®. https://doi.org/10.2196/43227</w:t>
      </w:r>
    </w:p>
    <w:p w14:paraId="442B8B2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que, A., Chowdhury, M. N.-U.-R., &amp; Soliman, H. (2023). Transforming Chronic Disease Management with Chatbots: Key Use Cases for Personalized and Cost-effective Care. </w:t>
      </w:r>
      <w:r w:rsidRPr="003D22B2">
        <w:rPr>
          <w:rFonts w:ascii="Times New Roman" w:hAnsi="Times New Roman" w:cs="Times New Roman"/>
          <w:i/>
          <w:iCs/>
          <w:sz w:val="20"/>
          <w:szCs w:val="20"/>
        </w:rPr>
        <w:t>2023 Sixth International Symposium on Computer, Consumer and Control (IS3C)</w:t>
      </w:r>
      <w:r w:rsidRPr="003D22B2">
        <w:rPr>
          <w:rFonts w:ascii="Times New Roman" w:hAnsi="Times New Roman" w:cs="Times New Roman"/>
          <w:sz w:val="20"/>
          <w:szCs w:val="20"/>
        </w:rPr>
        <w:t>, 367–370. https://doi.org/10.1109/IS3C57901.2023.00104</w:t>
      </w:r>
    </w:p>
    <w:p w14:paraId="55870C4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que, M. R., &amp; Rubya, S. (2022). “For an App Supposed to Make Its Users Feel Better, It Sure is a Joke”—An Analysis of User Reviews of Mobile Mental Health Application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421). Association for Computing Machinery.</w:t>
      </w:r>
    </w:p>
    <w:p w14:paraId="38EDC7F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Hardy, J., Geier, C., Vargas, S., Doll, R., &amp; Howard, A. L. (2022). LGBTQ Futures and Participatory Design: Investigating Visibility, Community, and the Future of Future Workshop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525). Association for Computing Machinery.</w:t>
      </w:r>
    </w:p>
    <w:p w14:paraId="151E45D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artinger Pena, S. M., Mäusezahl, D., Jäggi, L., Aguilar, L., Alvarado Llatance, M., Castellanos, A., Huaylinos Bustamante, M.-L., Hinckley, K., Charles McCoy, D., Zhang, C., &amp; Fink, G. (2023). Digital Support Systems to Improve Child Health and Development in Peru: Protocol for a Randomized Controlled Trial.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50371. https://doi.org/10.2196/50371</w:t>
      </w:r>
    </w:p>
    <w:p w14:paraId="45696E5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 L., Basar, E., Krahmer, E., Wiers, R., &amp; Antheunis, M. (2024). Effectiveness and User Experience of a Smoking Cessation Chatbot: Mixed Methods Study Comparing Motivational Interviewing and Confrontational Counseling.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3134. https://doi.org/10.2196/53134</w:t>
      </w:r>
    </w:p>
    <w:p w14:paraId="78BBE74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 L., Basar, E., Wiers, R. W., Antheunis, M. L., &amp; Krahmer, E. (2022). Can chatbots help to motivate smoking cessation? A study on the effectiveness of motivational interviewing on engagement and therapeutic alliance. </w:t>
      </w:r>
      <w:r w:rsidRPr="003D22B2">
        <w:rPr>
          <w:rFonts w:ascii="Times New Roman" w:hAnsi="Times New Roman" w:cs="Times New Roman"/>
          <w:i/>
          <w:iCs/>
          <w:sz w:val="20"/>
          <w:szCs w:val="20"/>
        </w:rPr>
        <w:t>BMC Public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2</w:t>
      </w:r>
      <w:r w:rsidRPr="003D22B2">
        <w:rPr>
          <w:rFonts w:ascii="Times New Roman" w:hAnsi="Times New Roman" w:cs="Times New Roman"/>
          <w:sz w:val="20"/>
          <w:szCs w:val="20"/>
        </w:rPr>
        <w:t>(1), 726. https://doi.org/10.1186/s12889-022-13115-x</w:t>
      </w:r>
    </w:p>
    <w:p w14:paraId="5BA3CA6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llstrom, W., Singh, D., Brinkley, G., Trost, L., Ziegelmann, M., Brock, G., Khera, M., &amp; Mulhall, J. (2024). Can Artificial Intelligence Generate a Superior Introduction to a Systematic Review? </w:t>
      </w:r>
      <w:r w:rsidRPr="003D22B2">
        <w:rPr>
          <w:rFonts w:ascii="Times New Roman" w:hAnsi="Times New Roman" w:cs="Times New Roman"/>
          <w:i/>
          <w:iCs/>
          <w:sz w:val="20"/>
          <w:szCs w:val="20"/>
        </w:rPr>
        <w:t>The Journal of Sexual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1</w:t>
      </w:r>
      <w:r w:rsidRPr="003D22B2">
        <w:rPr>
          <w:rFonts w:ascii="Times New Roman" w:hAnsi="Times New Roman" w:cs="Times New Roman"/>
          <w:sz w:val="20"/>
          <w:szCs w:val="20"/>
        </w:rPr>
        <w:t>(Supplement_1), qdae001.021. https://doi.org/10.1093/jsxmed/qdae001.021</w:t>
      </w:r>
    </w:p>
    <w:p w14:paraId="3597F1B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mkiran, S., War, M. M., Aadhithiyan, K. S., &amp; Kabilan, K. (2024). Web-Based Patient Health Management System with Doctor Recommendations and Medicine Alternatives using Machine Learning. </w:t>
      </w:r>
      <w:r w:rsidRPr="003D22B2">
        <w:rPr>
          <w:rFonts w:ascii="Times New Roman" w:hAnsi="Times New Roman" w:cs="Times New Roman"/>
          <w:i/>
          <w:iCs/>
          <w:sz w:val="20"/>
          <w:szCs w:val="20"/>
        </w:rPr>
        <w:t>2024 International Conference on Smart Systems for Electrical, Electronics, Communication and Computer Engineering (ICSSEECC)</w:t>
      </w:r>
      <w:r w:rsidRPr="003D22B2">
        <w:rPr>
          <w:rFonts w:ascii="Times New Roman" w:hAnsi="Times New Roman" w:cs="Times New Roman"/>
          <w:sz w:val="20"/>
          <w:szCs w:val="20"/>
        </w:rPr>
        <w:t>, 68–73. https://doi.org/10.1109/ICSSEECC61126.2024.10649525</w:t>
      </w:r>
    </w:p>
    <w:p w14:paraId="212194D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rrera, L., Gjøsæter, T., Majchrzak, T. A., &amp; Thapa, D. (2024). Signals of Transition in Support Systems: A Study of the use of Social Media Analytics in Crisis Management: A Study of the use of Social Media Analytics in Crisis Management. In </w:t>
      </w:r>
      <w:r w:rsidRPr="003D22B2">
        <w:rPr>
          <w:rFonts w:ascii="Times New Roman" w:hAnsi="Times New Roman" w:cs="Times New Roman"/>
          <w:i/>
          <w:iCs/>
          <w:sz w:val="20"/>
          <w:szCs w:val="20"/>
        </w:rPr>
        <w:t>Trans. Soc. Comput.</w:t>
      </w:r>
      <w:r w:rsidRPr="003D22B2">
        <w:rPr>
          <w:rFonts w:ascii="Times New Roman" w:hAnsi="Times New Roman" w:cs="Times New Roman"/>
          <w:sz w:val="20"/>
          <w:szCs w:val="20"/>
        </w:rPr>
        <w:t xml:space="preserve"> Association for Computing Machinery. https://doi.org/10.1145/3649474</w:t>
      </w:r>
    </w:p>
    <w:p w14:paraId="2058946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eston, T. F. (2023). Safety of Large Language Models in Addressing Depression. </w:t>
      </w:r>
      <w:r w:rsidRPr="003D22B2">
        <w:rPr>
          <w:rFonts w:ascii="Times New Roman" w:hAnsi="Times New Roman" w:cs="Times New Roman"/>
          <w:i/>
          <w:iCs/>
          <w:sz w:val="20"/>
          <w:szCs w:val="20"/>
        </w:rPr>
        <w:t>Cureus</w:t>
      </w:r>
      <w:r w:rsidRPr="003D22B2">
        <w:rPr>
          <w:rFonts w:ascii="Times New Roman" w:hAnsi="Times New Roman" w:cs="Times New Roman"/>
          <w:sz w:val="20"/>
          <w:szCs w:val="20"/>
        </w:rPr>
        <w:t>. https://doi.org/10.7759/cureus.50729</w:t>
      </w:r>
    </w:p>
    <w:p w14:paraId="01426DD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uang, J., Ma, N. F., Rivera, V. A., Somani, T., Lee, P. Y. K., Mcgrenere, J., &amp; Yoon, D. (2024). Design Tensions in Online Freelancing Platforms: Using Speculative Participatory Design to Support Freelancers’ Relationships with Client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209). Association for Computing Machinery.</w:t>
      </w:r>
    </w:p>
    <w:p w14:paraId="6C7CA7F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uang, S., Fu, F., Yang, K., Zhang, K., &amp; Yang, F. (2024). Empowerment of Large Language Models in Psychological Counseling through Prompt Engineering. </w:t>
      </w:r>
      <w:r w:rsidRPr="003D22B2">
        <w:rPr>
          <w:rFonts w:ascii="Times New Roman" w:hAnsi="Times New Roman" w:cs="Times New Roman"/>
          <w:i/>
          <w:iCs/>
          <w:sz w:val="20"/>
          <w:szCs w:val="20"/>
        </w:rPr>
        <w:t>2024 IEEE 4th International Conference on Software Engineering and Artificial Intelligence (SEAI)</w:t>
      </w:r>
      <w:r w:rsidRPr="003D22B2">
        <w:rPr>
          <w:rFonts w:ascii="Times New Roman" w:hAnsi="Times New Roman" w:cs="Times New Roman"/>
          <w:sz w:val="20"/>
          <w:szCs w:val="20"/>
        </w:rPr>
        <w:t>, 220–225. https://doi.org/10.1109/SEAI62072.2024.10674052</w:t>
      </w:r>
    </w:p>
    <w:p w14:paraId="0543DCC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Hueso, M., Álvarez, R., Marí, D., Ribas-Ripoll, V., Lekadir, K., &amp; Vellido, A. (2023). Is generative artificial intelligence the next step toward a personalized hemodialysis? </w:t>
      </w:r>
      <w:r w:rsidRPr="003D22B2">
        <w:rPr>
          <w:rFonts w:ascii="Times New Roman" w:hAnsi="Times New Roman" w:cs="Times New Roman"/>
          <w:i/>
          <w:iCs/>
          <w:sz w:val="20"/>
          <w:szCs w:val="20"/>
        </w:rPr>
        <w:t>Revista de Investigacin Clnica</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5</w:t>
      </w:r>
      <w:r w:rsidRPr="003D22B2">
        <w:rPr>
          <w:rFonts w:ascii="Times New Roman" w:hAnsi="Times New Roman" w:cs="Times New Roman"/>
          <w:sz w:val="20"/>
          <w:szCs w:val="20"/>
        </w:rPr>
        <w:t>(6), 11703. https://doi.org/10.24875/RIC.23000162</w:t>
      </w:r>
    </w:p>
    <w:p w14:paraId="1778EEC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ICIMH 2022 Abstracts. (2022). </w:t>
      </w:r>
      <w:r w:rsidRPr="003D22B2">
        <w:rPr>
          <w:rFonts w:ascii="Times New Roman" w:hAnsi="Times New Roman" w:cs="Times New Roman"/>
          <w:i/>
          <w:iCs/>
          <w:sz w:val="20"/>
          <w:szCs w:val="20"/>
        </w:rPr>
        <w:t>Global Advances in Health and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 2164957X2210965. https://doi.org/10.1177/2164957X221096590</w:t>
      </w:r>
    </w:p>
    <w:p w14:paraId="156DC64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Iniesto, F., Coughlan, T., Lister, K., Devine, P., Freear, N., Greenwood, R., Holmes, W., Kenny, I., McLeod, K., &amp; Tudor, R. (2023). Creating ‘a Simple Conversation’: Designing a Conversational User Interface to Improve the Experience of Accessing Support for Study. In </w:t>
      </w:r>
      <w:r w:rsidRPr="003D22B2">
        <w:rPr>
          <w:rFonts w:ascii="Times New Roman" w:hAnsi="Times New Roman" w:cs="Times New Roman"/>
          <w:i/>
          <w:iCs/>
          <w:sz w:val="20"/>
          <w:szCs w:val="20"/>
        </w:rPr>
        <w:t>ACM Trans. Access. Comput.</w:t>
      </w:r>
      <w:r w:rsidRPr="003D22B2">
        <w:rPr>
          <w:rFonts w:ascii="Times New Roman" w:hAnsi="Times New Roman" w:cs="Times New Roman"/>
          <w:sz w:val="20"/>
          <w:szCs w:val="20"/>
        </w:rPr>
        <w:t xml:space="preserve"> (Vol. 16, Issue 1, p. Article 6). Association for Computing Machinery.</w:t>
      </w:r>
    </w:p>
    <w:p w14:paraId="2F5D48A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Inkster, B., Kadaba, M., &amp; Subramanian, V. (2023). Understanding the impact of an AI-enabled conversational agent mobile app on users’ mental health and wellbeing with a self-reported maternal event: A mixed method real-world data mHealth study. </w:t>
      </w:r>
      <w:r w:rsidRPr="003D22B2">
        <w:rPr>
          <w:rFonts w:ascii="Times New Roman" w:hAnsi="Times New Roman" w:cs="Times New Roman"/>
          <w:i/>
          <w:iCs/>
          <w:sz w:val="20"/>
          <w:szCs w:val="20"/>
        </w:rPr>
        <w:t>Frontiers in Global Women’s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 1084302. https://doi.org/10.3389/fgwh.2023.1084302</w:t>
      </w:r>
    </w:p>
    <w:p w14:paraId="28B9BA0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Invited Speaker Presentation Abstracts. (2023). </w:t>
      </w:r>
      <w:r w:rsidRPr="003D22B2">
        <w:rPr>
          <w:rFonts w:ascii="Times New Roman" w:hAnsi="Times New Roman" w:cs="Times New Roman"/>
          <w:i/>
          <w:iCs/>
          <w:sz w:val="20"/>
          <w:szCs w:val="20"/>
        </w:rPr>
        <w:t>International Journal of Rheumatic Diseas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S1), 4–25. https://doi.org/10.1111/1756-185X.14502</w:t>
      </w:r>
    </w:p>
    <w:p w14:paraId="7821E28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Islam, R., Sarkar, R., &amp; Sarkar, R. R. (2024). Integrated Blood Donation System with Smart Vending Machines. </w:t>
      </w:r>
      <w:r w:rsidRPr="003D22B2">
        <w:rPr>
          <w:rFonts w:ascii="Times New Roman" w:hAnsi="Times New Roman" w:cs="Times New Roman"/>
          <w:i/>
          <w:iCs/>
          <w:sz w:val="20"/>
          <w:szCs w:val="20"/>
        </w:rPr>
        <w:t>2024 3rd International Conference on Advancement in Electrical and Electronic Engineering (ICAEEE)</w:t>
      </w:r>
      <w:r w:rsidRPr="003D22B2">
        <w:rPr>
          <w:rFonts w:ascii="Times New Roman" w:hAnsi="Times New Roman" w:cs="Times New Roman"/>
          <w:sz w:val="20"/>
          <w:szCs w:val="20"/>
        </w:rPr>
        <w:t>, 1–5. https://doi.org/10.1109/ICAEEE62219.2024.10561675</w:t>
      </w:r>
    </w:p>
    <w:p w14:paraId="46FC1BE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Jia, C., Lam, M. S., Mai, M. C., Hancock, J. T., &amp; Bernstein, M. S. (2024). Embedding Democratic Values into Social Media AIs via Societal Objective Function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163). Association for Computing Machinery.</w:t>
      </w:r>
    </w:p>
    <w:p w14:paraId="50C8267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Jiang, Y. (2024). The Applications of Large Language Models in Emergency Management. </w:t>
      </w:r>
      <w:r w:rsidRPr="003D22B2">
        <w:rPr>
          <w:rFonts w:ascii="Times New Roman" w:hAnsi="Times New Roman" w:cs="Times New Roman"/>
          <w:i/>
          <w:iCs/>
          <w:sz w:val="20"/>
          <w:szCs w:val="20"/>
        </w:rPr>
        <w:t>2024 IEEE 6th Advanced Information Management, Communicates, Electronic and Automation Control Conference (IMCEC)</w:t>
      </w:r>
      <w:r w:rsidRPr="003D22B2">
        <w:rPr>
          <w:rFonts w:ascii="Times New Roman" w:hAnsi="Times New Roman" w:cs="Times New Roman"/>
          <w:sz w:val="20"/>
          <w:szCs w:val="20"/>
        </w:rPr>
        <w:t>, 199–202. https://doi.org/10.1109/IMCEC59810.2024.10575031</w:t>
      </w:r>
    </w:p>
    <w:p w14:paraId="29798FF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Jiang, Z., Rashik, M., Panchal, K., Jasim, M., Sarvghad, A., Riahi, P., DeWitt, E., Thurber, F., &amp; Mahyar, N. (2023). CommunityBots: Creating and Evaluating A Multi-Agent Chatbot Platform for Public Input Elicitatio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36). Association for Computing Machinery.</w:t>
      </w:r>
    </w:p>
    <w:p w14:paraId="379572B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Jin, Y., Cai, W., Chen, L., Dai, Y., &amp; Jiang, T. (2023). Understanding Disclosure and Support for Youth Mental Health in Social Music Communiti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153). Association for Computing Machinery.</w:t>
      </w:r>
    </w:p>
    <w:p w14:paraId="7B5EAAD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Jonassaint, C. R., Lalama, C. M., O’Brien, J. A., Badawy, S. M., Hamm, M. E., Stinson, J., Lalloo, C., Carroll, C. P., Saraf, S. L., Gordeuk, V. R., Cronin, R., Shah, N., Lanzkron, S. M., Liles, D. K., Saint-Jean, L., DeBaun, M. R., Trimnell, C., Bailey, L., Lawrence, R. H., … Abebe, K. (2023). A Randomized Clinical Trial Testing the Effect of Digital Behavioral Interventions on Pain and Mental Health Among Adults with Sickle Cell Disease. </w:t>
      </w:r>
      <w:r w:rsidRPr="003D22B2">
        <w:rPr>
          <w:rFonts w:ascii="Times New Roman" w:hAnsi="Times New Roman" w:cs="Times New Roman"/>
          <w:i/>
          <w:iCs/>
          <w:sz w:val="20"/>
          <w:szCs w:val="20"/>
        </w:rPr>
        <w:t>Blood</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2</w:t>
      </w:r>
      <w:r w:rsidRPr="003D22B2">
        <w:rPr>
          <w:rFonts w:ascii="Times New Roman" w:hAnsi="Times New Roman" w:cs="Times New Roman"/>
          <w:sz w:val="20"/>
          <w:szCs w:val="20"/>
        </w:rPr>
        <w:t>(Supplement 1), 789–789. https://doi.org/10.1182/blood-2023-186763</w:t>
      </w:r>
    </w:p>
    <w:p w14:paraId="79CD34E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 R., Gupta, M., Abdul-Zahra, D. S., Subhashini, K., Maiti, N., &amp; Chawla, R. (2023). Healthcare Chatbots With Nlp and Cybersecurity: Safeguarding Patient Data in the Cloud. </w:t>
      </w:r>
      <w:r w:rsidRPr="003D22B2">
        <w:rPr>
          <w:rFonts w:ascii="Times New Roman" w:hAnsi="Times New Roman" w:cs="Times New Roman"/>
          <w:i/>
          <w:iCs/>
          <w:sz w:val="20"/>
          <w:szCs w:val="20"/>
        </w:rPr>
        <w:t>2023 International Conference on Artificial Intelligence for Innovations in Healthcare Industries (ICAIIHI)</w:t>
      </w:r>
      <w:r w:rsidRPr="003D22B2">
        <w:rPr>
          <w:rFonts w:ascii="Times New Roman" w:hAnsi="Times New Roman" w:cs="Times New Roman"/>
          <w:sz w:val="20"/>
          <w:szCs w:val="20"/>
        </w:rPr>
        <w:t>, 1–7. https://doi.org/10.1109/ICAIIHI57871.2023.10489713</w:t>
      </w:r>
    </w:p>
    <w:p w14:paraId="5073555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llivalappil, N., D’souza, K., Deshmukh, A., Kadam, C., &amp; Sharma, N. (2023). Empath.ai: A Context-Aware Chatbot for Emotional Detection and Support. </w:t>
      </w:r>
      <w:r w:rsidRPr="003D22B2">
        <w:rPr>
          <w:rFonts w:ascii="Times New Roman" w:hAnsi="Times New Roman" w:cs="Times New Roman"/>
          <w:i/>
          <w:iCs/>
          <w:sz w:val="20"/>
          <w:szCs w:val="20"/>
        </w:rPr>
        <w:t>2023 14th International Conference on Computing Communication and Networking Technologies (ICCCNT)</w:t>
      </w:r>
      <w:r w:rsidRPr="003D22B2">
        <w:rPr>
          <w:rFonts w:ascii="Times New Roman" w:hAnsi="Times New Roman" w:cs="Times New Roman"/>
          <w:sz w:val="20"/>
          <w:szCs w:val="20"/>
        </w:rPr>
        <w:t>, 1–7. https://doi.org/10.1109/ICCCNT56998.2023.10306584</w:t>
      </w:r>
    </w:p>
    <w:p w14:paraId="739CBE5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rhiy, M., Sagar, M., Antoni, M., Loveys, K., &amp; Broadbent, E. (2023). Mindfulness based stress reduction: A randomised trial of a virtual human, teletherapy, and a chatbot. </w:t>
      </w:r>
      <w:r w:rsidRPr="003D22B2">
        <w:rPr>
          <w:rFonts w:ascii="Times New Roman" w:hAnsi="Times New Roman" w:cs="Times New Roman"/>
          <w:i/>
          <w:iCs/>
          <w:sz w:val="20"/>
          <w:szCs w:val="20"/>
        </w:rPr>
        <w:t>2023 11th International Conference on Affective Computing and Intelligent Interaction Workshops and Demos (ACIIW)</w:t>
      </w:r>
      <w:r w:rsidRPr="003D22B2">
        <w:rPr>
          <w:rFonts w:ascii="Times New Roman" w:hAnsi="Times New Roman" w:cs="Times New Roman"/>
          <w:sz w:val="20"/>
          <w:szCs w:val="20"/>
        </w:rPr>
        <w:t>, 1–7. https://doi.org/10.1109/ACIIW59127.2023.10388195</w:t>
      </w:r>
    </w:p>
    <w:p w14:paraId="5F3F1F7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rkosz, S., Szymański, R., Sanna, K., &amp; Michałowski, J. (2024). Effectiveness of a Web-based and Mobile Therapy Chatbot on Anxiety and Depressive Symptoms in Subclinical Young Adults: Randomized Controlled Trial.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8</w:t>
      </w:r>
      <w:r w:rsidRPr="003D22B2">
        <w:rPr>
          <w:rFonts w:ascii="Times New Roman" w:hAnsi="Times New Roman" w:cs="Times New Roman"/>
          <w:sz w:val="20"/>
          <w:szCs w:val="20"/>
        </w:rPr>
        <w:t>, e47960. https://doi.org/10.2196/47960</w:t>
      </w:r>
    </w:p>
    <w:p w14:paraId="13A70ED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rusala, N., Yan, S., Rajkumar, N., G, V., &amp; Anderson, R. (2023). Speculating with Care: Worker-centered Perspectives on Scale in a Chat-based Health Information Service.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2, p. Article 361). Association for Computing Machinery.</w:t>
      </w:r>
    </w:p>
    <w:p w14:paraId="0AF13C8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shyap, N., Sebastian, A. T., Lynch, C., Jansons, P., Maddison, R., Dingler, T., &amp; Oldenburg, B. (2024). Engagement With Conversational Agent–Enabled Interventions in Cardiometabolic Disease Management: Protocol for a Systematic Review.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e52973. https://doi.org/10.2196/52973</w:t>
      </w:r>
    </w:p>
    <w:p w14:paraId="63ACBD0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aur, J., Sharma, P., Kumar, V., Duggal, M., Diamond-Smith, N. G., Ayadi, A. E., Vosburg, K., &amp; Singh, P. (2024). Exploring the Role of Chatbots in Tackling COVID-19 Vaccine Hesitancy among Pregnant and Breastfeeding Women in Rural Northern India.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55). Association for Computing Machinery.</w:t>
      </w:r>
    </w:p>
    <w:p w14:paraId="74DC53D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Kaywan, P., Ahmed, K., Ibaida, A., Miao, Y., &amp; Gu, B. (2023). Early detection of depression using a conversational AI bot: A non-clinical trial. </w:t>
      </w:r>
      <w:r w:rsidRPr="003D22B2">
        <w:rPr>
          <w:rFonts w:ascii="Times New Roman" w:hAnsi="Times New Roman" w:cs="Times New Roman"/>
          <w:i/>
          <w:iCs/>
          <w:sz w:val="20"/>
          <w:szCs w:val="20"/>
        </w:rPr>
        <w:t>PLOS O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8</w:t>
      </w:r>
      <w:r w:rsidRPr="003D22B2">
        <w:rPr>
          <w:rFonts w:ascii="Times New Roman" w:hAnsi="Times New Roman" w:cs="Times New Roman"/>
          <w:sz w:val="20"/>
          <w:szCs w:val="20"/>
        </w:rPr>
        <w:t>(2), e0279743. https://doi.org/10.1371/journal.pone.0279743</w:t>
      </w:r>
    </w:p>
    <w:p w14:paraId="43883B1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ettle, L., &amp; Lee, Y.-C. (2024). User Experiences of Well-Being Chatbots. </w:t>
      </w:r>
      <w:r w:rsidRPr="003D22B2">
        <w:rPr>
          <w:rFonts w:ascii="Times New Roman" w:hAnsi="Times New Roman" w:cs="Times New Roman"/>
          <w:i/>
          <w:iCs/>
          <w:sz w:val="20"/>
          <w:szCs w:val="20"/>
        </w:rPr>
        <w:t>Human Factors: The Journal of the Human Factors and Ergonomics Societ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6</w:t>
      </w:r>
      <w:r w:rsidRPr="003D22B2">
        <w:rPr>
          <w:rFonts w:ascii="Times New Roman" w:hAnsi="Times New Roman" w:cs="Times New Roman"/>
          <w:sz w:val="20"/>
          <w:szCs w:val="20"/>
        </w:rPr>
        <w:t>(6), 1703–1723. https://doi.org/10.1177/00187208231162453</w:t>
      </w:r>
    </w:p>
    <w:p w14:paraId="5C4FA3D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eyvan, K., &amp; Huang, J. X. (2022). How to Approach Ambiguous Queries in Conversational Search: A Survey of Techniques, Approaches, Tools, and Challenges. In </w:t>
      </w:r>
      <w:r w:rsidRPr="003D22B2">
        <w:rPr>
          <w:rFonts w:ascii="Times New Roman" w:hAnsi="Times New Roman" w:cs="Times New Roman"/>
          <w:i/>
          <w:iCs/>
          <w:sz w:val="20"/>
          <w:szCs w:val="20"/>
        </w:rPr>
        <w:t>ACM Comput. Surv.</w:t>
      </w:r>
      <w:r w:rsidRPr="003D22B2">
        <w:rPr>
          <w:rFonts w:ascii="Times New Roman" w:hAnsi="Times New Roman" w:cs="Times New Roman"/>
          <w:sz w:val="20"/>
          <w:szCs w:val="20"/>
        </w:rPr>
        <w:t xml:space="preserve"> (Vol. 55, Issue 6, p. Article 129). Association for Computing Machinery.</w:t>
      </w:r>
    </w:p>
    <w:p w14:paraId="764C672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hosravi, M., &amp; Azar, G. (2024). Factors influencing patient engagement in mental health chatbots: A thematic analysis of findings from a systematic review of reviews. </w:t>
      </w:r>
      <w:r w:rsidRPr="003D22B2">
        <w:rPr>
          <w:rFonts w:ascii="Times New Roman" w:hAnsi="Times New Roman" w:cs="Times New Roman"/>
          <w:i/>
          <w:iCs/>
          <w:sz w:val="20"/>
          <w:szCs w:val="20"/>
        </w:rPr>
        <w:t>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0552076241247983. https://doi.org/10.1177/20552076241247983</w:t>
      </w:r>
    </w:p>
    <w:p w14:paraId="6C1F633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im, I., Ko, M., Park, J., Moon, S. W., Jung, G., Lim, Y., &amp; Lee, U. (2022). Social-Spiritual Face: Designing Social Reading Support for Spiritual Well-being.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262). Association for Computing Machinery.</w:t>
      </w:r>
    </w:p>
    <w:p w14:paraId="0B2F346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im, Y., Kang, Y., Kim, B., Kim, J., &amp; Kim, G. H. (2024). Exploring the role of engagement and adherence in chatbot-based cognitive training for older adults: Memory function and mental health outcomes. </w:t>
      </w:r>
      <w:r w:rsidRPr="003D22B2">
        <w:rPr>
          <w:rFonts w:ascii="Times New Roman" w:hAnsi="Times New Roman" w:cs="Times New Roman"/>
          <w:i/>
          <w:iCs/>
          <w:sz w:val="20"/>
          <w:szCs w:val="20"/>
        </w:rPr>
        <w:t>Behaviour &amp; Information Technology</w:t>
      </w:r>
      <w:r w:rsidRPr="003D22B2">
        <w:rPr>
          <w:rFonts w:ascii="Times New Roman" w:hAnsi="Times New Roman" w:cs="Times New Roman"/>
          <w:sz w:val="20"/>
          <w:szCs w:val="20"/>
        </w:rPr>
        <w:t>, 1–13. https://doi.org/10.1080/0144929X.2024.2362406</w:t>
      </w:r>
    </w:p>
    <w:p w14:paraId="2CF9A55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ovačević, N., Holz, C., Gross, M., &amp; Wampfler, R. (2024). The Personality Dimensions GPT-3 Expresses During Human-Chatbot Interactions. In </w:t>
      </w:r>
      <w:r w:rsidRPr="003D22B2">
        <w:rPr>
          <w:rFonts w:ascii="Times New Roman" w:hAnsi="Times New Roman" w:cs="Times New Roman"/>
          <w:i/>
          <w:iCs/>
          <w:sz w:val="20"/>
          <w:szCs w:val="20"/>
        </w:rPr>
        <w:t>Proc. ACM Interact. Mob. Wearable Ubiquitous Technol.</w:t>
      </w:r>
      <w:r w:rsidRPr="003D22B2">
        <w:rPr>
          <w:rFonts w:ascii="Times New Roman" w:hAnsi="Times New Roman" w:cs="Times New Roman"/>
          <w:sz w:val="20"/>
          <w:szCs w:val="20"/>
        </w:rPr>
        <w:t xml:space="preserve"> (Vol. 8, Issue 2, p. Article 61). Association for Computing Machinery.</w:t>
      </w:r>
    </w:p>
    <w:p w14:paraId="0048B94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umar, T., Kait, R., Ankita, &amp; Rani, S. (2023). Possibilities and Pitfalls of Generative Pre-Trained Transformers in Healthcare. </w:t>
      </w:r>
      <w:r w:rsidRPr="003D22B2">
        <w:rPr>
          <w:rFonts w:ascii="Times New Roman" w:hAnsi="Times New Roman" w:cs="Times New Roman"/>
          <w:i/>
          <w:iCs/>
          <w:sz w:val="20"/>
          <w:szCs w:val="20"/>
        </w:rPr>
        <w:t>2023 International Conference on Advanced Computing &amp; Communication Technologies (ICACCTech)</w:t>
      </w:r>
      <w:r w:rsidRPr="003D22B2">
        <w:rPr>
          <w:rFonts w:ascii="Times New Roman" w:hAnsi="Times New Roman" w:cs="Times New Roman"/>
          <w:sz w:val="20"/>
          <w:szCs w:val="20"/>
        </w:rPr>
        <w:t>, 37–44. https://doi.org/10.1109/ICACCTech61146.2023.00016</w:t>
      </w:r>
    </w:p>
    <w:p w14:paraId="00F77A0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wok, I., Freedman, M., Kamsickas, L., Lattie, E. G., Yang, D., &amp; Moskowitz, J. T. (2024). The SoCAP (Social Communication, Affiliation, and Presence) Taxonomy of Social Features: Scoping Review of Commercially Available eHealth Apps.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49714. https://doi.org/10.2196/49714</w:t>
      </w:r>
    </w:p>
    <w:p w14:paraId="31115E1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Kwon, M., Lee, E., Hong, S., &amp; Chun, S. A. (2024). Understanding the Determinants of Digital Innovation in California Local Governments: Digital Inequality and Agency Assignment Perspectives. In </w:t>
      </w:r>
      <w:r w:rsidRPr="003D22B2">
        <w:rPr>
          <w:rFonts w:ascii="Times New Roman" w:hAnsi="Times New Roman" w:cs="Times New Roman"/>
          <w:i/>
          <w:iCs/>
          <w:sz w:val="20"/>
          <w:szCs w:val="20"/>
        </w:rPr>
        <w:t>Digit. Gov.: Res. Pract.</w:t>
      </w:r>
      <w:r w:rsidRPr="003D22B2">
        <w:rPr>
          <w:rFonts w:ascii="Times New Roman" w:hAnsi="Times New Roman" w:cs="Times New Roman"/>
          <w:sz w:val="20"/>
          <w:szCs w:val="20"/>
        </w:rPr>
        <w:t xml:space="preserve"> (Vol. 5, Issue 3, p. Article 25). Association for Computing Machinery.</w:t>
      </w:r>
    </w:p>
    <w:p w14:paraId="0252C69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hat, A., Sharif, K., Zoabi, N., Shneor Patt, Y., Sharif, Y., Fisher, L., Shani, U., Arow, M., Levin, R., &amp; Klang, E. (2024). Assessing Generative Pretrained Transformers (GPT) in Clinical Decision-Making: Comparative Analysis of GPT-3.5 and GPT-4.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4571. https://doi.org/10.2196/54571</w:t>
      </w:r>
    </w:p>
    <w:p w14:paraId="3C99A38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i, Y.-J., Lee, Y.-C., Chang, C.-C., Dai, W.-T., &amp; Chen, Y.-Y. (2024). Exploring the Role of Mom’s Chat Groups in the Messaging App: Enhancing Support and Empowerment for Stay-At-Home Mother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GROUP, p. Article 3). Association for Computing Machinery.</w:t>
      </w:r>
    </w:p>
    <w:p w14:paraId="6D22C0D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ker, B., &amp; Currell, E. (2024). ChatGPT: A novel AI assistant for healthcare messaging—a commentary on its potential in addressing patient queries and reducing clinician burnout. </w:t>
      </w:r>
      <w:r w:rsidRPr="003D22B2">
        <w:rPr>
          <w:rFonts w:ascii="Times New Roman" w:hAnsi="Times New Roman" w:cs="Times New Roman"/>
          <w:i/>
          <w:iCs/>
          <w:sz w:val="20"/>
          <w:szCs w:val="20"/>
        </w:rPr>
        <w:t>BMJ Leader</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8</w:t>
      </w:r>
      <w:r w:rsidRPr="003D22B2">
        <w:rPr>
          <w:rFonts w:ascii="Times New Roman" w:hAnsi="Times New Roman" w:cs="Times New Roman"/>
          <w:sz w:val="20"/>
          <w:szCs w:val="20"/>
        </w:rPr>
        <w:t>(2), 147–148. https://doi.org/10.1136/leader-2023-000844</w:t>
      </w:r>
    </w:p>
    <w:p w14:paraId="694BF5C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rkin, C., Djamasbi, S., Boudreaux, E. D., Varzgani, F., Garner, R., Siddique, M., Pietro, J., &amp; Tulu, B. (2023). ReachCare Mobile Apps for Patients Experiencing Suicidality in the Emergency Department: Development and Usability Testing Using Mixed Methods.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1422. https://doi.org/10.2196/41422</w:t>
      </w:r>
    </w:p>
    <w:p w14:paraId="2221BE9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u-Min, K. S., Marini, J., Shah, N., Pucci, D., Blauch, A., Cambareri, C., Mooney, B., Johnston, C., Schumacher, R. P., White, K., Gabriel, P. E., Rosin, R., Jacobs, L. A., &amp; Shulman, L. N. (2022). An augmented intelligence mobile phone chatbot for medication adherence and toxicity management among </w:t>
      </w:r>
      <w:r w:rsidRPr="003D22B2">
        <w:rPr>
          <w:rFonts w:ascii="Times New Roman" w:hAnsi="Times New Roman" w:cs="Times New Roman"/>
          <w:sz w:val="20"/>
          <w:szCs w:val="20"/>
        </w:rPr>
        <w:lastRenderedPageBreak/>
        <w:t xml:space="preserve">patients with gastrointestinal cancers on capecitabine. </w:t>
      </w:r>
      <w:r w:rsidRPr="003D22B2">
        <w:rPr>
          <w:rFonts w:ascii="Times New Roman" w:hAnsi="Times New Roman" w:cs="Times New Roman"/>
          <w:i/>
          <w:iCs/>
          <w:sz w:val="20"/>
          <w:szCs w:val="20"/>
        </w:rPr>
        <w:t>Journal of Clinical Onc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0</w:t>
      </w:r>
      <w:r w:rsidRPr="003D22B2">
        <w:rPr>
          <w:rFonts w:ascii="Times New Roman" w:hAnsi="Times New Roman" w:cs="Times New Roman"/>
          <w:sz w:val="20"/>
          <w:szCs w:val="20"/>
        </w:rPr>
        <w:t>(28_suppl), 424–424. https://doi.org/10.1200/JCO.2022.40.28_suppl.424</w:t>
      </w:r>
    </w:p>
    <w:p w14:paraId="039AAAF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w, A. J., Hu, R., Alazraki, L., Gopalan, A., Polydorou, N., &amp; Edalat, A. (2022). A Multilingual Virtual Guide for Self-Attachment Technique. </w:t>
      </w:r>
      <w:r w:rsidRPr="003D22B2">
        <w:rPr>
          <w:rFonts w:ascii="Times New Roman" w:hAnsi="Times New Roman" w:cs="Times New Roman"/>
          <w:i/>
          <w:iCs/>
          <w:sz w:val="20"/>
          <w:szCs w:val="20"/>
        </w:rPr>
        <w:t>2022 IEEE 4th International Conference on Cognitive Machine Intelligence (CogMI)</w:t>
      </w:r>
      <w:r w:rsidRPr="003D22B2">
        <w:rPr>
          <w:rFonts w:ascii="Times New Roman" w:hAnsi="Times New Roman" w:cs="Times New Roman"/>
          <w:sz w:val="20"/>
          <w:szCs w:val="20"/>
        </w:rPr>
        <w:t>, 107–116. https://doi.org/10.1109/CogMI56440.2022.00025</w:t>
      </w:r>
    </w:p>
    <w:p w14:paraId="5F9E5B7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wson McLean, A., Wu, Y., Lawson McLean, A. C., &amp; Hristidis, V. (2024). Large language models as decision aids in neuro-oncology: A review of shared decision-making applications. </w:t>
      </w:r>
      <w:r w:rsidRPr="003D22B2">
        <w:rPr>
          <w:rFonts w:ascii="Times New Roman" w:hAnsi="Times New Roman" w:cs="Times New Roman"/>
          <w:i/>
          <w:iCs/>
          <w:sz w:val="20"/>
          <w:szCs w:val="20"/>
        </w:rPr>
        <w:t>Journal of Cancer Research and Clinical Onc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50</w:t>
      </w:r>
      <w:r w:rsidRPr="003D22B2">
        <w:rPr>
          <w:rFonts w:ascii="Times New Roman" w:hAnsi="Times New Roman" w:cs="Times New Roman"/>
          <w:sz w:val="20"/>
          <w:szCs w:val="20"/>
        </w:rPr>
        <w:t>(3), 139. https://doi.org/10.1007/s00432-024-05673-x</w:t>
      </w:r>
    </w:p>
    <w:p w14:paraId="5928B15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aymouna, M., Ma, Y., Lessard, D., Engler, K., Therrien, R., Schuster, T., Vicente, S., Achiche, S., El Haj, M. N., Lemire, B., Kawaiah, A., &amp; Lebouché, B. (2024). Needs-Assessment for an Artificial Intelligence-Based Chatbot for Pharmacists in HIV Care: Results from a Knowledge–Attitudes–Practices Survey. </w:t>
      </w:r>
      <w:r w:rsidRPr="003D22B2">
        <w:rPr>
          <w:rFonts w:ascii="Times New Roman" w:hAnsi="Times New Roman" w:cs="Times New Roman"/>
          <w:i/>
          <w:iCs/>
          <w:sz w:val="20"/>
          <w:szCs w:val="20"/>
        </w:rPr>
        <w:t>Healthcar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16), 1661. https://doi.org/10.3390/healthcare12161661</w:t>
      </w:r>
    </w:p>
    <w:p w14:paraId="0929064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ee, P. Y. K., Ma, N. F., Kim, I.-J., &amp; Yoon, D. (2023). Speculating on Risks of AI Clones to Selfhood and Relationships: Doppelganger-phobia, Identity Fragmentation, and Living Memori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91). Association for Computing Machinery.</w:t>
      </w:r>
    </w:p>
    <w:p w14:paraId="05E325F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ee, T.-C., Staller, K., &amp; Kuo, B. (2024). Reply. </w:t>
      </w:r>
      <w:r w:rsidRPr="003D22B2">
        <w:rPr>
          <w:rFonts w:ascii="Times New Roman" w:hAnsi="Times New Roman" w:cs="Times New Roman"/>
          <w:i/>
          <w:iCs/>
          <w:sz w:val="20"/>
          <w:szCs w:val="20"/>
        </w:rPr>
        <w:t>Gastroenter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66</w:t>
      </w:r>
      <w:r w:rsidRPr="003D22B2">
        <w:rPr>
          <w:rFonts w:ascii="Times New Roman" w:hAnsi="Times New Roman" w:cs="Times New Roman"/>
          <w:sz w:val="20"/>
          <w:szCs w:val="20"/>
        </w:rPr>
        <w:t>(1), 221–222. https://doi.org/10.1053/j.gastro.2023.10.009</w:t>
      </w:r>
    </w:p>
    <w:p w14:paraId="7635445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ee, U., Jung, G., Park, S., Ma, E.-Y., Kim, H., Lee, Y., &amp; Noh, Y. (2023). Data-driven Digital Therapeutics Analytics. </w:t>
      </w:r>
      <w:r w:rsidRPr="003D22B2">
        <w:rPr>
          <w:rFonts w:ascii="Times New Roman" w:hAnsi="Times New Roman" w:cs="Times New Roman"/>
          <w:i/>
          <w:iCs/>
          <w:sz w:val="20"/>
          <w:szCs w:val="20"/>
        </w:rPr>
        <w:t>2023 IEEE International Conference on Big Data and Smart Computing (BigComp)</w:t>
      </w:r>
      <w:r w:rsidRPr="003D22B2">
        <w:rPr>
          <w:rFonts w:ascii="Times New Roman" w:hAnsi="Times New Roman" w:cs="Times New Roman"/>
          <w:sz w:val="20"/>
          <w:szCs w:val="20"/>
        </w:rPr>
        <w:t>, 386–388. https://doi.org/10.1109/BigComp57234.2023.00093</w:t>
      </w:r>
    </w:p>
    <w:p w14:paraId="748B608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eo, A. J., Schuelke, M. J., Hunt, D. M., Metzler, J. P., Miller, J. P., Areán, P. A., Armbrecht, M. A., &amp; Cheng, A. L. (2022). A Digital Mental Health Intervention in an Orthopedic Setting for Patients With Symptoms of Depression and/or Anxiety: Feasibility Prospective Cohort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w:t>
      </w:r>
      <w:r w:rsidRPr="003D22B2">
        <w:rPr>
          <w:rFonts w:ascii="Times New Roman" w:hAnsi="Times New Roman" w:cs="Times New Roman"/>
          <w:sz w:val="20"/>
          <w:szCs w:val="20"/>
        </w:rPr>
        <w:t>(2), e34889. https://doi.org/10.2196/34889</w:t>
      </w:r>
    </w:p>
    <w:p w14:paraId="2202C0E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 H., Zhang, R., Lee, Y.-C., Kraut, R. E., &amp; Mohr, D. C. (2023). Systematic review and meta-analysis of AI-based conversational agents for promoting mental health and well-being. </w:t>
      </w:r>
      <w:r w:rsidRPr="003D22B2">
        <w:rPr>
          <w:rFonts w:ascii="Times New Roman" w:hAnsi="Times New Roman" w:cs="Times New Roman"/>
          <w:i/>
          <w:iCs/>
          <w:sz w:val="20"/>
          <w:szCs w:val="20"/>
        </w:rPr>
        <w:t>Npj Digital Medic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w:t>
      </w:r>
      <w:r w:rsidRPr="003D22B2">
        <w:rPr>
          <w:rFonts w:ascii="Times New Roman" w:hAnsi="Times New Roman" w:cs="Times New Roman"/>
          <w:sz w:val="20"/>
          <w:szCs w:val="20"/>
        </w:rPr>
        <w:t>(1), 236. https://doi.org/10.1038/s41746-023-00979-5</w:t>
      </w:r>
    </w:p>
    <w:p w14:paraId="5EAE6D9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ang, K.-H., Shi, W., Oh, Y. J., Wang, H.-C., Zhang, J., &amp; Yu, Z. (2024). Dialoging Resonance in Human-Chatbot Conversation: How Users Perceive and Reciprocate Recommendation Chatbot’s Self-Disclosure Strategy.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200). Association for Computing Machinery.</w:t>
      </w:r>
    </w:p>
    <w:p w14:paraId="64AF7C1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ao, X. Y., Wang, P. H., &amp; Chang, I.-C. (2024). Exploring the Impact of a ChatGPT-Based Interactive System on Enhancing the Knowledge and Attitudes Towards Advance Care Planning in Older Adults. </w:t>
      </w:r>
      <w:r w:rsidRPr="003D22B2">
        <w:rPr>
          <w:rFonts w:ascii="Times New Roman" w:hAnsi="Times New Roman" w:cs="Times New Roman"/>
          <w:i/>
          <w:iCs/>
          <w:sz w:val="20"/>
          <w:szCs w:val="20"/>
        </w:rPr>
        <w:t>2024 IEEE 48th Annual Computers, Software, and Applications Conference (COMPSAC)</w:t>
      </w:r>
      <w:r w:rsidRPr="003D22B2">
        <w:rPr>
          <w:rFonts w:ascii="Times New Roman" w:hAnsi="Times New Roman" w:cs="Times New Roman"/>
          <w:sz w:val="20"/>
          <w:szCs w:val="20"/>
        </w:rPr>
        <w:t>, 1488–1489. https://doi.org/10.1109/COMPSAC61105.2024.00202</w:t>
      </w:r>
    </w:p>
    <w:p w14:paraId="3B37913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m, B., Seth, I., Cuomo, R., Kenney, P. S., Ross, R. J., Sofiadellis, F., Pentangelo, P., Ceccaroni, A., Alfano, C., &amp; Rozen, W. M. (2024). Can AI Answer My Questions? Utilizing Artificial Intelligence in the Perioperative Assessment for Abdominoplasty Patients. </w:t>
      </w:r>
      <w:r w:rsidRPr="003D22B2">
        <w:rPr>
          <w:rFonts w:ascii="Times New Roman" w:hAnsi="Times New Roman" w:cs="Times New Roman"/>
          <w:i/>
          <w:iCs/>
          <w:sz w:val="20"/>
          <w:szCs w:val="20"/>
        </w:rPr>
        <w:t>Aesthetic Plastic Surgery</w:t>
      </w:r>
      <w:r w:rsidRPr="003D22B2">
        <w:rPr>
          <w:rFonts w:ascii="Times New Roman" w:hAnsi="Times New Roman" w:cs="Times New Roman"/>
          <w:sz w:val="20"/>
          <w:szCs w:val="20"/>
        </w:rPr>
        <w:t>. https://doi.org/10.1007/s00266-024-04157-0</w:t>
      </w:r>
    </w:p>
    <w:p w14:paraId="5DC99F5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n, X., Martinengo, L., Jabir, A. I., Ho, A. H. Y., Car, J., Atun, R., &amp; Tudor Car, L. (2023). Scope, Characteristics, Behavior Change Techniques, and Quality of Conversational Agents for Mental Health and Well-Being: Systematic Assessment of Apps.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5984. https://doi.org/10.2196/45984</w:t>
      </w:r>
    </w:p>
    <w:p w14:paraId="1AF2188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n, Y., &amp; Gatica-Perez, D. (2023). Characterizing Swiss Alpine Lakes: From Wikipedia to Citizen Science. In </w:t>
      </w:r>
      <w:r w:rsidRPr="003D22B2">
        <w:rPr>
          <w:rFonts w:ascii="Times New Roman" w:hAnsi="Times New Roman" w:cs="Times New Roman"/>
          <w:i/>
          <w:iCs/>
          <w:sz w:val="20"/>
          <w:szCs w:val="20"/>
        </w:rPr>
        <w:t>ACM J. Comput. Sustain. Soc.</w:t>
      </w:r>
      <w:r w:rsidRPr="003D22B2">
        <w:rPr>
          <w:rFonts w:ascii="Times New Roman" w:hAnsi="Times New Roman" w:cs="Times New Roman"/>
          <w:sz w:val="20"/>
          <w:szCs w:val="20"/>
        </w:rPr>
        <w:t xml:space="preserve"> (Vol. 1, Issue 2, p. Article 13). Association for Computing Machinery.</w:t>
      </w:r>
    </w:p>
    <w:p w14:paraId="54A3EA0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u, I., Xiao, Y., Liu, F., Wu, S., &amp; Ni, S. (2022). Assessing the Effectiveness of Using Chatbots for Positive Psychological Intervention: A Randomized Control Study. </w:t>
      </w:r>
      <w:r w:rsidRPr="003D22B2">
        <w:rPr>
          <w:rFonts w:ascii="Times New Roman" w:hAnsi="Times New Roman" w:cs="Times New Roman"/>
          <w:i/>
          <w:iCs/>
          <w:sz w:val="20"/>
          <w:szCs w:val="20"/>
        </w:rPr>
        <w:t>Proceedings of the Tenth International Symposium of Chinese CHI</w:t>
      </w:r>
      <w:r w:rsidRPr="003D22B2">
        <w:rPr>
          <w:rFonts w:ascii="Times New Roman" w:hAnsi="Times New Roman" w:cs="Times New Roman"/>
          <w:sz w:val="20"/>
          <w:szCs w:val="20"/>
        </w:rPr>
        <w:t>, 227–234. https://doi.org/10.1145/3565698.3565789</w:t>
      </w:r>
    </w:p>
    <w:p w14:paraId="2F55F97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Liu, J., &amp; Wang, H. (2024). Exploration on Artificial Intelligence Based on ChatGPT. </w:t>
      </w:r>
      <w:r w:rsidRPr="003D22B2">
        <w:rPr>
          <w:rFonts w:ascii="Times New Roman" w:hAnsi="Times New Roman" w:cs="Times New Roman"/>
          <w:i/>
          <w:iCs/>
          <w:sz w:val="20"/>
          <w:szCs w:val="20"/>
        </w:rPr>
        <w:t>2024 5th International Seminar on Artificial Intelligence, Networking and Information Technology (AINIT)</w:t>
      </w:r>
      <w:r w:rsidRPr="003D22B2">
        <w:rPr>
          <w:rFonts w:ascii="Times New Roman" w:hAnsi="Times New Roman" w:cs="Times New Roman"/>
          <w:sz w:val="20"/>
          <w:szCs w:val="20"/>
        </w:rPr>
        <w:t>, 6–9. https://doi.org/10.1109/AINIT61980.2024.10581750</w:t>
      </w:r>
    </w:p>
    <w:p w14:paraId="10502BC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iu, Y., Mayfield, R., &amp; Huang, Y. (2023). Discovering the Hidden Facts of User-Dispatcher Interactions via Text-based Reporting Systems for Community Safety.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126). Association for Computing Machinery.</w:t>
      </w:r>
    </w:p>
    <w:p w14:paraId="6EACAAE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uetke Lanfer, H., Reifegerste, D., Berg, A., Memenga, P., Baumann, E., Weber, W., Geulen, J., Müller, A., Hahne, A., &amp; Weg-Remers, S. (2023). Understanding Trust Determinants in a Live Chat Service on Familial Cancer: Qualitative Triangulation Study With Focus Groups and Interviews in Germany.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4707. https://doi.org/10.2196/44707</w:t>
      </w:r>
    </w:p>
    <w:p w14:paraId="7124C3B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Lyzwinski, L. N., Elgendi, M., &amp; Menon, C. (2023). Conversational Agents and Avatars for Cardiometabolic Risk Factors and Lifestyle-Related Behaviors: Scoping Review.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 e39649. https://doi.org/10.2196/39649</w:t>
      </w:r>
    </w:p>
    <w:p w14:paraId="2A7644D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 N., A, S., R, A., Kumar M, T., S, H., &amp; Prakash M, V. (2024). HealthBot Analytics: Optimizing Healthcare Efficiency Through Intelligent Integration. </w:t>
      </w:r>
      <w:r w:rsidRPr="003D22B2">
        <w:rPr>
          <w:rFonts w:ascii="Times New Roman" w:hAnsi="Times New Roman" w:cs="Times New Roman"/>
          <w:i/>
          <w:iCs/>
          <w:sz w:val="20"/>
          <w:szCs w:val="20"/>
        </w:rPr>
        <w:t>2024 International Conference on Advances in Data Engineering and Intelligent Computing Systems (ADICS)</w:t>
      </w:r>
      <w:r w:rsidRPr="003D22B2">
        <w:rPr>
          <w:rFonts w:ascii="Times New Roman" w:hAnsi="Times New Roman" w:cs="Times New Roman"/>
          <w:sz w:val="20"/>
          <w:szCs w:val="20"/>
        </w:rPr>
        <w:t>, 1–7. https://doi.org/10.1109/ADICS58448.2024.10533512</w:t>
      </w:r>
    </w:p>
    <w:p w14:paraId="163BA67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 Y., Achiche, S., Pomey, M.-P., Paquette, J., Adjtoutah, N., Vicente, S., Engler, K., MARVIN chatbots Patient Expert Committee, Laymouna, M., Lessard, D., Lemire, B., Asselah, J., Therrien, R., Osmanlliu, E., Zawati, M. H., Joly, Y., &amp; Lebouché, B. (2024). Adapting and Evaluating an AI-Based Chatbot Through Patient and Stakeholder Engagement to Provide Information for Different Health Conditions: Master Protocol for an Adaptive Platform Trial (the MARVIN Chatbots Study).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e54668. https://doi.org/10.2196/54668</w:t>
      </w:r>
    </w:p>
    <w:p w14:paraId="096E5CE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gee, M. F., Nassar, C. M., Dunlea, R., James, B., Montero, A. R., Sack, P., Tweedt, A., Vetal, D., &amp; Cobb, N. K. (2022). Engagement, Satisfaction, and Preliminary Impact of a Personalized Diabetes Chatbot in a Diverse Cohort of Adults with Type 2 Diabetes. </w:t>
      </w:r>
      <w:r w:rsidRPr="003D22B2">
        <w:rPr>
          <w:rFonts w:ascii="Times New Roman" w:hAnsi="Times New Roman" w:cs="Times New Roman"/>
          <w:i/>
          <w:iCs/>
          <w:sz w:val="20"/>
          <w:szCs w:val="20"/>
        </w:rPr>
        <w:t>Diabet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1</w:t>
      </w:r>
      <w:r w:rsidRPr="003D22B2">
        <w:rPr>
          <w:rFonts w:ascii="Times New Roman" w:hAnsi="Times New Roman" w:cs="Times New Roman"/>
          <w:sz w:val="20"/>
          <w:szCs w:val="20"/>
        </w:rPr>
        <w:t>(Supplement_1), 330-OR. https://doi.org/10.2337/db22-330-OR</w:t>
      </w:r>
    </w:p>
    <w:p w14:paraId="69EEE7C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hbub, S. B., Islam, N., Surem, M. H., Arefin, A., Shabab, M. R., &amp; Islam, A. (2024). GorbhoKotha: A mHealth App for Maternal Support in Bangladesh Utilizing User-Centered Design Principles. </w:t>
      </w:r>
      <w:r w:rsidRPr="003D22B2">
        <w:rPr>
          <w:rFonts w:ascii="Times New Roman" w:hAnsi="Times New Roman" w:cs="Times New Roman"/>
          <w:i/>
          <w:iCs/>
          <w:sz w:val="20"/>
          <w:szCs w:val="20"/>
        </w:rPr>
        <w:t>2024 International Congress on Human-Computer Interaction, Optimization and Robotic Applications (HORA)</w:t>
      </w:r>
      <w:r w:rsidRPr="003D22B2">
        <w:rPr>
          <w:rFonts w:ascii="Times New Roman" w:hAnsi="Times New Roman" w:cs="Times New Roman"/>
          <w:sz w:val="20"/>
          <w:szCs w:val="20"/>
        </w:rPr>
        <w:t>, 1–6. https://doi.org/10.1109/HORA61326.2024.10550569</w:t>
      </w:r>
    </w:p>
    <w:p w14:paraId="0D3F942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her, C., Singh, B., Wylde, A., &amp; Chastin, S. (2024). Virtual health assistants: A grand challenge in health communications and behavior change. </w:t>
      </w:r>
      <w:r w:rsidRPr="003D22B2">
        <w:rPr>
          <w:rFonts w:ascii="Times New Roman" w:hAnsi="Times New Roman" w:cs="Times New Roman"/>
          <w:i/>
          <w:iCs/>
          <w:sz w:val="20"/>
          <w:szCs w:val="20"/>
        </w:rPr>
        <w:t>Frontiers in 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w:t>
      </w:r>
      <w:r w:rsidRPr="003D22B2">
        <w:rPr>
          <w:rFonts w:ascii="Times New Roman" w:hAnsi="Times New Roman" w:cs="Times New Roman"/>
          <w:sz w:val="20"/>
          <w:szCs w:val="20"/>
        </w:rPr>
        <w:t>, 1418695. https://doi.org/10.3389/fdgth.2024.1418695</w:t>
      </w:r>
    </w:p>
    <w:p w14:paraId="5B23F04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hmood, A., &amp; Huang, C.-M. (2024). Gender Biases in Error Mitigation by Voice Assistant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60). Association for Computing Machinery.</w:t>
      </w:r>
    </w:p>
    <w:p w14:paraId="0CC6295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k, W. W. S., Ng, S. M., &amp; Leung, F. H. T. (2023). A Web-Based Stratified Stepped Care Platform for Mental Well-being (TourHeart+): User-Centered Research and Design.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38504. https://doi.org/10.2196/38504</w:t>
      </w:r>
    </w:p>
    <w:p w14:paraId="292CBC0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lkin, N., Wagner, D., &amp; Egelman, S. (2022). Can Humans Detect Malicious Always-Listening Assistants? A Framework for Crowdsourcing Test Driv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500). Association for Computing Machinery.</w:t>
      </w:r>
    </w:p>
    <w:p w14:paraId="3435648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nzi, S. F. (2023). A Life Less Ordinary. </w:t>
      </w:r>
      <w:r w:rsidRPr="003D22B2">
        <w:rPr>
          <w:rFonts w:ascii="Times New Roman" w:hAnsi="Times New Roman" w:cs="Times New Roman"/>
          <w:i/>
          <w:iCs/>
          <w:sz w:val="20"/>
          <w:szCs w:val="20"/>
        </w:rPr>
        <w:t>The Journal of Pediatric Pharmacology and Therapeu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8</w:t>
      </w:r>
      <w:r w:rsidRPr="003D22B2">
        <w:rPr>
          <w:rFonts w:ascii="Times New Roman" w:hAnsi="Times New Roman" w:cs="Times New Roman"/>
          <w:sz w:val="20"/>
          <w:szCs w:val="20"/>
        </w:rPr>
        <w:t>(6), 480–489. https://doi.org/10.5863/1551-6776-28.6.480</w:t>
      </w:r>
    </w:p>
    <w:p w14:paraId="7F5F6E8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riani, M. M., Hashemi, N., &amp; Wirtz, J. (2023). Artificial intelligence empowered conversational agents: A systematic literature review and research agenda. </w:t>
      </w:r>
      <w:r w:rsidRPr="003D22B2">
        <w:rPr>
          <w:rFonts w:ascii="Times New Roman" w:hAnsi="Times New Roman" w:cs="Times New Roman"/>
          <w:i/>
          <w:iCs/>
          <w:sz w:val="20"/>
          <w:szCs w:val="20"/>
        </w:rPr>
        <w:t>Journal of Business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61</w:t>
      </w:r>
      <w:r w:rsidRPr="003D22B2">
        <w:rPr>
          <w:rFonts w:ascii="Times New Roman" w:hAnsi="Times New Roman" w:cs="Times New Roman"/>
          <w:sz w:val="20"/>
          <w:szCs w:val="20"/>
        </w:rPr>
        <w:t>, 113838. https://doi.org/10.1016/j.jbusres.2023.113838</w:t>
      </w:r>
    </w:p>
    <w:p w14:paraId="0B20342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Mariappan, R., Manjunath, L., Ramachandran, G., Porkodi, M., &amp; Sheela, T. (2022). Super Artificial Intelligence Medical Care Systems with IoT Wireless Sensor. </w:t>
      </w:r>
      <w:r w:rsidRPr="003D22B2">
        <w:rPr>
          <w:rFonts w:ascii="Times New Roman" w:hAnsi="Times New Roman" w:cs="Times New Roman"/>
          <w:i/>
          <w:iCs/>
          <w:sz w:val="20"/>
          <w:szCs w:val="20"/>
        </w:rPr>
        <w:t>2022 IEEE International Conference on Distributed Computing and Electrical Circuits and Electronics (ICDCECE)</w:t>
      </w:r>
      <w:r w:rsidRPr="003D22B2">
        <w:rPr>
          <w:rFonts w:ascii="Times New Roman" w:hAnsi="Times New Roman" w:cs="Times New Roman"/>
          <w:sz w:val="20"/>
          <w:szCs w:val="20"/>
        </w:rPr>
        <w:t>, 1–4. https://doi.org/10.1109/ICDCECE53908.2022.9792895</w:t>
      </w:r>
    </w:p>
    <w:p w14:paraId="6D7E2A8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rrs, J. C., Orlando, S. T., Saseen, J. J., Novins-Montague, S., Sandy, L. C., Waughtal, J., Glorioso, T. J., &amp; Ho, P. M. (2023). Description of patient questions received by clinical pharmacists in the Nudge Study. </w:t>
      </w:r>
      <w:r w:rsidRPr="003D22B2">
        <w:rPr>
          <w:rFonts w:ascii="Times New Roman" w:hAnsi="Times New Roman" w:cs="Times New Roman"/>
          <w:i/>
          <w:iCs/>
          <w:sz w:val="20"/>
          <w:szCs w:val="20"/>
        </w:rPr>
        <w:t>American Journal of Health-System Pharmac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80</w:t>
      </w:r>
      <w:r w:rsidRPr="003D22B2">
        <w:rPr>
          <w:rFonts w:ascii="Times New Roman" w:hAnsi="Times New Roman" w:cs="Times New Roman"/>
          <w:sz w:val="20"/>
          <w:szCs w:val="20"/>
        </w:rPr>
        <w:t>(18), 1247–1254. https://doi.org/10.1093/ajhp/zxad139</w:t>
      </w:r>
    </w:p>
    <w:p w14:paraId="1C31DC1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rtínez-Ezquerro, J. D. (2023). Response to: Impact of ChatGPT and Artificial Intelligence in the Contemporary Medical Landscape. </w:t>
      </w:r>
      <w:r w:rsidRPr="003D22B2">
        <w:rPr>
          <w:rFonts w:ascii="Times New Roman" w:hAnsi="Times New Roman" w:cs="Times New Roman"/>
          <w:i/>
          <w:iCs/>
          <w:sz w:val="20"/>
          <w:szCs w:val="20"/>
        </w:rPr>
        <w:t>Archives of Medical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4</w:t>
      </w:r>
      <w:r w:rsidRPr="003D22B2">
        <w:rPr>
          <w:rFonts w:ascii="Times New Roman" w:hAnsi="Times New Roman" w:cs="Times New Roman"/>
          <w:sz w:val="20"/>
          <w:szCs w:val="20"/>
        </w:rPr>
        <w:t>(5), 102838. https://doi.org/10.1016/j.arcmed.2023.06.003</w:t>
      </w:r>
    </w:p>
    <w:p w14:paraId="3FD4A1B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rtins, A., Londral, A., L. Nunes, I., &amp; V. Lapão, L. (2024). Unlocking human-like conversations: Scoping review of automation techniques for personalized healthcare interventions using conversational agents. </w:t>
      </w:r>
      <w:r w:rsidRPr="003D22B2">
        <w:rPr>
          <w:rFonts w:ascii="Times New Roman" w:hAnsi="Times New Roman" w:cs="Times New Roman"/>
          <w:i/>
          <w:iCs/>
          <w:sz w:val="20"/>
          <w:szCs w:val="20"/>
        </w:rPr>
        <w:t>International Journal of Medical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85</w:t>
      </w:r>
      <w:r w:rsidRPr="003D22B2">
        <w:rPr>
          <w:rFonts w:ascii="Times New Roman" w:hAnsi="Times New Roman" w:cs="Times New Roman"/>
          <w:sz w:val="20"/>
          <w:szCs w:val="20"/>
        </w:rPr>
        <w:t>, 105385. https://doi.org/10.1016/j.ijmedinf.2024.105385</w:t>
      </w:r>
    </w:p>
    <w:p w14:paraId="5B4DAB8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theson, E. L., Smith, H. G., Amaral, A. C. S., Meireles, J. F. F., Almeida, M. C., Linardon, J., Fuller-Tyszkiewicz, M., &amp; Diedrichs, P. C. (2023). Using Chatbot Technology to Improve Brazilian Adolescents’ Body Image and Mental Health at Scale: Randomized Controlled Trial.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 e39934. https://doi.org/10.2196/39934</w:t>
      </w:r>
    </w:p>
    <w:p w14:paraId="4DBA01A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aurya, R. K., Montesinos, S., Bogomaz, M., &amp; DeDiego, A. C. (2024). Assessing the use of ChatGPT as a psychoeducational tool for mental health practice. </w:t>
      </w:r>
      <w:r w:rsidRPr="003D22B2">
        <w:rPr>
          <w:rFonts w:ascii="Times New Roman" w:hAnsi="Times New Roman" w:cs="Times New Roman"/>
          <w:i/>
          <w:iCs/>
          <w:sz w:val="20"/>
          <w:szCs w:val="20"/>
        </w:rPr>
        <w:t>Counselling and Psychotherapy Research</w:t>
      </w:r>
      <w:r w:rsidRPr="003D22B2">
        <w:rPr>
          <w:rFonts w:ascii="Times New Roman" w:hAnsi="Times New Roman" w:cs="Times New Roman"/>
          <w:sz w:val="20"/>
          <w:szCs w:val="20"/>
        </w:rPr>
        <w:t>, capr.12759. https://doi.org/10.1002/capr.12759</w:t>
      </w:r>
    </w:p>
    <w:p w14:paraId="73DF4D6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eng, J., Rheu, M. (MJ), Zhang, Y., Dai, Y., &amp; Peng, W. (2023). Mediated Social Support for Distress Reduction: AI Chatbots vs. Huma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72). Association for Computing Machinery.</w:t>
      </w:r>
    </w:p>
    <w:p w14:paraId="58AA009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ills, R., Mangone, E., Lesh, N., Jayal, G., Mohan, D., &amp; Baraitser, P. (2023). P015 Can chatbots improve contraceptive outcomes? A systematic review. </w:t>
      </w:r>
      <w:r w:rsidRPr="003D22B2">
        <w:rPr>
          <w:rFonts w:ascii="Times New Roman" w:hAnsi="Times New Roman" w:cs="Times New Roman"/>
          <w:i/>
          <w:iCs/>
          <w:sz w:val="20"/>
          <w:szCs w:val="20"/>
        </w:rPr>
        <w:t>Posters</w:t>
      </w:r>
      <w:r w:rsidRPr="003D22B2">
        <w:rPr>
          <w:rFonts w:ascii="Times New Roman" w:hAnsi="Times New Roman" w:cs="Times New Roman"/>
          <w:sz w:val="20"/>
          <w:szCs w:val="20"/>
        </w:rPr>
        <w:t>, A31–A31. https://doi.org/10.1136/sextrans-BASHH-2023.55</w:t>
      </w:r>
    </w:p>
    <w:p w14:paraId="0CE4E73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ills, R., Mangone, E. R., Lesh, N., Jayal, G., Mohan, D., &amp; Baraitser, P. (2024). Chatbots That Deliver Contraceptive Support: Systematic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46758. https://doi.org/10.2196/46758</w:t>
      </w:r>
    </w:p>
    <w:p w14:paraId="4487CED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ing, J., Gong, D., Ngai, C. S. E., Sterling, M., Vashistha, A., &amp; Dell, N. (2024). Wage Theft and Technology in the Home Care Context.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151). Association for Computing Machinery.</w:t>
      </w:r>
    </w:p>
    <w:p w14:paraId="291743C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isro, A., Kadoglou, N., Mishra, N., Whittington, P., &amp; Dogan, H. (2022). </w:t>
      </w:r>
      <w:r w:rsidRPr="003D22B2">
        <w:rPr>
          <w:rFonts w:ascii="Times New Roman" w:hAnsi="Times New Roman" w:cs="Times New Roman"/>
          <w:i/>
          <w:iCs/>
          <w:sz w:val="20"/>
          <w:szCs w:val="20"/>
        </w:rPr>
        <w:t>A Usability Evaluation of YouDiagnose: Artificial Intelligence Powered Physician Consultation</w:t>
      </w:r>
      <w:r w:rsidRPr="003D22B2">
        <w:rPr>
          <w:rFonts w:ascii="Times New Roman" w:hAnsi="Times New Roman" w:cs="Times New Roman"/>
          <w:sz w:val="20"/>
          <w:szCs w:val="20"/>
        </w:rPr>
        <w:t>. https://doi.org/10.1101/2022.12.20.22283710</w:t>
      </w:r>
    </w:p>
    <w:p w14:paraId="7C91220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oás, P. M., &amp; Lopes, C. T. (2023). Automatic Quality Assessment of Wikipedia Articles—A Systematic Literature Review. In </w:t>
      </w:r>
      <w:r w:rsidRPr="003D22B2">
        <w:rPr>
          <w:rFonts w:ascii="Times New Roman" w:hAnsi="Times New Roman" w:cs="Times New Roman"/>
          <w:i/>
          <w:iCs/>
          <w:sz w:val="20"/>
          <w:szCs w:val="20"/>
        </w:rPr>
        <w:t>ACM Comput. Surv.</w:t>
      </w:r>
      <w:r w:rsidRPr="003D22B2">
        <w:rPr>
          <w:rFonts w:ascii="Times New Roman" w:hAnsi="Times New Roman" w:cs="Times New Roman"/>
          <w:sz w:val="20"/>
          <w:szCs w:val="20"/>
        </w:rPr>
        <w:t xml:space="preserve"> (Vol. 56, Issue 4, p. Article 95). Association for Computing Machinery.</w:t>
      </w:r>
    </w:p>
    <w:p w14:paraId="66D371D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oise, A., Centomo-Bozzo, A., Orishchak, O., Alnoury, M. K., &amp; Daniel, S. J. (2023). Can ChatGPT Guide Parents on Tympanostomy Tube Insertion? </w:t>
      </w:r>
      <w:r w:rsidRPr="003D22B2">
        <w:rPr>
          <w:rFonts w:ascii="Times New Roman" w:hAnsi="Times New Roman" w:cs="Times New Roman"/>
          <w:i/>
          <w:iCs/>
          <w:sz w:val="20"/>
          <w:szCs w:val="20"/>
        </w:rPr>
        <w:t>Childre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10), 1634. https://doi.org/10.3390/children10101634</w:t>
      </w:r>
    </w:p>
    <w:p w14:paraId="58C2EBF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onaco, F., Vignapiano, A., Piacente, M., Pagano, C., Mancuso, C., Steardo, L., Marenna, A., Farina, F., Petrillo, G., Leo, S., Ferrara, E., Palermo, S., Martiadis, V., Solmi, M., Monteleone, A. M., Fasano, A., &amp; Corrivetti, G. (2024). An advanced Artificial Intelligence platform for a personalised treatment of Eating Disorders. </w:t>
      </w:r>
      <w:r w:rsidRPr="003D22B2">
        <w:rPr>
          <w:rFonts w:ascii="Times New Roman" w:hAnsi="Times New Roman" w:cs="Times New Roman"/>
          <w:i/>
          <w:iCs/>
          <w:sz w:val="20"/>
          <w:szCs w:val="20"/>
        </w:rPr>
        <w:t>Frontiers in Psychia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5</w:t>
      </w:r>
      <w:r w:rsidRPr="003D22B2">
        <w:rPr>
          <w:rFonts w:ascii="Times New Roman" w:hAnsi="Times New Roman" w:cs="Times New Roman"/>
          <w:sz w:val="20"/>
          <w:szCs w:val="20"/>
        </w:rPr>
        <w:t>, 1414439. https://doi.org/10.3389/fpsyt.2024.1414439</w:t>
      </w:r>
    </w:p>
    <w:p w14:paraId="48E4538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Motger, Q., Franch, X., &amp; Marco, J. (2022). Software-Based Dialogue Systems: Survey, Taxonomy, and Challenges. In </w:t>
      </w:r>
      <w:r w:rsidRPr="003D22B2">
        <w:rPr>
          <w:rFonts w:ascii="Times New Roman" w:hAnsi="Times New Roman" w:cs="Times New Roman"/>
          <w:i/>
          <w:iCs/>
          <w:sz w:val="20"/>
          <w:szCs w:val="20"/>
        </w:rPr>
        <w:t>ACM Comput. Surv.</w:t>
      </w:r>
      <w:r w:rsidRPr="003D22B2">
        <w:rPr>
          <w:rFonts w:ascii="Times New Roman" w:hAnsi="Times New Roman" w:cs="Times New Roman"/>
          <w:sz w:val="20"/>
          <w:szCs w:val="20"/>
        </w:rPr>
        <w:t xml:space="preserve"> (Vol. 55, Issue 5, p. Article 91). Association for Computing Machinery.</w:t>
      </w:r>
    </w:p>
    <w:p w14:paraId="7A653D3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Nadarzynski, T., Knights, N., Buchanan, T., Graham, C., Husbands, D., Llewellyn, C., &amp; Ridge, D. (2022). P83 Recruiting people from racially minoritised groups into sexual health research: Lessons from the mixed-method ‘AUDITED’ study on sexual health chatbots. </w:t>
      </w:r>
      <w:r w:rsidRPr="003D22B2">
        <w:rPr>
          <w:rFonts w:ascii="Times New Roman" w:hAnsi="Times New Roman" w:cs="Times New Roman"/>
          <w:i/>
          <w:iCs/>
          <w:sz w:val="20"/>
          <w:szCs w:val="20"/>
        </w:rPr>
        <w:t>Abstracts</w:t>
      </w:r>
      <w:r w:rsidRPr="003D22B2">
        <w:rPr>
          <w:rFonts w:ascii="Times New Roman" w:hAnsi="Times New Roman" w:cs="Times New Roman"/>
          <w:sz w:val="20"/>
          <w:szCs w:val="20"/>
        </w:rPr>
        <w:t>, A61.2-A62. https://doi.org/10.1136/sextrans-BASHH-2022.128</w:t>
      </w:r>
    </w:p>
    <w:p w14:paraId="18EADC7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adarzynski, T., Lunt, A., Knights, N., Bayley, J., &amp; Llewellyn, C. (2022). O04 Perceptions and attitudes of health professionals towards the use of artificial Intelligence chatbots for sexual and reproductive health advice: A mixed-methods study. </w:t>
      </w:r>
      <w:r w:rsidRPr="003D22B2">
        <w:rPr>
          <w:rFonts w:ascii="Times New Roman" w:hAnsi="Times New Roman" w:cs="Times New Roman"/>
          <w:i/>
          <w:iCs/>
          <w:sz w:val="20"/>
          <w:szCs w:val="20"/>
        </w:rPr>
        <w:t>Abstracts</w:t>
      </w:r>
      <w:r w:rsidRPr="003D22B2">
        <w:rPr>
          <w:rFonts w:ascii="Times New Roman" w:hAnsi="Times New Roman" w:cs="Times New Roman"/>
          <w:sz w:val="20"/>
          <w:szCs w:val="20"/>
        </w:rPr>
        <w:t>, A2.1-A2. https://doi.org/10.1136/sextrans-BASHH-2022.4</w:t>
      </w:r>
    </w:p>
    <w:p w14:paraId="0517DD5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adarzynski, T., Lunt, A., Knights, N., Bayley, J., &amp; Llewellyn, C. (2023). “But can chatbots understand sex?” Attitudes towards artificial intelligence chatbots amongst sexual and reproductive health professionals: An exploratory mixed-methods study. </w:t>
      </w:r>
      <w:r w:rsidRPr="003D22B2">
        <w:rPr>
          <w:rFonts w:ascii="Times New Roman" w:hAnsi="Times New Roman" w:cs="Times New Roman"/>
          <w:i/>
          <w:iCs/>
          <w:sz w:val="20"/>
          <w:szCs w:val="20"/>
        </w:rPr>
        <w:t>International Journal of STD &amp; AID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4</w:t>
      </w:r>
      <w:r w:rsidRPr="003D22B2">
        <w:rPr>
          <w:rFonts w:ascii="Times New Roman" w:hAnsi="Times New Roman" w:cs="Times New Roman"/>
          <w:sz w:val="20"/>
          <w:szCs w:val="20"/>
        </w:rPr>
        <w:t>(11), 809–816. https://doi.org/10.1177/09564624231180777</w:t>
      </w:r>
    </w:p>
    <w:p w14:paraId="7F939AA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assar, C. M., Dunlea, R., Montero, A., Tweedt, A., &amp; Magee, M. F. (2023). Feasibility and Preliminary Behavioral and Clinical Efficacy of a Diabetes Education Chatbot Pilot Among Adults With Type 2 Diabetes. </w:t>
      </w:r>
      <w:r w:rsidRPr="003D22B2">
        <w:rPr>
          <w:rFonts w:ascii="Times New Roman" w:hAnsi="Times New Roman" w:cs="Times New Roman"/>
          <w:i/>
          <w:iCs/>
          <w:sz w:val="20"/>
          <w:szCs w:val="20"/>
        </w:rPr>
        <w:t>Journal of Diabetes Science and Technology</w:t>
      </w:r>
      <w:r w:rsidRPr="003D22B2">
        <w:rPr>
          <w:rFonts w:ascii="Times New Roman" w:hAnsi="Times New Roman" w:cs="Times New Roman"/>
          <w:sz w:val="20"/>
          <w:szCs w:val="20"/>
        </w:rPr>
        <w:t>, 193229682311780. https://doi.org/10.1177/19322968231178020</w:t>
      </w:r>
    </w:p>
    <w:p w14:paraId="5CA144D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edbal, C., Naik, N., Castellani, D., Gauhar, V., Geraghty, R., &amp; Somani, B. K. (2024). ChatGPT in urology practice: Revolutionizing efficiency and patient care with generative artificial intelligence. </w:t>
      </w:r>
      <w:r w:rsidRPr="003D22B2">
        <w:rPr>
          <w:rFonts w:ascii="Times New Roman" w:hAnsi="Times New Roman" w:cs="Times New Roman"/>
          <w:i/>
          <w:iCs/>
          <w:sz w:val="20"/>
          <w:szCs w:val="20"/>
        </w:rPr>
        <w:t>Current Opinion in Ur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4</w:t>
      </w:r>
      <w:r w:rsidRPr="003D22B2">
        <w:rPr>
          <w:rFonts w:ascii="Times New Roman" w:hAnsi="Times New Roman" w:cs="Times New Roman"/>
          <w:sz w:val="20"/>
          <w:szCs w:val="20"/>
        </w:rPr>
        <w:t>(2), 98–104. https://doi.org/10.1097/MOU.0000000000001151</w:t>
      </w:r>
    </w:p>
    <w:p w14:paraId="31DB11A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eumann, S., Bleja, J., Krüger, T., &amp; Grossmann, U. (2023). Participating Citizens = Smart Citizens? Applying the Human-centered Design Approach on a Digital Care Platform. In </w:t>
      </w:r>
      <w:r w:rsidRPr="003D22B2">
        <w:rPr>
          <w:rFonts w:ascii="Times New Roman" w:hAnsi="Times New Roman" w:cs="Times New Roman"/>
          <w:i/>
          <w:iCs/>
          <w:sz w:val="20"/>
          <w:szCs w:val="20"/>
        </w:rPr>
        <w:t>Digit. Gov.: Res. Pract.</w:t>
      </w:r>
      <w:r w:rsidRPr="003D22B2">
        <w:rPr>
          <w:rFonts w:ascii="Times New Roman" w:hAnsi="Times New Roman" w:cs="Times New Roman"/>
          <w:sz w:val="20"/>
          <w:szCs w:val="20"/>
        </w:rPr>
        <w:t xml:space="preserve"> (Vol. 4, Issue 3, p. Article 14). Association for Computing Machinery.</w:t>
      </w:r>
    </w:p>
    <w:p w14:paraId="3C3FE3F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g, M., Yahya, Z., Chew, G., &amp; Issac, M. (2024). How ChatGPT can augment breast cancer care. </w:t>
      </w:r>
      <w:r w:rsidRPr="003D22B2">
        <w:rPr>
          <w:rFonts w:ascii="Times New Roman" w:hAnsi="Times New Roman" w:cs="Times New Roman"/>
          <w:i/>
          <w:iCs/>
          <w:sz w:val="20"/>
          <w:szCs w:val="20"/>
        </w:rPr>
        <w:t>The Breast</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4</w:t>
      </w:r>
      <w:r w:rsidRPr="003D22B2">
        <w:rPr>
          <w:rFonts w:ascii="Times New Roman" w:hAnsi="Times New Roman" w:cs="Times New Roman"/>
          <w:sz w:val="20"/>
          <w:szCs w:val="20"/>
        </w:rPr>
        <w:t>, 103644. https://doi.org/10.1016/j.breast.2023.103644</w:t>
      </w:r>
    </w:p>
    <w:p w14:paraId="7A19677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guyen, M., Sedoc, J., &amp; Taylor, C. O. (2022). Web-based Methods for Family Health History Collection. </w:t>
      </w:r>
      <w:r w:rsidRPr="003D22B2">
        <w:rPr>
          <w:rFonts w:ascii="Times New Roman" w:hAnsi="Times New Roman" w:cs="Times New Roman"/>
          <w:i/>
          <w:iCs/>
          <w:sz w:val="20"/>
          <w:szCs w:val="20"/>
        </w:rPr>
        <w:t>Journal of Clinical and Translational Scienc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w:t>
      </w:r>
      <w:r w:rsidRPr="003D22B2">
        <w:rPr>
          <w:rFonts w:ascii="Times New Roman" w:hAnsi="Times New Roman" w:cs="Times New Roman"/>
          <w:sz w:val="20"/>
          <w:szCs w:val="20"/>
        </w:rPr>
        <w:t>(s1), 61–61. https://doi.org/10.1017/cts.2022.189</w:t>
      </w:r>
    </w:p>
    <w:p w14:paraId="3BA2961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guyen, Q. C., Aparicio, E. M., Jasczynski, M., Channell Doig, A., Yue, X., Mane, H., Srikanth, N., Gutierrez, F. X. M., Delcid, N., He, X., &amp; Boyd-Graber, J. (2024). Rosie, a Health Education Question-and-Answer Chatbot for New Mothers: Randomized Pilot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8</w:t>
      </w:r>
      <w:r w:rsidRPr="003D22B2">
        <w:rPr>
          <w:rFonts w:ascii="Times New Roman" w:hAnsi="Times New Roman" w:cs="Times New Roman"/>
          <w:sz w:val="20"/>
          <w:szCs w:val="20"/>
        </w:rPr>
        <w:t>, e51361. https://doi.org/10.2196/51361</w:t>
      </w:r>
    </w:p>
    <w:p w14:paraId="6765F9F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iksirat, K. S., Korka, D., Harkous, H., Huguenin, K., &amp; Cherubini, M. (2023). On the Potential of Mediation Chatbots for Mitigating Multiparty Privacy Conflicts—A Wizard-of-Oz Study.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SCW1, p. Article 142). Association for Computing Machinery.</w:t>
      </w:r>
    </w:p>
    <w:p w14:paraId="4E32E58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jogu, J., Jaworski, G., Oduor, C., Chea, A., Malmqvist, A., &amp; Rothschild, C. W. (2023). Assessing acceptability and effectiveness of a pleasure-oriented sexual and reproductive health chatbot in Kenya: An exploratory mixed-methods study. </w:t>
      </w:r>
      <w:r w:rsidRPr="003D22B2">
        <w:rPr>
          <w:rFonts w:ascii="Times New Roman" w:hAnsi="Times New Roman" w:cs="Times New Roman"/>
          <w:i/>
          <w:iCs/>
          <w:sz w:val="20"/>
          <w:szCs w:val="20"/>
        </w:rPr>
        <w:t>Sexual and Reproductive Health Matte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1</w:t>
      </w:r>
      <w:r w:rsidRPr="003D22B2">
        <w:rPr>
          <w:rFonts w:ascii="Times New Roman" w:hAnsi="Times New Roman" w:cs="Times New Roman"/>
          <w:sz w:val="20"/>
          <w:szCs w:val="20"/>
        </w:rPr>
        <w:t>(4), 2269008. https://doi.org/10.1080/26410397.2023.2269008</w:t>
      </w:r>
    </w:p>
    <w:p w14:paraId="119D18E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oble, J. M., Zamani, A., Gharaat, M., Merrick, D., Maeda, N., Lambe Foster, A., Nikolaidis, I., Goud, R., Stroulia, E., Agyapong, V. I. O., Greenshaw, A. J., Lambert, S., Gallson, D., Porter, K., Turner, D., &amp; Zaiane, O. (2022). Developing, Implementing, and Evaluating an Artificial Intelligence–Guided Mental Health Resource Navigation Chatbot for Health Care Workers and Their Families During and Following the COVID-19 Pandemic: Protocol for a Cross-sectional Study. </w:t>
      </w:r>
      <w:r w:rsidRPr="003D22B2">
        <w:rPr>
          <w:rFonts w:ascii="Times New Roman" w:hAnsi="Times New Roman" w:cs="Times New Roman"/>
          <w:i/>
          <w:iCs/>
          <w:sz w:val="20"/>
          <w:szCs w:val="20"/>
        </w:rPr>
        <w:t>JMIR Research Protoco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7), e33717. https://doi.org/10.2196/33717</w:t>
      </w:r>
    </w:p>
    <w:p w14:paraId="52D0549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oh, E., Won, J., Jo, S., Hahm, D.-H., &amp; Lee, H. (2023). Conversational Agents for Body Weight Management: Systematic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2238. https://doi.org/10.2196/42238</w:t>
      </w:r>
    </w:p>
    <w:p w14:paraId="1D4A116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Nor, A., Nur, S., Muhamad, K., Rozilawati, A., Noorazrul, Y., Muhammad, F., Nani, S., Noraini, W., Saiful, H., &amp; Liyana, S. (2022). Radiotherapy Communication Skills Training using Chatbot-Based Prototype </w:t>
      </w:r>
      <w:r w:rsidRPr="003D22B2">
        <w:rPr>
          <w:rFonts w:ascii="Times New Roman" w:hAnsi="Times New Roman" w:cs="Times New Roman"/>
          <w:sz w:val="20"/>
          <w:szCs w:val="20"/>
        </w:rPr>
        <w:lastRenderedPageBreak/>
        <w:t xml:space="preserve">(SCIMORT). </w:t>
      </w:r>
      <w:r w:rsidRPr="003D22B2">
        <w:rPr>
          <w:rFonts w:ascii="Times New Roman" w:hAnsi="Times New Roman" w:cs="Times New Roman"/>
          <w:i/>
          <w:iCs/>
          <w:sz w:val="20"/>
          <w:szCs w:val="20"/>
        </w:rPr>
        <w:t>Journal of Medical Imaging and Radiation Science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3</w:t>
      </w:r>
      <w:r w:rsidRPr="003D22B2">
        <w:rPr>
          <w:rFonts w:ascii="Times New Roman" w:hAnsi="Times New Roman" w:cs="Times New Roman"/>
          <w:sz w:val="20"/>
          <w:szCs w:val="20"/>
        </w:rPr>
        <w:t>(4), S1. https://doi.org/10.1016/j.jmir.2022.10.005</w:t>
      </w:r>
    </w:p>
    <w:p w14:paraId="3D8B640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l, D., Sathapornvajana, S., &amp; Funilkul, S. (2024). Generative AI: How Well Can it Understand Conversational UX? </w:t>
      </w:r>
      <w:r w:rsidRPr="003D22B2">
        <w:rPr>
          <w:rFonts w:ascii="Times New Roman" w:hAnsi="Times New Roman" w:cs="Times New Roman"/>
          <w:i/>
          <w:iCs/>
          <w:sz w:val="20"/>
          <w:szCs w:val="20"/>
        </w:rPr>
        <w:t>2024 21st International Joint Conference on Computer Science and Software Engineering (JCSSE)</w:t>
      </w:r>
      <w:r w:rsidRPr="003D22B2">
        <w:rPr>
          <w:rFonts w:ascii="Times New Roman" w:hAnsi="Times New Roman" w:cs="Times New Roman"/>
          <w:sz w:val="20"/>
          <w:szCs w:val="20"/>
        </w:rPr>
        <w:t>, 404–411. https://doi.org/10.1109/JCSSE61278.2024.10613707</w:t>
      </w:r>
    </w:p>
    <w:p w14:paraId="2788594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l, S., Bhattacharya, M., Lee, S.-S., &amp; Chakraborty, C. (2024). A Domain-Specific Next-Generation Large Language Model (LLM) or ChatGPT is Required for Biomedical Engineering and Research. </w:t>
      </w:r>
      <w:r w:rsidRPr="003D22B2">
        <w:rPr>
          <w:rFonts w:ascii="Times New Roman" w:hAnsi="Times New Roman" w:cs="Times New Roman"/>
          <w:i/>
          <w:iCs/>
          <w:sz w:val="20"/>
          <w:szCs w:val="20"/>
        </w:rPr>
        <w:t>Annals of Biomedical Engineering</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2</w:t>
      </w:r>
      <w:r w:rsidRPr="003D22B2">
        <w:rPr>
          <w:rFonts w:ascii="Times New Roman" w:hAnsi="Times New Roman" w:cs="Times New Roman"/>
          <w:sz w:val="20"/>
          <w:szCs w:val="20"/>
        </w:rPr>
        <w:t>(3), 451–454. https://doi.org/10.1007/s10439-023-03306-x</w:t>
      </w:r>
    </w:p>
    <w:p w14:paraId="34D697C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lmer, C. E., Marshall, E., Millgate, E., Warren, G., Ewbank, M. P., Cooper, E., Lawes, S., Bouazzaoui, M., Smith, A., Hutchins-Joss, C., Young, J., Margoum, M., Healey, S., Marshall, L., Mehew, S., Cummins, R., Tablan, V., Catarino, A., Welchman, A. E., &amp; Blackwell, A. D. (2024). </w:t>
      </w:r>
      <w:r w:rsidRPr="003D22B2">
        <w:rPr>
          <w:rFonts w:ascii="Times New Roman" w:hAnsi="Times New Roman" w:cs="Times New Roman"/>
          <w:i/>
          <w:iCs/>
          <w:sz w:val="20"/>
          <w:szCs w:val="20"/>
        </w:rPr>
        <w:t>Combining AI and human support in mental health: A digital intervention with comparable effectiveness to human-delivered care</w:t>
      </w:r>
      <w:r w:rsidRPr="003D22B2">
        <w:rPr>
          <w:rFonts w:ascii="Times New Roman" w:hAnsi="Times New Roman" w:cs="Times New Roman"/>
          <w:sz w:val="20"/>
          <w:szCs w:val="20"/>
        </w:rPr>
        <w:t>. https://doi.org/10.1101/2024.07.17.24310551</w:t>
      </w:r>
    </w:p>
    <w:p w14:paraId="27892E4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ndey, R. R., Joshi, S. P., Nanda, B. D., Baig, K. F. M. N., Dalvi, D. S., Kelhe, Y. D., Kavedia, M., &amp; Ingle, B. J. (2023). M-CARE: Crafting Beauty from Sanitary Waste. </w:t>
      </w:r>
      <w:r w:rsidRPr="003D22B2">
        <w:rPr>
          <w:rFonts w:ascii="Times New Roman" w:hAnsi="Times New Roman" w:cs="Times New Roman"/>
          <w:i/>
          <w:iCs/>
          <w:sz w:val="20"/>
          <w:szCs w:val="20"/>
        </w:rPr>
        <w:t>2023 IEEE Engineering Informatics</w:t>
      </w:r>
      <w:r w:rsidRPr="003D22B2">
        <w:rPr>
          <w:rFonts w:ascii="Times New Roman" w:hAnsi="Times New Roman" w:cs="Times New Roman"/>
          <w:sz w:val="20"/>
          <w:szCs w:val="20"/>
        </w:rPr>
        <w:t>, 1–5. https://doi.org/10.1109/IEEECONF58110.2023.10520512</w:t>
      </w:r>
    </w:p>
    <w:p w14:paraId="54C0CE6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rry, M., Clarke, H., Bjørnnes, A. K., Harvey, P., Norris, C. M., Pilote, L., Price, J., Spiteri DeBonis, V., Hart, D., Nickerson, N., &amp; O’Hara, A. (2023). Abstract 18858: At Heart </w:t>
      </w:r>
      <w:r w:rsidRPr="003D22B2">
        <w:rPr>
          <w:rFonts w:ascii="Times New Roman" w:hAnsi="Times New Roman" w:cs="Times New Roman"/>
          <w:i/>
          <w:iCs/>
          <w:sz w:val="20"/>
          <w:szCs w:val="20"/>
        </w:rPr>
        <w:t>,</w:t>
      </w:r>
      <w:r w:rsidRPr="003D22B2">
        <w:rPr>
          <w:rFonts w:ascii="Times New Roman" w:hAnsi="Times New Roman" w:cs="Times New Roman"/>
          <w:sz w:val="20"/>
          <w:szCs w:val="20"/>
        </w:rPr>
        <w:t xml:space="preserve"> a Progressive Web App for Women With Heart Disease: A Pilot Randomized Controlled Trial. </w:t>
      </w:r>
      <w:r w:rsidRPr="003D22B2">
        <w:rPr>
          <w:rFonts w:ascii="Times New Roman" w:hAnsi="Times New Roman" w:cs="Times New Roman"/>
          <w:i/>
          <w:iCs/>
          <w:sz w:val="20"/>
          <w:szCs w:val="20"/>
        </w:rPr>
        <w:t>Circulatio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8</w:t>
      </w:r>
      <w:r w:rsidRPr="003D22B2">
        <w:rPr>
          <w:rFonts w:ascii="Times New Roman" w:hAnsi="Times New Roman" w:cs="Times New Roman"/>
          <w:sz w:val="20"/>
          <w:szCs w:val="20"/>
        </w:rPr>
        <w:t>(Suppl_1). https://doi.org/10.1161/circ.148.suppl_1.18858</w:t>
      </w:r>
    </w:p>
    <w:p w14:paraId="03BB2E3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ayal, P., Dey, R., Senapati, R., Piri, J., &amp; Mohanty, S. (2024). Medicare: A telemedicine healthcare website. </w:t>
      </w:r>
      <w:r w:rsidRPr="003D22B2">
        <w:rPr>
          <w:rFonts w:ascii="Times New Roman" w:hAnsi="Times New Roman" w:cs="Times New Roman"/>
          <w:i/>
          <w:iCs/>
          <w:sz w:val="20"/>
          <w:szCs w:val="20"/>
        </w:rPr>
        <w:t>2024 7th International Conference on Circuit Power and Computing Technologies (ICCPCT)</w:t>
      </w:r>
      <w:r w:rsidRPr="003D22B2">
        <w:rPr>
          <w:rFonts w:ascii="Times New Roman" w:hAnsi="Times New Roman" w:cs="Times New Roman"/>
          <w:sz w:val="20"/>
          <w:szCs w:val="20"/>
        </w:rPr>
        <w:t>, 1477–1482. https://doi.org/10.1109/ICCPCT61902.2024.10673273</w:t>
      </w:r>
    </w:p>
    <w:p w14:paraId="3EE9DEC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ng, R., Cao, Z., Hu, S., Liu, X., Guo, Y., Li, X., Zhang, C., &amp; Feng, H. (2024). Frail Older Adults’ Needs and Preferences for Mobile Health Exercise Interventions Guided by Nudge Theory: AQualitative Analysis. </w:t>
      </w:r>
      <w:r w:rsidRPr="003D22B2">
        <w:rPr>
          <w:rFonts w:ascii="Times New Roman" w:hAnsi="Times New Roman" w:cs="Times New Roman"/>
          <w:i/>
          <w:iCs/>
          <w:sz w:val="20"/>
          <w:szCs w:val="20"/>
        </w:rPr>
        <w:t>Journal of Clinical Nursing</w:t>
      </w:r>
      <w:r w:rsidRPr="003D22B2">
        <w:rPr>
          <w:rFonts w:ascii="Times New Roman" w:hAnsi="Times New Roman" w:cs="Times New Roman"/>
          <w:sz w:val="20"/>
          <w:szCs w:val="20"/>
        </w:rPr>
        <w:t>, jocn.17419. https://doi.org/10.1111/jocn.17419</w:t>
      </w:r>
    </w:p>
    <w:p w14:paraId="2D148BD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ng, Z., Chen, Q., Shen, Z., Ma, X., &amp; Oulasvirta, A. (2024). DesignQuizzer: A Community-Powered Conversational Agent for Learning Visual Desig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44). Association for Computing Machinery.</w:t>
      </w:r>
    </w:p>
    <w:p w14:paraId="0845107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rez-Ramos, J. G., Leon-Thomas, M., Smith, S. L., Silverman, L., Perez-Torres, C., Hall, W. C., &amp; Iadarola, S. (2023). COVID-19 Vaccine Equity and Access: Case Study for Health Care Chatbots.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39045. https://doi.org/10.2196/39045</w:t>
      </w:r>
    </w:p>
    <w:p w14:paraId="5C94A36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rnencar, C., Saboia, I., &amp; Dias, J. C. (2022). How Far Can Conversational Agents Contribute to IBD Patient Health Care—A Review of the Literature. </w:t>
      </w:r>
      <w:r w:rsidRPr="003D22B2">
        <w:rPr>
          <w:rFonts w:ascii="Times New Roman" w:hAnsi="Times New Roman" w:cs="Times New Roman"/>
          <w:i/>
          <w:iCs/>
          <w:sz w:val="20"/>
          <w:szCs w:val="20"/>
        </w:rPr>
        <w:t>Frontiers in Public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862432. https://doi.org/10.3389/fpubh.2022.862432</w:t>
      </w:r>
    </w:p>
    <w:p w14:paraId="4D4CA26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ssoa, L., Martins, L., Hsu, M., &amp; Freitas, R. de. (2024). ZoAM GameBot: A Journey to the Lost Computational World in the Amazonia. In </w:t>
      </w:r>
      <w:r w:rsidRPr="003D22B2">
        <w:rPr>
          <w:rFonts w:ascii="Times New Roman" w:hAnsi="Times New Roman" w:cs="Times New Roman"/>
          <w:i/>
          <w:iCs/>
          <w:sz w:val="20"/>
          <w:szCs w:val="20"/>
        </w:rPr>
        <w:t>J. Comput. Cult. Herit.</w:t>
      </w:r>
      <w:r w:rsidRPr="003D22B2">
        <w:rPr>
          <w:rFonts w:ascii="Times New Roman" w:hAnsi="Times New Roman" w:cs="Times New Roman"/>
          <w:sz w:val="20"/>
          <w:szCs w:val="20"/>
        </w:rPr>
        <w:t xml:space="preserve"> Association for Computing Machinery. https://doi.org/10.1145/3657303</w:t>
      </w:r>
    </w:p>
    <w:p w14:paraId="0FFED49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eterson, G., Moore, S., Montoya, S., Hutchison, C., Hoople, K., &amp; Smith, C. (2023). Oncology Care at Home: A Patient-Centered Approach to Managing Care for Bone Marrow Transplant and CAR-T Cell Therapy Patients. </w:t>
      </w:r>
      <w:r w:rsidRPr="003D22B2">
        <w:rPr>
          <w:rFonts w:ascii="Times New Roman" w:hAnsi="Times New Roman" w:cs="Times New Roman"/>
          <w:i/>
          <w:iCs/>
          <w:sz w:val="20"/>
          <w:szCs w:val="20"/>
        </w:rPr>
        <w:t>Blood</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2</w:t>
      </w:r>
      <w:r w:rsidRPr="003D22B2">
        <w:rPr>
          <w:rFonts w:ascii="Times New Roman" w:hAnsi="Times New Roman" w:cs="Times New Roman"/>
          <w:sz w:val="20"/>
          <w:szCs w:val="20"/>
        </w:rPr>
        <w:t>(Supplement 1), 3724–3724. https://doi.org/10.1182/blood-2023-190054</w:t>
      </w:r>
    </w:p>
    <w:p w14:paraId="3E2E347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ool, J., Indulska, M., &amp; Sadiq, S. (2024). Large language models and generative AI in telehealth: A responsible use lens. </w:t>
      </w:r>
      <w:r w:rsidRPr="003D22B2">
        <w:rPr>
          <w:rFonts w:ascii="Times New Roman" w:hAnsi="Times New Roman" w:cs="Times New Roman"/>
          <w:i/>
          <w:iCs/>
          <w:sz w:val="20"/>
          <w:szCs w:val="20"/>
        </w:rPr>
        <w:t>Journal of the American Medical Informatics Associatio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1</w:t>
      </w:r>
      <w:r w:rsidRPr="003D22B2">
        <w:rPr>
          <w:rFonts w:ascii="Times New Roman" w:hAnsi="Times New Roman" w:cs="Times New Roman"/>
          <w:sz w:val="20"/>
          <w:szCs w:val="20"/>
        </w:rPr>
        <w:t>(9), 2125–2136. https://doi.org/10.1093/jamia/ocae035</w:t>
      </w:r>
    </w:p>
    <w:p w14:paraId="0D9EA48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osokhov, P., Apanasovich, K., Matveeva, A., Makhnytkina, O., &amp; Matveev, A. (2022). Personalizing Dialogue Agents for Russian: Retrieve and Refine. </w:t>
      </w:r>
      <w:r w:rsidRPr="003D22B2">
        <w:rPr>
          <w:rFonts w:ascii="Times New Roman" w:hAnsi="Times New Roman" w:cs="Times New Roman"/>
          <w:i/>
          <w:iCs/>
          <w:sz w:val="20"/>
          <w:szCs w:val="20"/>
        </w:rPr>
        <w:t>2022 31st Conference of Open Innovations Association (FRUCT)</w:t>
      </w:r>
      <w:r w:rsidRPr="003D22B2">
        <w:rPr>
          <w:rFonts w:ascii="Times New Roman" w:hAnsi="Times New Roman" w:cs="Times New Roman"/>
          <w:sz w:val="20"/>
          <w:szCs w:val="20"/>
        </w:rPr>
        <w:t>, 245–252. https://doi.org/10.23919/FRUCT54823.2022.9770895</w:t>
      </w:r>
    </w:p>
    <w:p w14:paraId="1A1986F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Pourpanah, F., &amp; Etemad, A. (2024). Exploring the Landscape of Ubiquitous In-home Health Monitoring: A Comprehensive Survey. In </w:t>
      </w:r>
      <w:r w:rsidRPr="003D22B2">
        <w:rPr>
          <w:rFonts w:ascii="Times New Roman" w:hAnsi="Times New Roman" w:cs="Times New Roman"/>
          <w:i/>
          <w:iCs/>
          <w:sz w:val="20"/>
          <w:szCs w:val="20"/>
        </w:rPr>
        <w:t>ACM Trans. Comput. Healthcare</w:t>
      </w:r>
      <w:r w:rsidRPr="003D22B2">
        <w:rPr>
          <w:rFonts w:ascii="Times New Roman" w:hAnsi="Times New Roman" w:cs="Times New Roman"/>
          <w:sz w:val="20"/>
          <w:szCs w:val="20"/>
        </w:rPr>
        <w:t>. Association for Computing Machinery. https://doi.org/10.1145/3670854</w:t>
      </w:r>
    </w:p>
    <w:p w14:paraId="605C4C2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owell, L., Nour, R., Sleibi, R., Al Suwaidi, H., &amp; Zary, N. (2023). Democratizing the Development of Chatbots to Improve Public Health: Feasibility Study of COVID-19 Misinformation. </w:t>
      </w:r>
      <w:r w:rsidRPr="003D22B2">
        <w:rPr>
          <w:rFonts w:ascii="Times New Roman" w:hAnsi="Times New Roman" w:cs="Times New Roman"/>
          <w:i/>
          <w:iCs/>
          <w:sz w:val="20"/>
          <w:szCs w:val="20"/>
        </w:rPr>
        <w:t>JMIR Human Facto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e43120. https://doi.org/10.2196/43120</w:t>
      </w:r>
    </w:p>
    <w:p w14:paraId="4FE1A55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riya, P., Firdaus, M., &amp; Ekbal, A. (2024). Computational Politeness in Natural Language Processing: A Survey. In </w:t>
      </w:r>
      <w:r w:rsidRPr="003D22B2">
        <w:rPr>
          <w:rFonts w:ascii="Times New Roman" w:hAnsi="Times New Roman" w:cs="Times New Roman"/>
          <w:i/>
          <w:iCs/>
          <w:sz w:val="20"/>
          <w:szCs w:val="20"/>
        </w:rPr>
        <w:t>ACM Comput. Surv.</w:t>
      </w:r>
      <w:r w:rsidRPr="003D22B2">
        <w:rPr>
          <w:rFonts w:ascii="Times New Roman" w:hAnsi="Times New Roman" w:cs="Times New Roman"/>
          <w:sz w:val="20"/>
          <w:szCs w:val="20"/>
        </w:rPr>
        <w:t xml:space="preserve"> (Vol. 56, Issue 9, p. Article 241). Association for Computing Machinery.</w:t>
      </w:r>
    </w:p>
    <w:p w14:paraId="1E90F78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rochaska, J. J., Vogel, E. A., Chieng, A., Baiocchi, M., Pajarito, S., Pirner, M., Darcy, A., &amp; Robinson, A. (2023). A relational agent for treating substance use in adults: Protocol for a randomized controlled trial with a psychoeducational comparator. </w:t>
      </w:r>
      <w:r w:rsidRPr="003D22B2">
        <w:rPr>
          <w:rFonts w:ascii="Times New Roman" w:hAnsi="Times New Roman" w:cs="Times New Roman"/>
          <w:i/>
          <w:iCs/>
          <w:sz w:val="20"/>
          <w:szCs w:val="20"/>
        </w:rPr>
        <w:t>Contemporary Clinical Trial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7</w:t>
      </w:r>
      <w:r w:rsidRPr="003D22B2">
        <w:rPr>
          <w:rFonts w:ascii="Times New Roman" w:hAnsi="Times New Roman" w:cs="Times New Roman"/>
          <w:sz w:val="20"/>
          <w:szCs w:val="20"/>
        </w:rPr>
        <w:t>, 107125. https://doi.org/10.1016/j.cct.2023.107125</w:t>
      </w:r>
    </w:p>
    <w:p w14:paraId="3A742E9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Purohit, R., Saineni, S., Mathai, R., Sambandan, R., Perez, R., &amp; Bhanusali, N. (2024). AB1377 EXPLORING THE LANDSCAPE OF ARTIFICIAL INTELLIGENCE IN RHEUMATOLOGY: INSIGHTS, PERCEPTIONS, AND FUTURE CONSIDERATIONS FROM A SURVEY OF UNITED STATES RHEUMATOLOGY FELLOWS. </w:t>
      </w:r>
      <w:r w:rsidRPr="003D22B2">
        <w:rPr>
          <w:rFonts w:ascii="Times New Roman" w:hAnsi="Times New Roman" w:cs="Times New Roman"/>
          <w:i/>
          <w:iCs/>
          <w:sz w:val="20"/>
          <w:szCs w:val="20"/>
        </w:rPr>
        <w:t>Scientific Abstracts</w:t>
      </w:r>
      <w:r w:rsidRPr="003D22B2">
        <w:rPr>
          <w:rFonts w:ascii="Times New Roman" w:hAnsi="Times New Roman" w:cs="Times New Roman"/>
          <w:sz w:val="20"/>
          <w:szCs w:val="20"/>
        </w:rPr>
        <w:t>, 2041.2-2041. https://doi.org/10.1136/annrheumdis-2024-eular.976</w:t>
      </w:r>
    </w:p>
    <w:p w14:paraId="162B193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Quinn, K., Leiser Ransom, S., O’Connell, C., Muramatsu, N., Marquez, D. X., &amp; Chin, J. (2024). Assessing the Feasibility and Acceptability of Smart Speakers in Behavioral Intervention Research With Older Adults: Mixed Methods Study.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4800. https://doi.org/10.2196/54800</w:t>
      </w:r>
    </w:p>
    <w:p w14:paraId="0E7310B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hman, M. S., Codabux, Z., &amp; Roy, C. K. (2024). Do Words Have Power? Understanding and Fostering Civility in Code Review Discussion. In </w:t>
      </w:r>
      <w:r w:rsidRPr="003D22B2">
        <w:rPr>
          <w:rFonts w:ascii="Times New Roman" w:hAnsi="Times New Roman" w:cs="Times New Roman"/>
          <w:i/>
          <w:iCs/>
          <w:sz w:val="20"/>
          <w:szCs w:val="20"/>
        </w:rPr>
        <w:t>Proc. ACM Softw. Eng.</w:t>
      </w:r>
      <w:r w:rsidRPr="003D22B2">
        <w:rPr>
          <w:rFonts w:ascii="Times New Roman" w:hAnsi="Times New Roman" w:cs="Times New Roman"/>
          <w:sz w:val="20"/>
          <w:szCs w:val="20"/>
        </w:rPr>
        <w:t xml:space="preserve"> (Vol. 1, Issue FSE, p. Article 73). Association for Computing Machinery.</w:t>
      </w:r>
    </w:p>
    <w:p w14:paraId="6F55567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iney, J. P., Blackburn, B. E., Campbell, K. J., Anderson, L. A., &amp; Gililland, J. M. (2024). Patient Engagement Platforms: How Technology Is Impacting Perioperative Communication and Engagement in Total Hip and Knee Arthroplasty. </w:t>
      </w:r>
      <w:r w:rsidRPr="003D22B2">
        <w:rPr>
          <w:rFonts w:ascii="Times New Roman" w:hAnsi="Times New Roman" w:cs="Times New Roman"/>
          <w:i/>
          <w:iCs/>
          <w:sz w:val="20"/>
          <w:szCs w:val="20"/>
        </w:rPr>
        <w:t>Arthroplasty Toda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7</w:t>
      </w:r>
      <w:r w:rsidRPr="003D22B2">
        <w:rPr>
          <w:rFonts w:ascii="Times New Roman" w:hAnsi="Times New Roman" w:cs="Times New Roman"/>
          <w:sz w:val="20"/>
          <w:szCs w:val="20"/>
        </w:rPr>
        <w:t>, 101349. https://doi.org/10.1016/j.artd.2024.101349</w:t>
      </w:r>
    </w:p>
    <w:p w14:paraId="37E2AAC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iney, J. P., Blackburn, B. E., McCutcheon, C. L., Kenyon, C. M., Campbell, K. J., Anderson, L. A., &amp; Gililland, J. M. (2023). A Multilingual Chatbot Can Effectively Engage Arthroplasty Patients Who Have Limited English Proficiency. </w:t>
      </w:r>
      <w:r w:rsidRPr="003D22B2">
        <w:rPr>
          <w:rFonts w:ascii="Times New Roman" w:hAnsi="Times New Roman" w:cs="Times New Roman"/>
          <w:i/>
          <w:iCs/>
          <w:sz w:val="20"/>
          <w:szCs w:val="20"/>
        </w:rPr>
        <w:t>The Journal of Arthroplast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8</w:t>
      </w:r>
      <w:r w:rsidRPr="003D22B2">
        <w:rPr>
          <w:rFonts w:ascii="Times New Roman" w:hAnsi="Times New Roman" w:cs="Times New Roman"/>
          <w:sz w:val="20"/>
          <w:szCs w:val="20"/>
        </w:rPr>
        <w:t>(7), S78–S83. https://doi.org/10.1016/j.arth.2023.04.014</w:t>
      </w:r>
    </w:p>
    <w:p w14:paraId="0DBDAFA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jesh, V., Perumal, B., Ganesh, U. S., Rajkumar, V., Kumar, D. M., &amp; Kumar, M. (2023). Building Customer Support Chatbots With Intent Recognition. </w:t>
      </w:r>
      <w:r w:rsidRPr="003D22B2">
        <w:rPr>
          <w:rFonts w:ascii="Times New Roman" w:hAnsi="Times New Roman" w:cs="Times New Roman"/>
          <w:i/>
          <w:iCs/>
          <w:sz w:val="20"/>
          <w:szCs w:val="20"/>
        </w:rPr>
        <w:t>2023 2nd International Conference on Vision Towards Emerging Trends in Communication and Networking Technologies (ViTECoN)</w:t>
      </w:r>
      <w:r w:rsidRPr="003D22B2">
        <w:rPr>
          <w:rFonts w:ascii="Times New Roman" w:hAnsi="Times New Roman" w:cs="Times New Roman"/>
          <w:sz w:val="20"/>
          <w:szCs w:val="20"/>
        </w:rPr>
        <w:t>, 1–5. https://doi.org/10.1109/ViTECoN58111.2023.10157329</w:t>
      </w:r>
    </w:p>
    <w:p w14:paraId="4108E8C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macciotti, L. S., Cei, F., Hershenhouse, J. S., Mokhtar, D., Rodler, S., Gill, K., Strauss, D., Medina, L. G., Cai, J., Abreu, A. L., Desai, M. M., Sotelo, R., Gill, I. S., &amp; Cacciamani, G. E. (2024). Generative AI Platform for Automating Social Media Posts From Urology Journal Articles: A Cross-Sectional Study and Randomized Assessment. </w:t>
      </w:r>
      <w:r w:rsidRPr="003D22B2">
        <w:rPr>
          <w:rFonts w:ascii="Times New Roman" w:hAnsi="Times New Roman" w:cs="Times New Roman"/>
          <w:i/>
          <w:iCs/>
          <w:sz w:val="20"/>
          <w:szCs w:val="20"/>
        </w:rPr>
        <w:t>Journal of Urology</w:t>
      </w:r>
      <w:r w:rsidRPr="003D22B2">
        <w:rPr>
          <w:rFonts w:ascii="Times New Roman" w:hAnsi="Times New Roman" w:cs="Times New Roman"/>
          <w:sz w:val="20"/>
          <w:szCs w:val="20"/>
        </w:rPr>
        <w:t>, 10.1097/JU.0000000000004199. https://doi.org/10.1097/JU.0000000000004199</w:t>
      </w:r>
    </w:p>
    <w:p w14:paraId="0DD6A98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nasinghe, S., De Silva, D., Mills, N., Alahakoon, D., Manic, M., Lim, Y., &amp; Ranasinghe, W. (2024). Addressing the Productivity Paradox in Healthcare with Retrieval Augmented Generative AI Chatbots. </w:t>
      </w:r>
      <w:r w:rsidRPr="003D22B2">
        <w:rPr>
          <w:rFonts w:ascii="Times New Roman" w:hAnsi="Times New Roman" w:cs="Times New Roman"/>
          <w:i/>
          <w:iCs/>
          <w:sz w:val="20"/>
          <w:szCs w:val="20"/>
        </w:rPr>
        <w:t>2024 IEEE International Conference on Industrial Technology (ICIT)</w:t>
      </w:r>
      <w:r w:rsidRPr="003D22B2">
        <w:rPr>
          <w:rFonts w:ascii="Times New Roman" w:hAnsi="Times New Roman" w:cs="Times New Roman"/>
          <w:sz w:val="20"/>
          <w:szCs w:val="20"/>
        </w:rPr>
        <w:t>, 1–6. https://doi.org/10.1109/ICIT58233.2024.10540818</w:t>
      </w:r>
    </w:p>
    <w:p w14:paraId="7F318ED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nieri, A., Di Bernardo, I., Mele, C., &amp; Spena, T. R. (2023). Dealing with Learning Vulnerability: Service Robots to Nudge Student Engagement. </w:t>
      </w:r>
      <w:r w:rsidRPr="003D22B2">
        <w:rPr>
          <w:rFonts w:ascii="Times New Roman" w:hAnsi="Times New Roman" w:cs="Times New Roman"/>
          <w:i/>
          <w:iCs/>
          <w:sz w:val="20"/>
          <w:szCs w:val="20"/>
        </w:rPr>
        <w:t>2023 IEEE International Conference on Metrology for eXtended Reality, Artificial Intelligence and Neural Engineering (MetroXRAINE)</w:t>
      </w:r>
      <w:r w:rsidRPr="003D22B2">
        <w:rPr>
          <w:rFonts w:ascii="Times New Roman" w:hAnsi="Times New Roman" w:cs="Times New Roman"/>
          <w:sz w:val="20"/>
          <w:szCs w:val="20"/>
        </w:rPr>
        <w:t>, 1150–1155. https://doi.org/10.1109/MetroXRAINE58569.2023.10405581</w:t>
      </w:r>
    </w:p>
    <w:p w14:paraId="2B415A7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Rapp, A., &amp; Boldi, A. (2023). Exploring the Lived Experience of Behavior Change Technologies: Towards an Existential Model of Behavior Change for HCI.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0, Issue 6, p. Article 81). Association for Computing Machinery.</w:t>
      </w:r>
    </w:p>
    <w:p w14:paraId="0538866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thore, B., &amp; Chaurasia, S. (2024). Sentiment Analysis for Therapy Chatbots: A Comparison of Supervised Learning Approaches. </w:t>
      </w:r>
      <w:r w:rsidRPr="003D22B2">
        <w:rPr>
          <w:rFonts w:ascii="Times New Roman" w:hAnsi="Times New Roman" w:cs="Times New Roman"/>
          <w:i/>
          <w:iCs/>
          <w:sz w:val="20"/>
          <w:szCs w:val="20"/>
        </w:rPr>
        <w:t>2024 IEEE International Conference on Contemporary Computing and Communications (InC4)</w:t>
      </w:r>
      <w:r w:rsidRPr="003D22B2">
        <w:rPr>
          <w:rFonts w:ascii="Times New Roman" w:hAnsi="Times New Roman" w:cs="Times New Roman"/>
          <w:sz w:val="20"/>
          <w:szCs w:val="20"/>
        </w:rPr>
        <w:t>, 1–6. https://doi.org/10.1109/InC460750.2024.10649064</w:t>
      </w:r>
    </w:p>
    <w:p w14:paraId="648840C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thore, Y., Mishra Chaturvedi, V., Sujay Madhukar, K., Karwande, V. S., Rokade, A. H., &amp; Nagargoje, Y. (2023). Patient Engagement and Satisfaction in Ai-Enhanced Healthcare Management. </w:t>
      </w:r>
      <w:r w:rsidRPr="003D22B2">
        <w:rPr>
          <w:rFonts w:ascii="Times New Roman" w:hAnsi="Times New Roman" w:cs="Times New Roman"/>
          <w:i/>
          <w:iCs/>
          <w:sz w:val="20"/>
          <w:szCs w:val="20"/>
        </w:rPr>
        <w:t>2023 International Conference on Artificial Intelligence for Innovations in Healthcare Industries (ICAIIHI)</w:t>
      </w:r>
      <w:r w:rsidRPr="003D22B2">
        <w:rPr>
          <w:rFonts w:ascii="Times New Roman" w:hAnsi="Times New Roman" w:cs="Times New Roman"/>
          <w:sz w:val="20"/>
          <w:szCs w:val="20"/>
        </w:rPr>
        <w:t>, 1–7. https://doi.org/10.1109/ICAIIHI57871.2023.10489712</w:t>
      </w:r>
    </w:p>
    <w:p w14:paraId="5A2B0B8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vichandran, K., &amp; Ilango, S. K. (2023). Influence of AI Powered Gaming Developers and Analyzing Player Behavior and Enhancing User Experience. </w:t>
      </w:r>
      <w:r w:rsidRPr="003D22B2">
        <w:rPr>
          <w:rFonts w:ascii="Times New Roman" w:hAnsi="Times New Roman" w:cs="Times New Roman"/>
          <w:i/>
          <w:iCs/>
          <w:sz w:val="20"/>
          <w:szCs w:val="20"/>
        </w:rPr>
        <w:t>2023 First International Conference on Advances in Electrical, Electronics and Computational Intelligence (ICAEECI)</w:t>
      </w:r>
      <w:r w:rsidRPr="003D22B2">
        <w:rPr>
          <w:rFonts w:ascii="Times New Roman" w:hAnsi="Times New Roman" w:cs="Times New Roman"/>
          <w:sz w:val="20"/>
          <w:szCs w:val="20"/>
        </w:rPr>
        <w:t>, 1–9. https://doi.org/10.1109/ICAEECI58247.2023.10370952</w:t>
      </w:r>
    </w:p>
    <w:p w14:paraId="406735E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awat, M., Hosseini, S. E., &amp; Pervez, S. (2023). Sentiment Analysis for Assessing Customer Satisfaction in Chatbot Service Encounters. </w:t>
      </w:r>
      <w:r w:rsidRPr="003D22B2">
        <w:rPr>
          <w:rFonts w:ascii="Times New Roman" w:hAnsi="Times New Roman" w:cs="Times New Roman"/>
          <w:i/>
          <w:iCs/>
          <w:sz w:val="20"/>
          <w:szCs w:val="20"/>
        </w:rPr>
        <w:t>2023 16th International Conference on Developments in eSystems Engineering (DeSE)</w:t>
      </w:r>
      <w:r w:rsidRPr="003D22B2">
        <w:rPr>
          <w:rFonts w:ascii="Times New Roman" w:hAnsi="Times New Roman" w:cs="Times New Roman"/>
          <w:sz w:val="20"/>
          <w:szCs w:val="20"/>
        </w:rPr>
        <w:t>, 105–109. https://doi.org/10.1109/DeSE60595.2023.10469554</w:t>
      </w:r>
    </w:p>
    <w:p w14:paraId="528CC22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ichards, M., Waugh, K., Slaymaker, M., Petre, M., Woodthorpe, J., &amp; Gooch, D. (2024). Bob or Bot: Exploring ChatGPT’s Answers to University Computer Science Assessment. In </w:t>
      </w:r>
      <w:r w:rsidRPr="003D22B2">
        <w:rPr>
          <w:rFonts w:ascii="Times New Roman" w:hAnsi="Times New Roman" w:cs="Times New Roman"/>
          <w:i/>
          <w:iCs/>
          <w:sz w:val="20"/>
          <w:szCs w:val="20"/>
        </w:rPr>
        <w:t>ACM Trans. Comput. Educ.</w:t>
      </w:r>
      <w:r w:rsidRPr="003D22B2">
        <w:rPr>
          <w:rFonts w:ascii="Times New Roman" w:hAnsi="Times New Roman" w:cs="Times New Roman"/>
          <w:sz w:val="20"/>
          <w:szCs w:val="20"/>
        </w:rPr>
        <w:t xml:space="preserve"> (Vol. 24, Issue 1, p. Article 5). Association for Computing Machinery.</w:t>
      </w:r>
    </w:p>
    <w:p w14:paraId="7D01321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odriguez, D. V., Andreadis, K., Chen, J., Gonzalez, J., &amp; Mann, D. (2024). Development of a GenAI-Powered Hypertension Management Assistant: Early Development Phases and Architectural Design. </w:t>
      </w:r>
      <w:r w:rsidRPr="003D22B2">
        <w:rPr>
          <w:rFonts w:ascii="Times New Roman" w:hAnsi="Times New Roman" w:cs="Times New Roman"/>
          <w:i/>
          <w:iCs/>
          <w:sz w:val="20"/>
          <w:szCs w:val="20"/>
        </w:rPr>
        <w:t>2024 IEEE 12th International Conference on Healthcare Informatics (ICHI)</w:t>
      </w:r>
      <w:r w:rsidRPr="003D22B2">
        <w:rPr>
          <w:rFonts w:ascii="Times New Roman" w:hAnsi="Times New Roman" w:cs="Times New Roman"/>
          <w:sz w:val="20"/>
          <w:szCs w:val="20"/>
        </w:rPr>
        <w:t>, 350–359. https://doi.org/10.1109/ICHI61247.2024.00052</w:t>
      </w:r>
    </w:p>
    <w:p w14:paraId="31EAEFE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offarello, A. M., &amp; Russis, L. D. (2023). Achieving Digital Wellbeing Through Digital Self-control Tools: A Systematic Review and Meta-analysis.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0, Issue 4, p. Article 53). Association for Computing Machinery.</w:t>
      </w:r>
    </w:p>
    <w:p w14:paraId="1D0315A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oshani, O. V. D. E., Ayuwardhana, H. M. K. J. J., Rodrigo, P. H. M. S., Hewageegana, R. U., Fernando, H., &amp; De Silva, D. I. (2023). Novel Approach for Enhancing Mental Well-Being Through Machine Learning Techniques. </w:t>
      </w:r>
      <w:r w:rsidRPr="003D22B2">
        <w:rPr>
          <w:rFonts w:ascii="Times New Roman" w:hAnsi="Times New Roman" w:cs="Times New Roman"/>
          <w:i/>
          <w:iCs/>
          <w:sz w:val="20"/>
          <w:szCs w:val="20"/>
        </w:rPr>
        <w:t>2023 5th International Conference on Advancements in Computing (ICAC)</w:t>
      </w:r>
      <w:r w:rsidRPr="003D22B2">
        <w:rPr>
          <w:rFonts w:ascii="Times New Roman" w:hAnsi="Times New Roman" w:cs="Times New Roman"/>
          <w:sz w:val="20"/>
          <w:szCs w:val="20"/>
        </w:rPr>
        <w:t>, 651–656. https://doi.org/10.1109/ICAC60630.2023.10417149</w:t>
      </w:r>
    </w:p>
    <w:p w14:paraId="1A62E7F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ussell, A. M., Acuff, S. F., Kelly, J. F., Allem, J., &amp; Bergman, B. G. (2024). ChatGPT‐4: Alcohol use disorder responses. </w:t>
      </w:r>
      <w:r w:rsidRPr="003D22B2">
        <w:rPr>
          <w:rFonts w:ascii="Times New Roman" w:hAnsi="Times New Roman" w:cs="Times New Roman"/>
          <w:i/>
          <w:iCs/>
          <w:sz w:val="20"/>
          <w:szCs w:val="20"/>
        </w:rPr>
        <w:t>Addiction</w:t>
      </w:r>
      <w:r w:rsidRPr="003D22B2">
        <w:rPr>
          <w:rFonts w:ascii="Times New Roman" w:hAnsi="Times New Roman" w:cs="Times New Roman"/>
          <w:sz w:val="20"/>
          <w:szCs w:val="20"/>
        </w:rPr>
        <w:t>, add.16650. https://doi.org/10.1111/add.16650</w:t>
      </w:r>
    </w:p>
    <w:p w14:paraId="5F68991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Ryskaliyev, S., Tuyakbayeva, M., Kokebayeva, R., Kazakhbayeva, G., Gabitov, A., &amp; Kuderiev, J. (2024). Managerial activity of future physical education teachers aimed at building a positive image using visual technologies. </w:t>
      </w:r>
      <w:r w:rsidRPr="003D22B2">
        <w:rPr>
          <w:rFonts w:ascii="Times New Roman" w:hAnsi="Times New Roman" w:cs="Times New Roman"/>
          <w:i/>
          <w:iCs/>
          <w:sz w:val="20"/>
          <w:szCs w:val="20"/>
        </w:rPr>
        <w:t>Frontiers in Educatio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w:t>
      </w:r>
      <w:r w:rsidRPr="003D22B2">
        <w:rPr>
          <w:rFonts w:ascii="Times New Roman" w:hAnsi="Times New Roman" w:cs="Times New Roman"/>
          <w:sz w:val="20"/>
          <w:szCs w:val="20"/>
        </w:rPr>
        <w:t>, 1367530. https://doi.org/10.3389/feduc.2024.1367530</w:t>
      </w:r>
    </w:p>
    <w:p w14:paraId="4AC6A67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 H., J, S. K., D, S. D., C, S. A. A., Devi, A. S., &amp; Velmurugan, K. J. (2023). MedLyric—Exploring Health and Well-Being Through a Website. </w:t>
      </w:r>
      <w:r w:rsidRPr="003D22B2">
        <w:rPr>
          <w:rFonts w:ascii="Times New Roman" w:hAnsi="Times New Roman" w:cs="Times New Roman"/>
          <w:i/>
          <w:iCs/>
          <w:sz w:val="20"/>
          <w:szCs w:val="20"/>
        </w:rPr>
        <w:t>2023 Intelligent Computing and Control for Engineering and Business Systems (ICCEBS)</w:t>
      </w:r>
      <w:r w:rsidRPr="003D22B2">
        <w:rPr>
          <w:rFonts w:ascii="Times New Roman" w:hAnsi="Times New Roman" w:cs="Times New Roman"/>
          <w:sz w:val="20"/>
          <w:szCs w:val="20"/>
        </w:rPr>
        <w:t>, 1–4. https://doi.org/10.1109/ICCEBS58601.2023.10448777</w:t>
      </w:r>
    </w:p>
    <w:p w14:paraId="41ED985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ddik, A. E., &amp; Ghaboura, S. (2024). The Integration of ChatGPT With the Metaverse for Medical Consultations. </w:t>
      </w:r>
      <w:r w:rsidRPr="003D22B2">
        <w:rPr>
          <w:rFonts w:ascii="Times New Roman" w:hAnsi="Times New Roman" w:cs="Times New Roman"/>
          <w:i/>
          <w:iCs/>
          <w:sz w:val="20"/>
          <w:szCs w:val="20"/>
        </w:rPr>
        <w:t>IEEE Consumer Electronics Magazin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3), 6–15. https://doi.org/10.1109/MCE.2023.3324978</w:t>
      </w:r>
    </w:p>
    <w:p w14:paraId="52F9613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ğın, F. G., Özkaya, A. B., Tengiz, F., Geyik, Ö. G., &amp; Geyik, C. (2024). Current evaluation and recommendations for the use of artificial intelligence tools in education. </w:t>
      </w:r>
      <w:r w:rsidRPr="003D22B2">
        <w:rPr>
          <w:rFonts w:ascii="Times New Roman" w:hAnsi="Times New Roman" w:cs="Times New Roman"/>
          <w:i/>
          <w:iCs/>
          <w:sz w:val="20"/>
          <w:szCs w:val="20"/>
        </w:rPr>
        <w:t>Turkish Journal of Biochemis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8</w:t>
      </w:r>
      <w:r w:rsidRPr="003D22B2">
        <w:rPr>
          <w:rFonts w:ascii="Times New Roman" w:hAnsi="Times New Roman" w:cs="Times New Roman"/>
          <w:sz w:val="20"/>
          <w:szCs w:val="20"/>
        </w:rPr>
        <w:t>(6), 620–625. https://doi.org/10.1515/tjb-2023-0254</w:t>
      </w:r>
    </w:p>
    <w:p w14:paraId="4414977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hithya, B., M S, G. P., Sahithi, B., K, M. K., Devarlla, A. C., &amp; T R, Y. (2024). Empowering Healthcare with AI: Advancements in Medical Image Analysis, Electronic Health Records Analysis, and AI-Driven </w:t>
      </w:r>
      <w:r w:rsidRPr="003D22B2">
        <w:rPr>
          <w:rFonts w:ascii="Times New Roman" w:hAnsi="Times New Roman" w:cs="Times New Roman"/>
          <w:sz w:val="20"/>
          <w:szCs w:val="20"/>
        </w:rPr>
        <w:lastRenderedPageBreak/>
        <w:t xml:space="preserve">Chatbots. </w:t>
      </w:r>
      <w:r w:rsidRPr="003D22B2">
        <w:rPr>
          <w:rFonts w:ascii="Times New Roman" w:hAnsi="Times New Roman" w:cs="Times New Roman"/>
          <w:i/>
          <w:iCs/>
          <w:sz w:val="20"/>
          <w:szCs w:val="20"/>
        </w:rPr>
        <w:t>2024 3rd International Conference for Innovation in Technology (INOCON)</w:t>
      </w:r>
      <w:r w:rsidRPr="003D22B2">
        <w:rPr>
          <w:rFonts w:ascii="Times New Roman" w:hAnsi="Times New Roman" w:cs="Times New Roman"/>
          <w:sz w:val="20"/>
          <w:szCs w:val="20"/>
        </w:rPr>
        <w:t>, 1–7. https://doi.org/10.1109/INOCON60754.2024.10511753</w:t>
      </w:r>
    </w:p>
    <w:p w14:paraId="6503611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lamanca-Sanabria, A., Jabir, A. I., Lin, X., Alattas, A., Kocaballi, A. B., Lee, J., Kowatsch, T., &amp; Tudor Car, L. (2023). Exploring the Perceptions of mHealth Interventions for the Prevention of Common Mental Disorders in University Students in Singapore: Qualitative Study.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5</w:t>
      </w:r>
      <w:r w:rsidRPr="003D22B2">
        <w:rPr>
          <w:rFonts w:ascii="Times New Roman" w:hAnsi="Times New Roman" w:cs="Times New Roman"/>
          <w:sz w:val="20"/>
          <w:szCs w:val="20"/>
        </w:rPr>
        <w:t>, e44542. https://doi.org/10.2196/44542</w:t>
      </w:r>
    </w:p>
    <w:p w14:paraId="4DB04CF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llam, M., Al-Farajat, A., &amp; Egger, J. (2024). Envisioning the Future of ChatGPT in Healthcare: Insights and Recommendations from a Systematic Identification of Influential Research and a Call for Papers. </w:t>
      </w:r>
      <w:r w:rsidRPr="003D22B2">
        <w:rPr>
          <w:rFonts w:ascii="Times New Roman" w:hAnsi="Times New Roman" w:cs="Times New Roman"/>
          <w:i/>
          <w:iCs/>
          <w:sz w:val="20"/>
          <w:szCs w:val="20"/>
        </w:rPr>
        <w:t>Jordan Medical Journal</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8</w:t>
      </w:r>
      <w:r w:rsidRPr="003D22B2">
        <w:rPr>
          <w:rFonts w:ascii="Times New Roman" w:hAnsi="Times New Roman" w:cs="Times New Roman"/>
          <w:sz w:val="20"/>
          <w:szCs w:val="20"/>
        </w:rPr>
        <w:t>(1). https://doi.org/10.35516/jmj.v58i1.2285</w:t>
      </w:r>
    </w:p>
    <w:p w14:paraId="7F84FCC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as, M., Denoo, M., &amp; Mühlberg, J. T. (2023). Informing Children about Privacy: A Review and Assessment of Age-Appropriate Information Designs in Kids-Oriented F2P Video Game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CHI PLAY, p. Article 390). Association for Computing Machinery.</w:t>
      </w:r>
    </w:p>
    <w:p w14:paraId="2BE39F0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chafer, M., Lachman, J. M., Gardner, F., Zinser, P., Calderon, F., Han, Q., Facciola, C., &amp; Clements, L. (2023). Integrating intimate partner violence prevention content into a digital parenting chatbot intervention during COVID-19: Intervention development and remote data collection. </w:t>
      </w:r>
      <w:r w:rsidRPr="003D22B2">
        <w:rPr>
          <w:rFonts w:ascii="Times New Roman" w:hAnsi="Times New Roman" w:cs="Times New Roman"/>
          <w:i/>
          <w:iCs/>
          <w:sz w:val="20"/>
          <w:szCs w:val="20"/>
        </w:rPr>
        <w:t>BMC Public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3</w:t>
      </w:r>
      <w:r w:rsidRPr="003D22B2">
        <w:rPr>
          <w:rFonts w:ascii="Times New Roman" w:hAnsi="Times New Roman" w:cs="Times New Roman"/>
          <w:sz w:val="20"/>
          <w:szCs w:val="20"/>
        </w:rPr>
        <w:t>(1), 1708. https://doi.org/10.1186/s12889-023-16649-w</w:t>
      </w:r>
    </w:p>
    <w:p w14:paraId="565916A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chläpfer, S., Schneider, F., Santhanam, P., Eicher, M., Kowatsch, T., Witt, C. M., &amp; Barth, J. (2024). Engagement With a Relaxation and Mindfulness Mobile App Among People With Cancer: Exploratory Analysis of Use Data and Self-Reports From a Randomized Controlled Trial. </w:t>
      </w:r>
      <w:r w:rsidRPr="003D22B2">
        <w:rPr>
          <w:rFonts w:ascii="Times New Roman" w:hAnsi="Times New Roman" w:cs="Times New Roman"/>
          <w:i/>
          <w:iCs/>
          <w:sz w:val="20"/>
          <w:szCs w:val="20"/>
        </w:rPr>
        <w:t>JMIR Cancer</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e52386. https://doi.org/10.2196/52386</w:t>
      </w:r>
    </w:p>
    <w:p w14:paraId="32C5E9B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chmitt, A., Wambsganss, T., &amp; Leimeister, J. M. (2022). Conversational Agents for Information Retrieval in the Education Domain: A User-Centered Design Investigation.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486). Association for Computing Machinery.</w:t>
      </w:r>
    </w:p>
    <w:p w14:paraId="6DA3F96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eberger, J. S., Choung, H., Snyder, J., &amp; David, P. (2024). Better Living Through Creepy Technology? Exploring Tensions Between a Novel Class of Well-Being Apps and Affective Discomfort in App Culture.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22). Association for Computing Machinery.</w:t>
      </w:r>
    </w:p>
    <w:p w14:paraId="46A3E22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edotto, R. N. M., Edwards, A. E., Dulin, P. L., &amp; King, D. K. (2024). Engagement with mHealth Alcohol Interventions: User Perspectives on an App or Chatbot-Delivered Program to Reduce Drinking. </w:t>
      </w:r>
      <w:r w:rsidRPr="003D22B2">
        <w:rPr>
          <w:rFonts w:ascii="Times New Roman" w:hAnsi="Times New Roman" w:cs="Times New Roman"/>
          <w:i/>
          <w:iCs/>
          <w:sz w:val="20"/>
          <w:szCs w:val="20"/>
        </w:rPr>
        <w:t>Healthcar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1), 101. https://doi.org/10.3390/healthcare12010101</w:t>
      </w:r>
    </w:p>
    <w:p w14:paraId="18279DB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efidgar, Y. S., Jörke, M., Suh, J., Saha, K., Iqbal, S., Ramos, G., &amp; Czerwinski, M. (2024). Improving Work-Nonwork Balance with Data-Driven Implementation Intention and Mental Contrasting.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74). Association for Computing Machinery.</w:t>
      </w:r>
    </w:p>
    <w:p w14:paraId="42D9CA5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elvaskandan, H., Gee, P. O., &amp; Seethapathy, H. (2024). Technological Innovations to Improve Patient Engagement in Nephrology. </w:t>
      </w:r>
      <w:r w:rsidRPr="003D22B2">
        <w:rPr>
          <w:rFonts w:ascii="Times New Roman" w:hAnsi="Times New Roman" w:cs="Times New Roman"/>
          <w:i/>
          <w:iCs/>
          <w:sz w:val="20"/>
          <w:szCs w:val="20"/>
        </w:rPr>
        <w:t>Advances in Kidney Disease and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1</w:t>
      </w:r>
      <w:r w:rsidRPr="003D22B2">
        <w:rPr>
          <w:rFonts w:ascii="Times New Roman" w:hAnsi="Times New Roman" w:cs="Times New Roman"/>
          <w:sz w:val="20"/>
          <w:szCs w:val="20"/>
        </w:rPr>
        <w:t>(1), 28–36. https://doi.org/10.1053/j.akdh.2023.11.001</w:t>
      </w:r>
    </w:p>
    <w:p w14:paraId="3833940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eth, I., Cox, A., Xie, Y., Bulloch, G., Hunter-Smith, D. J., Rozen, W. M., &amp; Ross, R. J. (2023). Evaluating Chatbot Efficacy for Answering Frequently Asked Questions in Plastic Surgery: A ChatGPT Case Study Focused on Breast Augmentation. </w:t>
      </w:r>
      <w:r w:rsidRPr="003D22B2">
        <w:rPr>
          <w:rFonts w:ascii="Times New Roman" w:hAnsi="Times New Roman" w:cs="Times New Roman"/>
          <w:i/>
          <w:iCs/>
          <w:sz w:val="20"/>
          <w:szCs w:val="20"/>
        </w:rPr>
        <w:t>Aesthetic Surgery Journal</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3</w:t>
      </w:r>
      <w:r w:rsidRPr="003D22B2">
        <w:rPr>
          <w:rFonts w:ascii="Times New Roman" w:hAnsi="Times New Roman" w:cs="Times New Roman"/>
          <w:sz w:val="20"/>
          <w:szCs w:val="20"/>
        </w:rPr>
        <w:t>(10), 1126–1135. https://doi.org/10.1093/asj/sjad140</w:t>
      </w:r>
    </w:p>
    <w:p w14:paraId="2DC22A5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hade, M. Y., Hama, R. S., Eisenhauer, C., Khazanchi, D., &amp; Pozehl, B. (2023). “Ask, ‘When You Do This, How Much Pain Are You In?’”: Content Preferences for a Conversational Pain Self-Management Software Application. </w:t>
      </w:r>
      <w:r w:rsidRPr="003D22B2">
        <w:rPr>
          <w:rFonts w:ascii="Times New Roman" w:hAnsi="Times New Roman" w:cs="Times New Roman"/>
          <w:i/>
          <w:iCs/>
          <w:sz w:val="20"/>
          <w:szCs w:val="20"/>
        </w:rPr>
        <w:t>Journal of Gerontological Nursing</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9</w:t>
      </w:r>
      <w:r w:rsidRPr="003D22B2">
        <w:rPr>
          <w:rFonts w:ascii="Times New Roman" w:hAnsi="Times New Roman" w:cs="Times New Roman"/>
          <w:sz w:val="20"/>
          <w:szCs w:val="20"/>
        </w:rPr>
        <w:t>(1), 11–17. https://doi.org/10.3928/00989134-20221205-04</w:t>
      </w:r>
    </w:p>
    <w:p w14:paraId="0CDEC04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hah, C., &amp; Bender, E. M. (2024). Envisioning Information Access Systems: What Makes for Good Tools and a Healthy Web? In </w:t>
      </w:r>
      <w:r w:rsidRPr="003D22B2">
        <w:rPr>
          <w:rFonts w:ascii="Times New Roman" w:hAnsi="Times New Roman" w:cs="Times New Roman"/>
          <w:i/>
          <w:iCs/>
          <w:sz w:val="20"/>
          <w:szCs w:val="20"/>
        </w:rPr>
        <w:t>ACM Trans. Web</w:t>
      </w:r>
      <w:r w:rsidRPr="003D22B2">
        <w:rPr>
          <w:rFonts w:ascii="Times New Roman" w:hAnsi="Times New Roman" w:cs="Times New Roman"/>
          <w:sz w:val="20"/>
          <w:szCs w:val="20"/>
        </w:rPr>
        <w:t xml:space="preserve"> (Vol. 18, Issue 3, p. Article 33). Association for Computing Machinery.</w:t>
      </w:r>
    </w:p>
    <w:p w14:paraId="5883C6A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Sharevski, F., Loop, J. V., Jachim, P., Devine, A., &amp; Pieroni, E. (2023). Talking Abortion (Mis)information with ChatGPT on TikTok. </w:t>
      </w:r>
      <w:r w:rsidRPr="003D22B2">
        <w:rPr>
          <w:rFonts w:ascii="Times New Roman" w:hAnsi="Times New Roman" w:cs="Times New Roman"/>
          <w:i/>
          <w:iCs/>
          <w:sz w:val="20"/>
          <w:szCs w:val="20"/>
        </w:rPr>
        <w:t>2023 IEEE European Symposium on Security and Privacy Workshops (EuroS&amp;PW)</w:t>
      </w:r>
      <w:r w:rsidRPr="003D22B2">
        <w:rPr>
          <w:rFonts w:ascii="Times New Roman" w:hAnsi="Times New Roman" w:cs="Times New Roman"/>
          <w:sz w:val="20"/>
          <w:szCs w:val="20"/>
        </w:rPr>
        <w:t>, 594–608. https://doi.org/10.1109/EuroSPW59978.2023.00071</w:t>
      </w:r>
    </w:p>
    <w:p w14:paraId="5269B4F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harma, R., Mirzakhalov, J., Bharti, P., Goyal, R., Schmidt, T., &amp; Chellappan, S. (2023). A Friend in Need Is a Friend Indeed: Investigating the Quality of Training Data from Peers for Auto-generating Empathetic Textual Responses to Non-Sensitive Posts in a Cohort of College Students. In </w:t>
      </w:r>
      <w:r w:rsidRPr="003D22B2">
        <w:rPr>
          <w:rFonts w:ascii="Times New Roman" w:hAnsi="Times New Roman" w:cs="Times New Roman"/>
          <w:i/>
          <w:iCs/>
          <w:sz w:val="20"/>
          <w:szCs w:val="20"/>
        </w:rPr>
        <w:t>ACM J. Comput. Sustain. Soc.</w:t>
      </w:r>
      <w:r w:rsidRPr="003D22B2">
        <w:rPr>
          <w:rFonts w:ascii="Times New Roman" w:hAnsi="Times New Roman" w:cs="Times New Roman"/>
          <w:sz w:val="20"/>
          <w:szCs w:val="20"/>
        </w:rPr>
        <w:t xml:space="preserve"> (Vol. 1, Issue 2, p. Article 14). Association for Computing Machinery.</w:t>
      </w:r>
    </w:p>
    <w:p w14:paraId="3C51151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harma, R., Swami, S., &amp; Srivastava, T. (2024). PCR152 Can We Speak to GPT to Inform Patient Preference Studies? </w:t>
      </w:r>
      <w:r w:rsidRPr="003D22B2">
        <w:rPr>
          <w:rFonts w:ascii="Times New Roman" w:hAnsi="Times New Roman" w:cs="Times New Roman"/>
          <w:i/>
          <w:iCs/>
          <w:sz w:val="20"/>
          <w:szCs w:val="20"/>
        </w:rPr>
        <w:t>Value in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7</w:t>
      </w:r>
      <w:r w:rsidRPr="003D22B2">
        <w:rPr>
          <w:rFonts w:ascii="Times New Roman" w:hAnsi="Times New Roman" w:cs="Times New Roman"/>
          <w:sz w:val="20"/>
          <w:szCs w:val="20"/>
        </w:rPr>
        <w:t>(6), S324. https://doi.org/10.1016/j.jval.2024.03.2031</w:t>
      </w:r>
    </w:p>
    <w:p w14:paraId="0DA302A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harma, V., Kumar, N., &amp; Nardi, B. (2023). Post-growth Human–Computer Interaction.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1, Issue 1, p. Article 9). Association for Computing Machinery.</w:t>
      </w:r>
    </w:p>
    <w:p w14:paraId="41A883D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ddiqi, D. A., Miraj, F., Raza, H., Hussain, O. A., Munir, M., Dharma, V. K., Shah, M. T., Habib, A., &amp; Chandir, S. (2024). Development and feasibility testing of an artificially intelligent chatbot to answer immunization-related queries of caregivers in Pakistan: A mixed-methods study. </w:t>
      </w:r>
      <w:r w:rsidRPr="003D22B2">
        <w:rPr>
          <w:rFonts w:ascii="Times New Roman" w:hAnsi="Times New Roman" w:cs="Times New Roman"/>
          <w:i/>
          <w:iCs/>
          <w:sz w:val="20"/>
          <w:szCs w:val="20"/>
        </w:rPr>
        <w:t>International Journal of Medical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81</w:t>
      </w:r>
      <w:r w:rsidRPr="003D22B2">
        <w:rPr>
          <w:rFonts w:ascii="Times New Roman" w:hAnsi="Times New Roman" w:cs="Times New Roman"/>
          <w:sz w:val="20"/>
          <w:szCs w:val="20"/>
        </w:rPr>
        <w:t>, 105288. https://doi.org/10.1016/j.ijmedinf.2023.105288</w:t>
      </w:r>
    </w:p>
    <w:p w14:paraId="78D6FFD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gh, A., Hrobat, M., Gui, S., Bianchi-Berthouze, N., Ley-Flores, J., Bevilacqua, F., Duran, J. R. D., Segura, E. Má., &amp; Tajadura-JimÉnez, A. (2024). Pushed by Sound: Effects of Sound and Movement Direction on Body Perception, Experience Quality, and Exercise Support.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1, Issue 4, p. Article 53). Association for Computing Machinery.</w:t>
      </w:r>
    </w:p>
    <w:p w14:paraId="6B22879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gh, A., Joshi, S., &amp; Domb, M. (2023). Embedded Conversational AI, Chatbots, and NLP to Improve Healthcare Administration and Practices. </w:t>
      </w:r>
      <w:r w:rsidRPr="003D22B2">
        <w:rPr>
          <w:rFonts w:ascii="Times New Roman" w:hAnsi="Times New Roman" w:cs="Times New Roman"/>
          <w:i/>
          <w:iCs/>
          <w:sz w:val="20"/>
          <w:szCs w:val="20"/>
        </w:rPr>
        <w:t>2023 2nd International Conference on Automation, Computing and Renewable Systems (ICACRS)</w:t>
      </w:r>
      <w:r w:rsidRPr="003D22B2">
        <w:rPr>
          <w:rFonts w:ascii="Times New Roman" w:hAnsi="Times New Roman" w:cs="Times New Roman"/>
          <w:sz w:val="20"/>
          <w:szCs w:val="20"/>
        </w:rPr>
        <w:t>, 38–45. https://doi.org/10.1109/ICACRS58579.2023.10404985</w:t>
      </w:r>
    </w:p>
    <w:p w14:paraId="26B7AE0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gh, A., Schooley, B., &amp; Patel, N. (2023). Effects of User-Reported Risk Factors and Follow-Up Care Activities on Satisfaction With a COVID-19 Chatbot: Cross-Sectional Study.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1</w:t>
      </w:r>
      <w:r w:rsidRPr="003D22B2">
        <w:rPr>
          <w:rFonts w:ascii="Times New Roman" w:hAnsi="Times New Roman" w:cs="Times New Roman"/>
          <w:sz w:val="20"/>
          <w:szCs w:val="20"/>
        </w:rPr>
        <w:t>, e43105. https://doi.org/10.2196/43105</w:t>
      </w:r>
    </w:p>
    <w:p w14:paraId="6F9D039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gh, M., Mittal, M., Dewan, P., Kaur, A., Kaur, G., &amp; Gupta, A. (2024). From Text to Treatment: An Overview of Artificial Intelligence Chatbots in Healthcare. </w:t>
      </w:r>
      <w:r w:rsidRPr="003D22B2">
        <w:rPr>
          <w:rFonts w:ascii="Times New Roman" w:hAnsi="Times New Roman" w:cs="Times New Roman"/>
          <w:i/>
          <w:iCs/>
          <w:sz w:val="20"/>
          <w:szCs w:val="20"/>
        </w:rPr>
        <w:t>2024 11th International Conference on Computing for Sustainable Global Development (INDIACom)</w:t>
      </w:r>
      <w:r w:rsidRPr="003D22B2">
        <w:rPr>
          <w:rFonts w:ascii="Times New Roman" w:hAnsi="Times New Roman" w:cs="Times New Roman"/>
          <w:sz w:val="20"/>
          <w:szCs w:val="20"/>
        </w:rPr>
        <w:t>, 690–696. https://doi.org/10.23919/INDIACom61295.2024.10498497</w:t>
      </w:r>
    </w:p>
    <w:p w14:paraId="75A05E2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gla, A., Khanna, R., Kaur, M., Kelm, K., Zaiane, O., Rosenfelt, C. S., Bui, T. A., Rezaei, N., Nicholas, D., Reformat, M. Z., Majnemer, A., Ogourtsova, T., &amp; Bolduc, F. (2024). Developing a Chatbot to Support Individuals With Neurodevelopmental Disorders: Tutorial.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0182. https://doi.org/10.2196/50182</w:t>
      </w:r>
    </w:p>
    <w:p w14:paraId="2449AA6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ha, A., Kumar, B., Kundu, R., Sharma, A., Sharma, M., &amp; Raza, A. (2024). A Comprehensive Study of a Conversational AI-Driven Healthcare Bot with Pose Estimation for Precision Fitness Monitoring and Personalized Guidance. </w:t>
      </w:r>
      <w:r w:rsidRPr="003D22B2">
        <w:rPr>
          <w:rFonts w:ascii="Times New Roman" w:hAnsi="Times New Roman" w:cs="Times New Roman"/>
          <w:i/>
          <w:iCs/>
          <w:sz w:val="20"/>
          <w:szCs w:val="20"/>
        </w:rPr>
        <w:t>2024 IEEE International Conference on Big Data &amp;amp; Machine Learning (ICBDML)</w:t>
      </w:r>
      <w:r w:rsidRPr="003D22B2">
        <w:rPr>
          <w:rFonts w:ascii="Times New Roman" w:hAnsi="Times New Roman" w:cs="Times New Roman"/>
          <w:sz w:val="20"/>
          <w:szCs w:val="20"/>
        </w:rPr>
        <w:t>, 1–6. https://doi.org/10.1109/ICBDML60909.2024.10577319</w:t>
      </w:r>
    </w:p>
    <w:p w14:paraId="391B2B5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inha, C., Meheli, S., &amp; Kadaba, M. (2023). Understanding Digital Mental Health Needs and Usage With an Artificial Intelligence–Led Mental Health App (Wysa) During the COVID-19 Pandemic: Retrospective Analysis.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1913. https://doi.org/10.2196/41913</w:t>
      </w:r>
    </w:p>
    <w:p w14:paraId="6259FD4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mith, C. E., Alam, I., Tan, C., Keegan, B. C., &amp; Blanchard, A. L. (2022). The Impact of Governance Bots on Sense of Virtual Community: Development and Validation of the GOV-BOTs Scale.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462). Association for Computing Machinery.</w:t>
      </w:r>
    </w:p>
    <w:p w14:paraId="315726E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mith, E. D., Savage, S. K., Andrew, E. H., Martin, G. M., Kahn-Kirby, A. H., LoTempio, J., Délot, E., Cohen, A. J., Pitsava, G., Berger, S., Fusaro, V. A., &amp; Vilain, E. (2023). </w:t>
      </w:r>
      <w:r w:rsidRPr="003D22B2">
        <w:rPr>
          <w:rFonts w:ascii="Times New Roman" w:hAnsi="Times New Roman" w:cs="Times New Roman"/>
          <w:i/>
          <w:iCs/>
          <w:sz w:val="20"/>
          <w:szCs w:val="20"/>
        </w:rPr>
        <w:t>“Development and Implementation of Novel Chatbot-based Genomic Research Consent.”</w:t>
      </w:r>
      <w:r w:rsidRPr="003D22B2">
        <w:rPr>
          <w:rFonts w:ascii="Times New Roman" w:hAnsi="Times New Roman" w:cs="Times New Roman"/>
          <w:sz w:val="20"/>
          <w:szCs w:val="20"/>
        </w:rPr>
        <w:t xml:space="preserve"> https://doi.org/10.1101/2023.01.23.525221</w:t>
      </w:r>
    </w:p>
    <w:p w14:paraId="777C1AA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Soni, H., Ivanova, J., Wilczewski, H., Bailey, A., Ong, T., Narma, A., Bunnell, B. E., &amp; Welch, B. M. (2022). Virtual conversational agents versus online forms: Patient experience and preferences for health data collection. </w:t>
      </w:r>
      <w:r w:rsidRPr="003D22B2">
        <w:rPr>
          <w:rFonts w:ascii="Times New Roman" w:hAnsi="Times New Roman" w:cs="Times New Roman"/>
          <w:i/>
          <w:iCs/>
          <w:sz w:val="20"/>
          <w:szCs w:val="20"/>
        </w:rPr>
        <w:t>Frontiers in Digital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w:t>
      </w:r>
      <w:r w:rsidRPr="003D22B2">
        <w:rPr>
          <w:rFonts w:ascii="Times New Roman" w:hAnsi="Times New Roman" w:cs="Times New Roman"/>
          <w:sz w:val="20"/>
          <w:szCs w:val="20"/>
        </w:rPr>
        <w:t>, 954069. https://doi.org/10.3389/fdgth.2022.954069</w:t>
      </w:r>
    </w:p>
    <w:p w14:paraId="6F181F8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uffoletto, B. (2024). Deceptively Simple yet Profoundly Impactful: Text Messaging Interventions to Support Health.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8726. https://doi.org/10.2196/58726</w:t>
      </w:r>
    </w:p>
    <w:p w14:paraId="0B7DB52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un, G. H. (2024). Prompt Engineering for Nurse Educators. </w:t>
      </w:r>
      <w:r w:rsidRPr="003D22B2">
        <w:rPr>
          <w:rFonts w:ascii="Times New Roman" w:hAnsi="Times New Roman" w:cs="Times New Roman"/>
          <w:i/>
          <w:iCs/>
          <w:sz w:val="20"/>
          <w:szCs w:val="20"/>
        </w:rPr>
        <w:t>Nurse Educator</w:t>
      </w:r>
      <w:r w:rsidRPr="003D22B2">
        <w:rPr>
          <w:rFonts w:ascii="Times New Roman" w:hAnsi="Times New Roman" w:cs="Times New Roman"/>
          <w:sz w:val="20"/>
          <w:szCs w:val="20"/>
        </w:rPr>
        <w:t>. https://doi.org/10.1097/NNE.0000000000001705</w:t>
      </w:r>
    </w:p>
    <w:p w14:paraId="709AE3B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un, X., Casula, D., Navaratnam, A., Popp, A., Knopp, F., Busini, G., Wesołowski, J., Van Reeth, M., Reich, E., Wiers, R., &amp; Bosch, J. A. (2023). Virtual Support for Real-World Movement: Using Chatbots to Overcome Barriers to Physical Activity. In P. Lukowicz, S. Mayer, J. Koch, J. Shawe-Taylor, &amp; I. Tiddi (Eds.), </w:t>
      </w:r>
      <w:r w:rsidRPr="003D22B2">
        <w:rPr>
          <w:rFonts w:ascii="Times New Roman" w:hAnsi="Times New Roman" w:cs="Times New Roman"/>
          <w:i/>
          <w:iCs/>
          <w:sz w:val="20"/>
          <w:szCs w:val="20"/>
        </w:rPr>
        <w:t>Frontiers in Artificial Intelligence and Applications</w:t>
      </w:r>
      <w:r w:rsidRPr="003D22B2">
        <w:rPr>
          <w:rFonts w:ascii="Times New Roman" w:hAnsi="Times New Roman" w:cs="Times New Roman"/>
          <w:sz w:val="20"/>
          <w:szCs w:val="20"/>
        </w:rPr>
        <w:t>. IOS Press. https://doi.org/10.3233/FAIA230084</w:t>
      </w:r>
    </w:p>
    <w:p w14:paraId="011FDCA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un, X., Teljeur, I., Li, Z., &amp; Bosch, J. A. (2024). Can a Funny Chatbot Make a Difference? Infusing Humor into Conversational Agent for Behavioral Intervention. </w:t>
      </w:r>
      <w:r w:rsidRPr="003D22B2">
        <w:rPr>
          <w:rFonts w:ascii="Times New Roman" w:hAnsi="Times New Roman" w:cs="Times New Roman"/>
          <w:i/>
          <w:iCs/>
          <w:sz w:val="20"/>
          <w:szCs w:val="20"/>
        </w:rPr>
        <w:t>ACM Conversational User Interfaces 2024</w:t>
      </w:r>
      <w:r w:rsidRPr="003D22B2">
        <w:rPr>
          <w:rFonts w:ascii="Times New Roman" w:hAnsi="Times New Roman" w:cs="Times New Roman"/>
          <w:sz w:val="20"/>
          <w:szCs w:val="20"/>
        </w:rPr>
        <w:t>, 1–19. https://doi.org/10.1145/3640794.3665555</w:t>
      </w:r>
    </w:p>
    <w:p w14:paraId="3E61747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Svikhnushina, E., &amp; Pu, P. (2022). PEACE: A Model of Key Social and Emotional Qualities of Conversational Chatbots. In </w:t>
      </w:r>
      <w:r w:rsidRPr="003D22B2">
        <w:rPr>
          <w:rFonts w:ascii="Times New Roman" w:hAnsi="Times New Roman" w:cs="Times New Roman"/>
          <w:i/>
          <w:iCs/>
          <w:sz w:val="20"/>
          <w:szCs w:val="20"/>
        </w:rPr>
        <w:t>ACM Trans. Interact. Intell. Syst.</w:t>
      </w:r>
      <w:r w:rsidRPr="003D22B2">
        <w:rPr>
          <w:rFonts w:ascii="Times New Roman" w:hAnsi="Times New Roman" w:cs="Times New Roman"/>
          <w:sz w:val="20"/>
          <w:szCs w:val="20"/>
        </w:rPr>
        <w:t xml:space="preserve"> (Vol. 12, Issue 4, p. Article 32). Association for Computing Machinery.</w:t>
      </w:r>
    </w:p>
    <w:p w14:paraId="3BBF06F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agliaferri, L., Fionda, B., Casà, C., Cornacchione, P., Scalise, S., Chiesa, S., Marconi, E., Dinapoli, L., Di Capua, B., Chieffo, D. P. R., Marazzi, F., Frascino, V., Colloca, G. F., Valentini, V., Miccichè, F., &amp; Gambacorta, M. A. (2024). Allies not enemies—Creating a more empathetic and uplifting patient experience through technology and art. </w:t>
      </w:r>
      <w:r w:rsidRPr="003D22B2">
        <w:rPr>
          <w:rFonts w:ascii="Times New Roman" w:hAnsi="Times New Roman" w:cs="Times New Roman"/>
          <w:i/>
          <w:iCs/>
          <w:sz w:val="20"/>
          <w:szCs w:val="20"/>
        </w:rPr>
        <w:t>Strahlentherapie Und Onkologie</w:t>
      </w:r>
      <w:r w:rsidRPr="003D22B2">
        <w:rPr>
          <w:rFonts w:ascii="Times New Roman" w:hAnsi="Times New Roman" w:cs="Times New Roman"/>
          <w:sz w:val="20"/>
          <w:szCs w:val="20"/>
        </w:rPr>
        <w:t>. https://doi.org/10.1007/s00066-024-02279-7</w:t>
      </w:r>
    </w:p>
    <w:p w14:paraId="2A7A8347"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an, T. C., Roslan, N. E. B., Li, J. W., Zou, X., Chen, X., Ratnasari, &amp; Santosa, A. (2023). Patient Acceptability of Symptom Screening and Patient Education Using a Chatbot for Autoimmune Inflammatory Diseases: Survey Study. </w:t>
      </w:r>
      <w:r w:rsidRPr="003D22B2">
        <w:rPr>
          <w:rFonts w:ascii="Times New Roman" w:hAnsi="Times New Roman" w:cs="Times New Roman"/>
          <w:i/>
          <w:iCs/>
          <w:sz w:val="20"/>
          <w:szCs w:val="20"/>
        </w:rPr>
        <w:t>JMIR Formative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w:t>
      </w:r>
      <w:r w:rsidRPr="003D22B2">
        <w:rPr>
          <w:rFonts w:ascii="Times New Roman" w:hAnsi="Times New Roman" w:cs="Times New Roman"/>
          <w:sz w:val="20"/>
          <w:szCs w:val="20"/>
        </w:rPr>
        <w:t>, e49239. https://doi.org/10.2196/49239</w:t>
      </w:r>
    </w:p>
    <w:p w14:paraId="390AFCF5"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andon, A., Dhir, A., &amp; Islam, N. (2024). Mobile Health Interventions for Cancer Care and Support: The Next Level of Digitalization in Healthcare? </w:t>
      </w:r>
      <w:r w:rsidRPr="003D22B2">
        <w:rPr>
          <w:rFonts w:ascii="Times New Roman" w:hAnsi="Times New Roman" w:cs="Times New Roman"/>
          <w:i/>
          <w:iCs/>
          <w:sz w:val="20"/>
          <w:szCs w:val="20"/>
        </w:rPr>
        <w:t>IEEE Transactions on Engineering Management</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71</w:t>
      </w:r>
      <w:r w:rsidRPr="003D22B2">
        <w:rPr>
          <w:rFonts w:ascii="Times New Roman" w:hAnsi="Times New Roman" w:cs="Times New Roman"/>
          <w:sz w:val="20"/>
          <w:szCs w:val="20"/>
        </w:rPr>
        <w:t>, 6173–6189. https://doi.org/10.1109/TEM.2023.3243724</w:t>
      </w:r>
    </w:p>
    <w:p w14:paraId="7597056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epe, M., &amp; Emekli, E. (2024). Decoding medical jargon: The use of AI language models (ChatGPT-4, BARD, microsoft copilot) in radiology reports. </w:t>
      </w:r>
      <w:r w:rsidRPr="003D22B2">
        <w:rPr>
          <w:rFonts w:ascii="Times New Roman" w:hAnsi="Times New Roman" w:cs="Times New Roman"/>
          <w:i/>
          <w:iCs/>
          <w:sz w:val="20"/>
          <w:szCs w:val="20"/>
        </w:rPr>
        <w:t>Patient Education and Counseling</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6</w:t>
      </w:r>
      <w:r w:rsidRPr="003D22B2">
        <w:rPr>
          <w:rFonts w:ascii="Times New Roman" w:hAnsi="Times New Roman" w:cs="Times New Roman"/>
          <w:sz w:val="20"/>
          <w:szCs w:val="20"/>
        </w:rPr>
        <w:t>, 108307. https://doi.org/10.1016/j.pec.2024.108307</w:t>
      </w:r>
    </w:p>
    <w:p w14:paraId="3DB6A49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erblanche, N., Molyn, J., Williams, K., &amp; Maritz, J. (2023). Performance matters: Students’ perceptions of Artificial Intelligence Coach adoption factors. </w:t>
      </w:r>
      <w:r w:rsidRPr="003D22B2">
        <w:rPr>
          <w:rFonts w:ascii="Times New Roman" w:hAnsi="Times New Roman" w:cs="Times New Roman"/>
          <w:i/>
          <w:iCs/>
          <w:sz w:val="20"/>
          <w:szCs w:val="20"/>
        </w:rPr>
        <w:t>Coaching: An International Journal of Theory, Research and Practic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6</w:t>
      </w:r>
      <w:r w:rsidRPr="003D22B2">
        <w:rPr>
          <w:rFonts w:ascii="Times New Roman" w:hAnsi="Times New Roman" w:cs="Times New Roman"/>
          <w:sz w:val="20"/>
          <w:szCs w:val="20"/>
        </w:rPr>
        <w:t>(1), 100–114. APA PsycInfo®. https://doi.org/10.1080/17521882.2022.2094278</w:t>
      </w:r>
    </w:p>
    <w:p w14:paraId="22D632C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hakur, S. N., Sinha, A., Singh, M. K., Bagaria, M. K., Grover, R., &amp; Shrivastava, K. (2023). Optimizing Wellness: A Comprehensive Examination of a Conversational AI-Driven Healthcare BOT for Personalized Fitness Guidance. </w:t>
      </w:r>
      <w:r w:rsidRPr="003D22B2">
        <w:rPr>
          <w:rFonts w:ascii="Times New Roman" w:hAnsi="Times New Roman" w:cs="Times New Roman"/>
          <w:i/>
          <w:iCs/>
          <w:sz w:val="20"/>
          <w:szCs w:val="20"/>
        </w:rPr>
        <w:t>2023 International Conference on Artificial Intelligence for Innovations in Healthcare Industries (ICAIIHI)</w:t>
      </w:r>
      <w:r w:rsidRPr="003D22B2">
        <w:rPr>
          <w:rFonts w:ascii="Times New Roman" w:hAnsi="Times New Roman" w:cs="Times New Roman"/>
          <w:sz w:val="20"/>
          <w:szCs w:val="20"/>
        </w:rPr>
        <w:t>, 1–8. https://doi.org/10.1109/ICAIIHI57871.2023.10489319</w:t>
      </w:r>
    </w:p>
    <w:p w14:paraId="0E665C3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henmozhi, M., Rohit, K. P. R., S, A., &amp; Chakkravarthi D, S. (2023). Chat Master Using DJANGO. </w:t>
      </w:r>
      <w:r w:rsidRPr="003D22B2">
        <w:rPr>
          <w:rFonts w:ascii="Times New Roman" w:hAnsi="Times New Roman" w:cs="Times New Roman"/>
          <w:i/>
          <w:iCs/>
          <w:sz w:val="20"/>
          <w:szCs w:val="20"/>
        </w:rPr>
        <w:t>2023 IEEE Engineering Informatics</w:t>
      </w:r>
      <w:r w:rsidRPr="003D22B2">
        <w:rPr>
          <w:rFonts w:ascii="Times New Roman" w:hAnsi="Times New Roman" w:cs="Times New Roman"/>
          <w:sz w:val="20"/>
          <w:szCs w:val="20"/>
        </w:rPr>
        <w:t>, 1–5. https://doi.org/10.1109/IEEECONF58110.2023.10520387</w:t>
      </w:r>
    </w:p>
    <w:p w14:paraId="07ECDA71"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hieme, A., Hanratty, M., Lyons, M., Palacios, J., Marques, R. F., Morrison, C., &amp; Doherty, G. (2023). Designing Human-centered AI for Mental Health: Developing Clinically Relevant Applications for Online CBT Treatment.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0, Issue 2, p. Article 27). Association for Computing Machinery.</w:t>
      </w:r>
    </w:p>
    <w:p w14:paraId="2484CB7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ong, F., Lederman, R., D’Alfonso, S., Berry, K., &amp; Bucci, S. (2022). Digital Therapeutic Alliance With Fully Automated Mental Health Smartphone Apps: A Narrative Review. </w:t>
      </w:r>
      <w:r w:rsidRPr="003D22B2">
        <w:rPr>
          <w:rFonts w:ascii="Times New Roman" w:hAnsi="Times New Roman" w:cs="Times New Roman"/>
          <w:i/>
          <w:iCs/>
          <w:sz w:val="20"/>
          <w:szCs w:val="20"/>
        </w:rPr>
        <w:t>Frontiers in Psychia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3</w:t>
      </w:r>
      <w:r w:rsidRPr="003D22B2">
        <w:rPr>
          <w:rFonts w:ascii="Times New Roman" w:hAnsi="Times New Roman" w:cs="Times New Roman"/>
          <w:sz w:val="20"/>
          <w:szCs w:val="20"/>
        </w:rPr>
        <w:t>, 819623. https://doi.org/10.3389/fpsyt.2022.819623</w:t>
      </w:r>
    </w:p>
    <w:p w14:paraId="157E405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Torkamaan, H. (2023). Mood Measurement on Smartphones: Which Measure, Which Design? In </w:t>
      </w:r>
      <w:r w:rsidRPr="003D22B2">
        <w:rPr>
          <w:rFonts w:ascii="Times New Roman" w:hAnsi="Times New Roman" w:cs="Times New Roman"/>
          <w:i/>
          <w:iCs/>
          <w:sz w:val="20"/>
          <w:szCs w:val="20"/>
        </w:rPr>
        <w:t>Proc. ACM Interact. Mob. Wearable Ubiquitous Technol.</w:t>
      </w:r>
      <w:r w:rsidRPr="003D22B2">
        <w:rPr>
          <w:rFonts w:ascii="Times New Roman" w:hAnsi="Times New Roman" w:cs="Times New Roman"/>
          <w:sz w:val="20"/>
          <w:szCs w:val="20"/>
        </w:rPr>
        <w:t xml:space="preserve"> (Vol. 7, Issue 1, p. Article 29). Association for Computing Machinery.</w:t>
      </w:r>
    </w:p>
    <w:p w14:paraId="2778091A"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otlis, T., Natsis, K., Filos, D., Ediaroglou, V., Mantzou, N., Duparc, F., &amp; Piagkou, M. (2023). The potential role of ChatGPT and artificial intelligence in anatomy education: A conversation with ChatGPT. </w:t>
      </w:r>
      <w:r w:rsidRPr="003D22B2">
        <w:rPr>
          <w:rFonts w:ascii="Times New Roman" w:hAnsi="Times New Roman" w:cs="Times New Roman"/>
          <w:i/>
          <w:iCs/>
          <w:sz w:val="20"/>
          <w:szCs w:val="20"/>
        </w:rPr>
        <w:t>Surgical and Radiologic Anatom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5</w:t>
      </w:r>
      <w:r w:rsidRPr="003D22B2">
        <w:rPr>
          <w:rFonts w:ascii="Times New Roman" w:hAnsi="Times New Roman" w:cs="Times New Roman"/>
          <w:sz w:val="20"/>
          <w:szCs w:val="20"/>
        </w:rPr>
        <w:t>(10), 1321–1329. https://doi.org/10.1007/s00276-023-03229-1</w:t>
      </w:r>
    </w:p>
    <w:p w14:paraId="4301F1B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ripathi, A. P., Dhaundiyal, P., Sharma, K., Sukheswala, J., Dhiman, A., &amp; Sharma, A. K. (2024). Improving Consumer Engagement with AI Chatbots: Exploring Perceived Humanness, Social Presence, and Interactivity Factors. </w:t>
      </w:r>
      <w:r w:rsidRPr="003D22B2">
        <w:rPr>
          <w:rFonts w:ascii="Times New Roman" w:hAnsi="Times New Roman" w:cs="Times New Roman"/>
          <w:i/>
          <w:iCs/>
          <w:sz w:val="20"/>
          <w:szCs w:val="20"/>
        </w:rPr>
        <w:t>2024 International Conference on Advances in Computing, Communication and Applied Informatics (ACCAI)</w:t>
      </w:r>
      <w:r w:rsidRPr="003D22B2">
        <w:rPr>
          <w:rFonts w:ascii="Times New Roman" w:hAnsi="Times New Roman" w:cs="Times New Roman"/>
          <w:sz w:val="20"/>
          <w:szCs w:val="20"/>
        </w:rPr>
        <w:t>, 1–6. https://doi.org/10.1109/ACCAI61061.2024.10601926</w:t>
      </w:r>
    </w:p>
    <w:p w14:paraId="3CA2564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Tsai, C.-H., Huang, C., Chen, Y.-C., Zendejas, E., Krafka, S., &amp; Zendejas, J. (2024). Co-Design Smart Disaster Management Systems with Indigenous Communities. In </w:t>
      </w:r>
      <w:r w:rsidRPr="003D22B2">
        <w:rPr>
          <w:rFonts w:ascii="Times New Roman" w:hAnsi="Times New Roman" w:cs="Times New Roman"/>
          <w:i/>
          <w:iCs/>
          <w:sz w:val="20"/>
          <w:szCs w:val="20"/>
        </w:rPr>
        <w:t>Digit. Gov.: Res. Pract.</w:t>
      </w:r>
      <w:r w:rsidRPr="003D22B2">
        <w:rPr>
          <w:rFonts w:ascii="Times New Roman" w:hAnsi="Times New Roman" w:cs="Times New Roman"/>
          <w:sz w:val="20"/>
          <w:szCs w:val="20"/>
        </w:rPr>
        <w:t xml:space="preserve"> (Vol. 5, Issue 3, p. Article 21). Association for Computing Machinery.</w:t>
      </w:r>
    </w:p>
    <w:p w14:paraId="3AD43A4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Ulrich, S., Gantenbein, A. R., Zuber, V., Von Wyl, A., Kowatsch, T., &amp; Künzli, H. (2024). Development and Evaluation of a Smartphone-Based Chatbot Coach to Facilitate a Balanced Lifestyle in Individuals With Headaches (BalanceUP App): Randomized Controlled Trial.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6</w:t>
      </w:r>
      <w:r w:rsidRPr="003D22B2">
        <w:rPr>
          <w:rFonts w:ascii="Times New Roman" w:hAnsi="Times New Roman" w:cs="Times New Roman"/>
          <w:sz w:val="20"/>
          <w:szCs w:val="20"/>
        </w:rPr>
        <w:t>, e50132. https://doi.org/10.2196/50132</w:t>
      </w:r>
    </w:p>
    <w:p w14:paraId="7ACDA6B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Ulrich, S., Lienhard, N., Künzli, H., &amp; Kowatsch, T. (2024). A Chatbot-Delivered Stress Management Coaching for Students (MISHA App): Pilot Randomized Controlled Trial. </w:t>
      </w:r>
      <w:r w:rsidRPr="003D22B2">
        <w:rPr>
          <w:rFonts w:ascii="Times New Roman" w:hAnsi="Times New Roman" w:cs="Times New Roman"/>
          <w:i/>
          <w:iCs/>
          <w:sz w:val="20"/>
          <w:szCs w:val="20"/>
        </w:rPr>
        <w:t>JMIR mHealth and u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 e54945. https://doi.org/10.2196/54945</w:t>
      </w:r>
    </w:p>
    <w:p w14:paraId="3E8289C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 B., G, V. K., R, L., V, M., A, P., &amp; D, K. (2024). Transforming Bite-Related Healthcare with Machine Learning, Telehealth, and Digital Integration. </w:t>
      </w:r>
      <w:r w:rsidRPr="003D22B2">
        <w:rPr>
          <w:rFonts w:ascii="Times New Roman" w:hAnsi="Times New Roman" w:cs="Times New Roman"/>
          <w:i/>
          <w:iCs/>
          <w:sz w:val="20"/>
          <w:szCs w:val="20"/>
        </w:rPr>
        <w:t>2024 2nd International Conference on Artificial Intelligence and Machine Learning Applications Theme: Healthcare and Internet of Things (AIMLA)</w:t>
      </w:r>
      <w:r w:rsidRPr="003D22B2">
        <w:rPr>
          <w:rFonts w:ascii="Times New Roman" w:hAnsi="Times New Roman" w:cs="Times New Roman"/>
          <w:sz w:val="20"/>
          <w:szCs w:val="20"/>
        </w:rPr>
        <w:t>, 1–7. https://doi.org/10.1109/AIMLA59606.2024.10531460</w:t>
      </w:r>
    </w:p>
    <w:p w14:paraId="30ECB7D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allurupalli, M., Shah, N. D., &amp; Vyas, R. M. (2024). Optimizing Readability of Patient-Facing Hand Surgery Education Materials Using Chat Generative Pretrained Transformer 3.5. </w:t>
      </w:r>
      <w:r w:rsidRPr="003D22B2">
        <w:rPr>
          <w:rFonts w:ascii="Times New Roman" w:hAnsi="Times New Roman" w:cs="Times New Roman"/>
          <w:i/>
          <w:iCs/>
          <w:sz w:val="20"/>
          <w:szCs w:val="20"/>
        </w:rPr>
        <w:t>The Journal of Hand Surgery</w:t>
      </w:r>
      <w:r w:rsidRPr="003D22B2">
        <w:rPr>
          <w:rFonts w:ascii="Times New Roman" w:hAnsi="Times New Roman" w:cs="Times New Roman"/>
          <w:sz w:val="20"/>
          <w:szCs w:val="20"/>
        </w:rPr>
        <w:t>, S036350232400234X. https://doi.org/10.1016/j.jhsa.2024.05.007</w:t>
      </w:r>
    </w:p>
    <w:p w14:paraId="04567CF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an Heerden, A., Bosman, S., Swendeman, D., &amp; Comulada, W. S. (2023). Chatbots for HIV Prevention and Care: A Narrative Review. </w:t>
      </w:r>
      <w:r w:rsidRPr="003D22B2">
        <w:rPr>
          <w:rFonts w:ascii="Times New Roman" w:hAnsi="Times New Roman" w:cs="Times New Roman"/>
          <w:i/>
          <w:iCs/>
          <w:sz w:val="20"/>
          <w:szCs w:val="20"/>
        </w:rPr>
        <w:t>Current HIV/AIDS Report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0</w:t>
      </w:r>
      <w:r w:rsidRPr="003D22B2">
        <w:rPr>
          <w:rFonts w:ascii="Times New Roman" w:hAnsi="Times New Roman" w:cs="Times New Roman"/>
          <w:sz w:val="20"/>
          <w:szCs w:val="20"/>
        </w:rPr>
        <w:t>(6), 481–486. https://doi.org/10.1007/s11904-023-00681-x</w:t>
      </w:r>
    </w:p>
    <w:p w14:paraId="0503F35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andelanotte, C., Trost, S., Hodgetts, D., Imam, T., Rashid, M., To, Q. G., &amp; Maher, C. (2023). Increasing physical activity using an just-in-time adaptive digital assistant supported by machine learning: A novel approach for hyper-personalised mHealth interventions. </w:t>
      </w:r>
      <w:r w:rsidRPr="003D22B2">
        <w:rPr>
          <w:rFonts w:ascii="Times New Roman" w:hAnsi="Times New Roman" w:cs="Times New Roman"/>
          <w:i/>
          <w:iCs/>
          <w:sz w:val="20"/>
          <w:szCs w:val="20"/>
        </w:rPr>
        <w:t>Journal of Biomedical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44</w:t>
      </w:r>
      <w:r w:rsidRPr="003D22B2">
        <w:rPr>
          <w:rFonts w:ascii="Times New Roman" w:hAnsi="Times New Roman" w:cs="Times New Roman"/>
          <w:sz w:val="20"/>
          <w:szCs w:val="20"/>
        </w:rPr>
        <w:t>, 104435. https://doi.org/10.1016/j.jbi.2023.104435</w:t>
      </w:r>
    </w:p>
    <w:p w14:paraId="039BC0A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asili, A., Schiza, E., Schizas, C. N., &amp; Pattichis, C. S. (2024). Integrating Chatbot Functionality in a Patient Summary Based Healthcare System. In J. Mantas, A. Hasman, G. Demiris, K. Saranto, M. Marschollek, T. N. Arvanitis, I. Ognjanović, A. Benis, P. Gallos, E. Zoulias, &amp; E. Andrikopoulou (Eds.), </w:t>
      </w:r>
      <w:r w:rsidRPr="003D22B2">
        <w:rPr>
          <w:rFonts w:ascii="Times New Roman" w:hAnsi="Times New Roman" w:cs="Times New Roman"/>
          <w:i/>
          <w:iCs/>
          <w:sz w:val="20"/>
          <w:szCs w:val="20"/>
        </w:rPr>
        <w:t>Studies in Health Technology and Informatics</w:t>
      </w:r>
      <w:r w:rsidRPr="003D22B2">
        <w:rPr>
          <w:rFonts w:ascii="Times New Roman" w:hAnsi="Times New Roman" w:cs="Times New Roman"/>
          <w:sz w:val="20"/>
          <w:szCs w:val="20"/>
        </w:rPr>
        <w:t>. IOS Press. https://doi.org/10.3233/SHTI240402</w:t>
      </w:r>
    </w:p>
    <w:p w14:paraId="093B85C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ictoria-Castro, A. M., Martin, M. L., Yamamoto, Y., Melchinger, H., Weinstein, J., Nguyen, A., Lee, K. A., Gerber, B., Calderon, F., Subair, L., Lee, V., Williams, A., Shaw, M., Arora, T., Garcez, A., Desai, N. R., Ahmad, T., &amp; Wilson, F. P. (2024). Impact of Digital Health Technology on Quality of Life in Patients With Heart Failure. </w:t>
      </w:r>
      <w:r w:rsidRPr="003D22B2">
        <w:rPr>
          <w:rFonts w:ascii="Times New Roman" w:hAnsi="Times New Roman" w:cs="Times New Roman"/>
          <w:i/>
          <w:iCs/>
          <w:sz w:val="20"/>
          <w:szCs w:val="20"/>
        </w:rPr>
        <w:t>JACC: Heart Failur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2</w:t>
      </w:r>
      <w:r w:rsidRPr="003D22B2">
        <w:rPr>
          <w:rFonts w:ascii="Times New Roman" w:hAnsi="Times New Roman" w:cs="Times New Roman"/>
          <w:sz w:val="20"/>
          <w:szCs w:val="20"/>
        </w:rPr>
        <w:t>(2), 336–348. https://doi.org/10.1016/j.jchf.2023.09.022</w:t>
      </w:r>
    </w:p>
    <w:p w14:paraId="4B88612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Viduani, A., Cosenza, V., Fisher, H. L., Buchweitz, C., Piccin, J., Pereira, R., Kohrt, B. A., Mondelli, V., Van Heerden, A., Araújo, R. M., &amp; Kieling, C. (2023). Assessing Mood With the Identifying Depression Early in Adolescence Chatbot (IDEABot): Development and Implementation Study. </w:t>
      </w:r>
      <w:r w:rsidRPr="003D22B2">
        <w:rPr>
          <w:rFonts w:ascii="Times New Roman" w:hAnsi="Times New Roman" w:cs="Times New Roman"/>
          <w:i/>
          <w:iCs/>
          <w:sz w:val="20"/>
          <w:szCs w:val="20"/>
        </w:rPr>
        <w:t>JMIR Human Facto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e44388. https://doi.org/10.2196/44388</w:t>
      </w:r>
    </w:p>
    <w:p w14:paraId="4A04466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Visuri, A., Van Berkel, N., &amp; Tag, B. (2023). Wellbeing Insights in a Data-Driven Future. </w:t>
      </w:r>
      <w:r w:rsidRPr="003D22B2">
        <w:rPr>
          <w:rFonts w:ascii="Times New Roman" w:hAnsi="Times New Roman" w:cs="Times New Roman"/>
          <w:i/>
          <w:iCs/>
          <w:sz w:val="20"/>
          <w:szCs w:val="20"/>
        </w:rPr>
        <w:t>2023 Fourteenth International Conference on Mobile Computing and Ubiquitous Network (ICMU)</w:t>
      </w:r>
      <w:r w:rsidRPr="003D22B2">
        <w:rPr>
          <w:rFonts w:ascii="Times New Roman" w:hAnsi="Times New Roman" w:cs="Times New Roman"/>
          <w:sz w:val="20"/>
          <w:szCs w:val="20"/>
        </w:rPr>
        <w:t>, 1–7. https://doi.org/10.23919/ICMU58504.2023.10412212</w:t>
      </w:r>
    </w:p>
    <w:p w14:paraId="210C9A9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lters, N. L., Lindsey-Mills, Z. T., Brangan, A., Savage, S. K., Schmidlen, T. J., Morgan, K. M., Tricou, E. P., Betts, M. M., Jones, L. K., Sturm, A. C., &amp; Campbell-Salome, G. (2023). Facilitating family communication of familial hypercholesterolemia genetic risk: Assessing engagement with innovative chatbot technology from the IMPACT-FH study. </w:t>
      </w:r>
      <w:r w:rsidRPr="003D22B2">
        <w:rPr>
          <w:rFonts w:ascii="Times New Roman" w:hAnsi="Times New Roman" w:cs="Times New Roman"/>
          <w:i/>
          <w:iCs/>
          <w:sz w:val="20"/>
          <w:szCs w:val="20"/>
        </w:rPr>
        <w:t>PEC Innovation</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w:t>
      </w:r>
      <w:r w:rsidRPr="003D22B2">
        <w:rPr>
          <w:rFonts w:ascii="Times New Roman" w:hAnsi="Times New Roman" w:cs="Times New Roman"/>
          <w:sz w:val="20"/>
          <w:szCs w:val="20"/>
        </w:rPr>
        <w:t>, 100134. https://doi.org/10.1016/j.pecinn.2023.100134</w:t>
      </w:r>
    </w:p>
    <w:p w14:paraId="7B93FBF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ng, H., Gupta, S., Singhal, A., Muttreja, P., Singh, S., Sharma, P., &amp; Piterova, A. (2022). An Artificial Intelligence Chatbot for Young People’s Sexual and Reproductive Health in India (SnehAI): Instrumental Case Study.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4</w:t>
      </w:r>
      <w:r w:rsidRPr="003D22B2">
        <w:rPr>
          <w:rFonts w:ascii="Times New Roman" w:hAnsi="Times New Roman" w:cs="Times New Roman"/>
          <w:sz w:val="20"/>
          <w:szCs w:val="20"/>
        </w:rPr>
        <w:t>(1), e29969. https://doi.org/10.2196/29969</w:t>
      </w:r>
    </w:p>
    <w:p w14:paraId="7735C31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ng, X., Luo, R., Liu, Y., Chen, P., Tao, Y., &amp; He, Y. (2023). Revealing the complexity of users’ intention to adopt healthcare chatbots: A mixed-method analysis of antecedent condition configurations. </w:t>
      </w:r>
      <w:r w:rsidRPr="003D22B2">
        <w:rPr>
          <w:rFonts w:ascii="Times New Roman" w:hAnsi="Times New Roman" w:cs="Times New Roman"/>
          <w:i/>
          <w:iCs/>
          <w:sz w:val="20"/>
          <w:szCs w:val="20"/>
        </w:rPr>
        <w:t>Information Processing &amp; Management</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60</w:t>
      </w:r>
      <w:r w:rsidRPr="003D22B2">
        <w:rPr>
          <w:rFonts w:ascii="Times New Roman" w:hAnsi="Times New Roman" w:cs="Times New Roman"/>
          <w:sz w:val="20"/>
          <w:szCs w:val="20"/>
        </w:rPr>
        <w:t>(5), 103444. https://doi.org/10.1016/j.ipm.2023.103444</w:t>
      </w:r>
    </w:p>
    <w:p w14:paraId="64892D94"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ng, Y., Nagireddy, S. R., Thota, C. T., Ho, D. H., &amp; Lee, Y. (2022). Community-in-the-loop: Creating Artificial Process Intelligence for Co-production of City Service.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285). Association for Computing Machinery.</w:t>
      </w:r>
    </w:p>
    <w:p w14:paraId="7DA66ED6"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ng, Z., Shi, Y., Wang, Y., Yao, Y., Yan, K., Wang, Y., Ji, L., Xu, X., &amp; Yu, C. (2024). G-VOILA: Gaze-Facilitated Information Querying in Daily Scenarios. In </w:t>
      </w:r>
      <w:r w:rsidRPr="003D22B2">
        <w:rPr>
          <w:rFonts w:ascii="Times New Roman" w:hAnsi="Times New Roman" w:cs="Times New Roman"/>
          <w:i/>
          <w:iCs/>
          <w:sz w:val="20"/>
          <w:szCs w:val="20"/>
        </w:rPr>
        <w:t>Proc. ACM Interact. Mob. Wearable Ubiquitous Technol.</w:t>
      </w:r>
      <w:r w:rsidRPr="003D22B2">
        <w:rPr>
          <w:rFonts w:ascii="Times New Roman" w:hAnsi="Times New Roman" w:cs="Times New Roman"/>
          <w:sz w:val="20"/>
          <w:szCs w:val="20"/>
        </w:rPr>
        <w:t xml:space="preserve"> (Vol. 8, Issue 2, p. Article 78). Association for Computing Machinery.</w:t>
      </w:r>
    </w:p>
    <w:p w14:paraId="74F7136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asil, A. R., Palermo, E. H., Lorenzo-Luaces, L., &amp; DeRubeis, R. J. (2022). Is There an App for That? A Review of Popular Apps for Depression, Anxiety, and Well-Being. </w:t>
      </w:r>
      <w:r w:rsidRPr="003D22B2">
        <w:rPr>
          <w:rFonts w:ascii="Times New Roman" w:hAnsi="Times New Roman" w:cs="Times New Roman"/>
          <w:i/>
          <w:iCs/>
          <w:sz w:val="20"/>
          <w:szCs w:val="20"/>
        </w:rPr>
        <w:t>Cognitive and Behavioral Practice</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9</w:t>
      </w:r>
      <w:r w:rsidRPr="003D22B2">
        <w:rPr>
          <w:rFonts w:ascii="Times New Roman" w:hAnsi="Times New Roman" w:cs="Times New Roman"/>
          <w:sz w:val="20"/>
          <w:szCs w:val="20"/>
        </w:rPr>
        <w:t>(4), 883–901. https://doi.org/10.1016/j.cbpra.2021.07.001</w:t>
      </w:r>
    </w:p>
    <w:p w14:paraId="45B06CC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eks, R., Cooper, L., Sangha, P., Sedoc, J., White, S., Toledo, A., Gretz, S., Lahav, D., Martin, N., Michel, A., Lee, J. H., Slonim, N., &amp; Bar-Zeev, N. (2022). Chatbot-Delivered COVID-19 Vaccine Communication Message Preferences of Young Adults and Public Health Workers in Urban American Communities: Qualitative Study.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4</w:t>
      </w:r>
      <w:r w:rsidRPr="003D22B2">
        <w:rPr>
          <w:rFonts w:ascii="Times New Roman" w:hAnsi="Times New Roman" w:cs="Times New Roman"/>
          <w:sz w:val="20"/>
          <w:szCs w:val="20"/>
        </w:rPr>
        <w:t>(7), e38418. https://doi.org/10.2196/38418</w:t>
      </w:r>
    </w:p>
    <w:p w14:paraId="1C4ABD3B"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i, J., Jiang, W., Wang, C., Yu, D., Goncalves, J., Dingler, T., &amp; Kostakos, V. (2022). Understanding How to Administer Voice Surveys through Smart Speaker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6, Issue CSCW2, p. Article 548). Association for Computing Machinery.</w:t>
      </w:r>
    </w:p>
    <w:p w14:paraId="7A4A4238"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i, J., Kim, S., Jung, H., &amp; Kim, Y.-H. (2024). Leveraging Large Language Models to Power Chatbots for Collecting User Self-Reported Data.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87). Association for Computing Machinery.</w:t>
      </w:r>
    </w:p>
    <w:p w14:paraId="0DDB4A9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i, Y., Guo, L., Lian, C., &amp; Chen, J. (2023). ChatGPT: Opportunities, risks and priorities for psychiatry. </w:t>
      </w:r>
      <w:r w:rsidRPr="003D22B2">
        <w:rPr>
          <w:rFonts w:ascii="Times New Roman" w:hAnsi="Times New Roman" w:cs="Times New Roman"/>
          <w:i/>
          <w:iCs/>
          <w:sz w:val="20"/>
          <w:szCs w:val="20"/>
        </w:rPr>
        <w:t>Asian Journal of Psychiatr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90</w:t>
      </w:r>
      <w:r w:rsidRPr="003D22B2">
        <w:rPr>
          <w:rFonts w:ascii="Times New Roman" w:hAnsi="Times New Roman" w:cs="Times New Roman"/>
          <w:sz w:val="20"/>
          <w:szCs w:val="20"/>
        </w:rPr>
        <w:t>, 103808. https://doi.org/10.1016/j.ajp.2023.103808</w:t>
      </w:r>
    </w:p>
    <w:p w14:paraId="30CA5502"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inberg, M., Danoff, J. R., &amp; Scuderi, G. R. (2023). Remote Patient Monitoring Following Total Joint Arthroplasty. </w:t>
      </w:r>
      <w:r w:rsidRPr="003D22B2">
        <w:rPr>
          <w:rFonts w:ascii="Times New Roman" w:hAnsi="Times New Roman" w:cs="Times New Roman"/>
          <w:i/>
          <w:iCs/>
          <w:sz w:val="20"/>
          <w:szCs w:val="20"/>
        </w:rPr>
        <w:t>Orthopedic Clinics of North America</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4</w:t>
      </w:r>
      <w:r w:rsidRPr="003D22B2">
        <w:rPr>
          <w:rFonts w:ascii="Times New Roman" w:hAnsi="Times New Roman" w:cs="Times New Roman"/>
          <w:sz w:val="20"/>
          <w:szCs w:val="20"/>
        </w:rPr>
        <w:t>(2), 161–168. https://doi.org/10.1016/j.ocl.2022.11.002</w:t>
      </w:r>
    </w:p>
    <w:p w14:paraId="5D2BFDC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n, B., Norel, R., Liu, J., Stappenbeck, T., Zulkernine, F., &amp; Chen, H. (2024). Leveraging Large Language Models for Patient Engagement: The Power of Conversational AI in Digital Health. </w:t>
      </w:r>
      <w:r w:rsidRPr="003D22B2">
        <w:rPr>
          <w:rFonts w:ascii="Times New Roman" w:hAnsi="Times New Roman" w:cs="Times New Roman"/>
          <w:i/>
          <w:iCs/>
          <w:sz w:val="20"/>
          <w:szCs w:val="20"/>
        </w:rPr>
        <w:t>2024 IEEE International Conference on Digital Health (ICDH)</w:t>
      </w:r>
      <w:r w:rsidRPr="003D22B2">
        <w:rPr>
          <w:rFonts w:ascii="Times New Roman" w:hAnsi="Times New Roman" w:cs="Times New Roman"/>
          <w:sz w:val="20"/>
          <w:szCs w:val="20"/>
        </w:rPr>
        <w:t>, 104–113. https://doi.org/10.1109/ICDH62654.2024.00027</w:t>
      </w:r>
    </w:p>
    <w:p w14:paraId="7BB2884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en, K.-Y., Gomaa, S., Schnoll, M., Zhan, T., Bashir, B., &amp; Posey, J. (2022). Pilot study of a text messaging-integrated and Chatbot-interfaced self-management program for symptom control in GI cancer patients undergoing chemotherapy. </w:t>
      </w:r>
      <w:r w:rsidRPr="003D22B2">
        <w:rPr>
          <w:rFonts w:ascii="Times New Roman" w:hAnsi="Times New Roman" w:cs="Times New Roman"/>
          <w:i/>
          <w:iCs/>
          <w:sz w:val="20"/>
          <w:szCs w:val="20"/>
        </w:rPr>
        <w:t>Journal of Clinical Oncology</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40</w:t>
      </w:r>
      <w:r w:rsidRPr="003D22B2">
        <w:rPr>
          <w:rFonts w:ascii="Times New Roman" w:hAnsi="Times New Roman" w:cs="Times New Roman"/>
          <w:sz w:val="20"/>
          <w:szCs w:val="20"/>
        </w:rPr>
        <w:t>(16_suppl), e24117–e24117. https://doi.org/10.1200/JCO.2022.40.16_suppl.e24117</w:t>
      </w:r>
    </w:p>
    <w:p w14:paraId="0B235B0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lastRenderedPageBreak/>
        <w:t xml:space="preserve">Wester, J., Pohl, H., Hosio, S., &amp; Berkel, N. van. (2024). “This Chatbot Would Never...”: Perceived Moral Agency of Mental Health Chatbots.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8, Issue CSCW1, p. Article 133). Association for Computing Machinery.</w:t>
      </w:r>
    </w:p>
    <w:p w14:paraId="66689ED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hite, B. K., Martin, A., &amp; White, J. A. (2022). User Experience of COVID-19 Chatbots: Scoping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4</w:t>
      </w:r>
      <w:r w:rsidRPr="003D22B2">
        <w:rPr>
          <w:rFonts w:ascii="Times New Roman" w:hAnsi="Times New Roman" w:cs="Times New Roman"/>
          <w:sz w:val="20"/>
          <w:szCs w:val="20"/>
        </w:rPr>
        <w:t>(12), e35903. https://doi.org/10.2196/35903</w:t>
      </w:r>
    </w:p>
    <w:p w14:paraId="56A39DB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hittaker, R., Dobson, R., &amp; Garner, K. (2022). Chatbots for Smoking Cessation: Scoping Review. </w:t>
      </w:r>
      <w:r w:rsidRPr="003D22B2">
        <w:rPr>
          <w:rFonts w:ascii="Times New Roman" w:hAnsi="Times New Roman" w:cs="Times New Roman"/>
          <w:i/>
          <w:iCs/>
          <w:sz w:val="20"/>
          <w:szCs w:val="20"/>
        </w:rPr>
        <w:t>Journal of Medical Internet Researc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4</w:t>
      </w:r>
      <w:r w:rsidRPr="003D22B2">
        <w:rPr>
          <w:rFonts w:ascii="Times New Roman" w:hAnsi="Times New Roman" w:cs="Times New Roman"/>
          <w:sz w:val="20"/>
          <w:szCs w:val="20"/>
        </w:rPr>
        <w:t>(9), e35556. https://doi.org/10.2196/35556</w:t>
      </w:r>
    </w:p>
    <w:p w14:paraId="5DE7357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rightson-Hester, A.-R., Anderson, G., Dunstan, J., McEvoy, P. M., Sutton, C. J., Myers, B., Egan, S., Tai, S., Johnston-Hollitt, M., Chen, W., Gedeon, T., &amp; Mansell, W. (2023). An artificial therapist (Manage Your Life Online) to support the mental health of youth: Co-design and case series. </w:t>
      </w:r>
      <w:r w:rsidRPr="003D22B2">
        <w:rPr>
          <w:rFonts w:ascii="Times New Roman" w:hAnsi="Times New Roman" w:cs="Times New Roman"/>
          <w:i/>
          <w:iCs/>
          <w:sz w:val="20"/>
          <w:szCs w:val="20"/>
        </w:rPr>
        <w:t>JMIR Human Factor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10</w:t>
      </w:r>
      <w:r w:rsidRPr="003D22B2">
        <w:rPr>
          <w:rFonts w:ascii="Times New Roman" w:hAnsi="Times New Roman" w:cs="Times New Roman"/>
          <w:sz w:val="20"/>
          <w:szCs w:val="20"/>
        </w:rPr>
        <w:t>, 22. APA PsycInfo®.</w:t>
      </w:r>
    </w:p>
    <w:p w14:paraId="09FC412D"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Wu, L., Liu, Q., Zhao, J., &amp; Lank, E. (2023). Interactions across Displays and Space: A Study of Virtual Reality Streaming Practices on Twitch. In </w:t>
      </w:r>
      <w:r w:rsidRPr="003D22B2">
        <w:rPr>
          <w:rFonts w:ascii="Times New Roman" w:hAnsi="Times New Roman" w:cs="Times New Roman"/>
          <w:i/>
          <w:iCs/>
          <w:sz w:val="20"/>
          <w:szCs w:val="20"/>
        </w:rPr>
        <w:t>Proc. ACM Hum.-Comput. Interact.</w:t>
      </w:r>
      <w:r w:rsidRPr="003D22B2">
        <w:rPr>
          <w:rFonts w:ascii="Times New Roman" w:hAnsi="Times New Roman" w:cs="Times New Roman"/>
          <w:sz w:val="20"/>
          <w:szCs w:val="20"/>
        </w:rPr>
        <w:t xml:space="preserve"> (Vol. 7, Issue ISS, p. Article 437). Association for Computing Machinery.</w:t>
      </w:r>
    </w:p>
    <w:p w14:paraId="2D5D0E6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Xu, Z., Xu, H., Lu, Z., Zhao, Y., Zhu, R., Wang, Y., Dong, M., Chang, Y., Lv, Q., Dick, R. P., Yang, F., Lu, T., Gu, N., &amp; Shang, L. (2024). Can Large Language Models Be Good Companions? An LLM-Based Eyewear System with Conversational Common Ground. In </w:t>
      </w:r>
      <w:r w:rsidRPr="003D22B2">
        <w:rPr>
          <w:rFonts w:ascii="Times New Roman" w:hAnsi="Times New Roman" w:cs="Times New Roman"/>
          <w:i/>
          <w:iCs/>
          <w:sz w:val="20"/>
          <w:szCs w:val="20"/>
        </w:rPr>
        <w:t>Proc. ACM Interact. Mob. Wearable Ubiquitous Technol.</w:t>
      </w:r>
      <w:r w:rsidRPr="003D22B2">
        <w:rPr>
          <w:rFonts w:ascii="Times New Roman" w:hAnsi="Times New Roman" w:cs="Times New Roman"/>
          <w:sz w:val="20"/>
          <w:szCs w:val="20"/>
        </w:rPr>
        <w:t xml:space="preserve"> (Vol. 8, Issue 2, p. Article 87). Association for Computing Machinery.</w:t>
      </w:r>
    </w:p>
    <w:p w14:paraId="65FD4719"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Yoon, S., Goh, H., Low, X. C., Weng, J. H., &amp; Heaukulani, C. (2024). User perceptions and utilisation of features of an AI-enabled workplace digital mental wellness platform ‘mindline at work &lt;i&gt;’&lt;/i&gt;. </w:t>
      </w:r>
      <w:r w:rsidRPr="003D22B2">
        <w:rPr>
          <w:rFonts w:ascii="Times New Roman" w:hAnsi="Times New Roman" w:cs="Times New Roman"/>
          <w:i/>
          <w:iCs/>
          <w:sz w:val="20"/>
          <w:szCs w:val="20"/>
        </w:rPr>
        <w:t>BMJ Health &amp; Care Informatics</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31</w:t>
      </w:r>
      <w:r w:rsidRPr="003D22B2">
        <w:rPr>
          <w:rFonts w:ascii="Times New Roman" w:hAnsi="Times New Roman" w:cs="Times New Roman"/>
          <w:sz w:val="20"/>
          <w:szCs w:val="20"/>
        </w:rPr>
        <w:t>(1), e101045. https://doi.org/10.1136/bmjhci-2024-101045</w:t>
      </w:r>
    </w:p>
    <w:p w14:paraId="409D7C33"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You, Y., Tsai, C.-H., Li, Y., Ma, F., Heron, C., &amp; Gui, X. (2023). Beyond Self-diagnosis: How a Chatbot-based Symptom Checker Should Respond. In </w:t>
      </w:r>
      <w:r w:rsidRPr="003D22B2">
        <w:rPr>
          <w:rFonts w:ascii="Times New Roman" w:hAnsi="Times New Roman" w:cs="Times New Roman"/>
          <w:i/>
          <w:iCs/>
          <w:sz w:val="20"/>
          <w:szCs w:val="20"/>
        </w:rPr>
        <w:t>ACM Trans. Comput.-Hum. Interact.</w:t>
      </w:r>
      <w:r w:rsidRPr="003D22B2">
        <w:rPr>
          <w:rFonts w:ascii="Times New Roman" w:hAnsi="Times New Roman" w:cs="Times New Roman"/>
          <w:sz w:val="20"/>
          <w:szCs w:val="20"/>
        </w:rPr>
        <w:t xml:space="preserve"> (Vol. 30, Issue 4, p. Article 64). Association for Computing Machinery.</w:t>
      </w:r>
    </w:p>
    <w:p w14:paraId="74B27C80"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Yuan, F., Zhou, W., Dodge, H. H., &amp; Zhao, X. (2023). Short: Causal structural learning of conversational engagement for socially isolated older adults. </w:t>
      </w:r>
      <w:r w:rsidRPr="003D22B2">
        <w:rPr>
          <w:rFonts w:ascii="Times New Roman" w:hAnsi="Times New Roman" w:cs="Times New Roman"/>
          <w:i/>
          <w:iCs/>
          <w:sz w:val="20"/>
          <w:szCs w:val="20"/>
        </w:rPr>
        <w:t>Smart Health</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28</w:t>
      </w:r>
      <w:r w:rsidRPr="003D22B2">
        <w:rPr>
          <w:rFonts w:ascii="Times New Roman" w:hAnsi="Times New Roman" w:cs="Times New Roman"/>
          <w:sz w:val="20"/>
          <w:szCs w:val="20"/>
        </w:rPr>
        <w:t>, 100384. https://doi.org/10.1016/j.smhl.2023.100384</w:t>
      </w:r>
    </w:p>
    <w:p w14:paraId="7E5F41BE"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Zadeh, P. M., &amp; Sattler, D. (2023). Improving Accessibility and Readability of Survey Reports in Digital Health Platforms using Conversational AI. </w:t>
      </w:r>
      <w:r w:rsidRPr="003D22B2">
        <w:rPr>
          <w:rFonts w:ascii="Times New Roman" w:hAnsi="Times New Roman" w:cs="Times New Roman"/>
          <w:i/>
          <w:iCs/>
          <w:sz w:val="20"/>
          <w:szCs w:val="20"/>
        </w:rPr>
        <w:t>2023 IEEE International Conference on Bioinformatics and Biomedicine (BIBM)</w:t>
      </w:r>
      <w:r w:rsidRPr="003D22B2">
        <w:rPr>
          <w:rFonts w:ascii="Times New Roman" w:hAnsi="Times New Roman" w:cs="Times New Roman"/>
          <w:sz w:val="20"/>
          <w:szCs w:val="20"/>
        </w:rPr>
        <w:t>, 4987–4989. https://doi.org/10.1109/BIBM58861.2023.10386018</w:t>
      </w:r>
    </w:p>
    <w:p w14:paraId="276A10FC"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Zheng, Y., Wu, Y., Feng, B., Wang, L., Kang, K., &amp; Zhao, A. (2024). Enhancing Diabetes Self-management and Education: A Critical Analysis of ChatGPT’s Role. </w:t>
      </w:r>
      <w:r w:rsidRPr="003D22B2">
        <w:rPr>
          <w:rFonts w:ascii="Times New Roman" w:hAnsi="Times New Roman" w:cs="Times New Roman"/>
          <w:i/>
          <w:iCs/>
          <w:sz w:val="20"/>
          <w:szCs w:val="20"/>
        </w:rPr>
        <w:t>Annals of Biomedical Engineering</w:t>
      </w:r>
      <w:r w:rsidRPr="003D22B2">
        <w:rPr>
          <w:rFonts w:ascii="Times New Roman" w:hAnsi="Times New Roman" w:cs="Times New Roman"/>
          <w:sz w:val="20"/>
          <w:szCs w:val="20"/>
        </w:rPr>
        <w:t xml:space="preserve">, </w:t>
      </w:r>
      <w:r w:rsidRPr="003D22B2">
        <w:rPr>
          <w:rFonts w:ascii="Times New Roman" w:hAnsi="Times New Roman" w:cs="Times New Roman"/>
          <w:i/>
          <w:iCs/>
          <w:sz w:val="20"/>
          <w:szCs w:val="20"/>
        </w:rPr>
        <w:t>52</w:t>
      </w:r>
      <w:r w:rsidRPr="003D22B2">
        <w:rPr>
          <w:rFonts w:ascii="Times New Roman" w:hAnsi="Times New Roman" w:cs="Times New Roman"/>
          <w:sz w:val="20"/>
          <w:szCs w:val="20"/>
        </w:rPr>
        <w:t>(4), 741–744. https://doi.org/10.1007/s10439-023-03317-8</w:t>
      </w:r>
    </w:p>
    <w:p w14:paraId="2B1A49DF" w14:textId="77777777" w:rsidR="002125FC" w:rsidRPr="003D22B2" w:rsidRDefault="002125FC" w:rsidP="002125FC">
      <w:pPr>
        <w:pStyle w:val="ListParagraph"/>
        <w:numPr>
          <w:ilvl w:val="0"/>
          <w:numId w:val="1"/>
        </w:numPr>
        <w:rPr>
          <w:rFonts w:ascii="Times New Roman" w:hAnsi="Times New Roman" w:cs="Times New Roman"/>
          <w:sz w:val="20"/>
          <w:szCs w:val="20"/>
        </w:rPr>
      </w:pPr>
      <w:r w:rsidRPr="003D22B2">
        <w:rPr>
          <w:rFonts w:ascii="Times New Roman" w:hAnsi="Times New Roman" w:cs="Times New Roman"/>
          <w:sz w:val="20"/>
          <w:szCs w:val="20"/>
        </w:rPr>
        <w:t xml:space="preserve">Zhou, H., Chen, E., Wen, S., Wang, Y., &amp; Norel, R. (2024). Large Language Models as a Tool for Cognitive Stimulation: Chatbot Book Clubs for Seniors. </w:t>
      </w:r>
      <w:r w:rsidRPr="003D22B2">
        <w:rPr>
          <w:rFonts w:ascii="Times New Roman" w:hAnsi="Times New Roman" w:cs="Times New Roman"/>
          <w:i/>
          <w:iCs/>
          <w:sz w:val="20"/>
          <w:szCs w:val="20"/>
        </w:rPr>
        <w:t>2024 IEEE International Conference on Digital Health (ICDH)</w:t>
      </w:r>
      <w:r w:rsidRPr="003D22B2">
        <w:rPr>
          <w:rFonts w:ascii="Times New Roman" w:hAnsi="Times New Roman" w:cs="Times New Roman"/>
          <w:sz w:val="20"/>
          <w:szCs w:val="20"/>
        </w:rPr>
        <w:t>, 123–125. https://doi.org/10.1109/ICDH62654.2024.00029</w:t>
      </w:r>
    </w:p>
    <w:p w14:paraId="372A3F55" w14:textId="77777777" w:rsidR="00034CB9" w:rsidRPr="003D22B2" w:rsidRDefault="00034CB9">
      <w:pPr>
        <w:rPr>
          <w:rFonts w:ascii="Times New Roman" w:hAnsi="Times New Roman" w:cs="Times New Roman"/>
          <w:sz w:val="20"/>
          <w:szCs w:val="20"/>
        </w:rPr>
      </w:pPr>
    </w:p>
    <w:sectPr w:rsidR="00034CB9" w:rsidRPr="003D22B2" w:rsidSect="002125FC">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6B4DC9"/>
    <w:multiLevelType w:val="hybridMultilevel"/>
    <w:tmpl w:val="BB16B5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055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5FC"/>
    <w:rsid w:val="00034CB9"/>
    <w:rsid w:val="00135B70"/>
    <w:rsid w:val="002125FC"/>
    <w:rsid w:val="002F686F"/>
    <w:rsid w:val="003958D8"/>
    <w:rsid w:val="003D22B2"/>
    <w:rsid w:val="004A5CE4"/>
    <w:rsid w:val="008650B8"/>
    <w:rsid w:val="008906E7"/>
    <w:rsid w:val="00A677CA"/>
    <w:rsid w:val="00A71985"/>
    <w:rsid w:val="00B978EF"/>
    <w:rsid w:val="00DC7BC1"/>
    <w:rsid w:val="00EA375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4A033D"/>
  <w15:chartTrackingRefBased/>
  <w15:docId w15:val="{B7316673-CE29-5948-BBA5-0AC4A23CA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12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2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2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2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5F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125F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125F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125F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125F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125F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125F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125F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125F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12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5F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12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5F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125FC"/>
    <w:pPr>
      <w:spacing w:before="160"/>
      <w:jc w:val="center"/>
    </w:pPr>
    <w:rPr>
      <w:i/>
      <w:iCs/>
      <w:color w:val="404040" w:themeColor="text1" w:themeTint="BF"/>
    </w:rPr>
  </w:style>
  <w:style w:type="character" w:customStyle="1" w:styleId="QuoteChar">
    <w:name w:val="Quote Char"/>
    <w:basedOn w:val="DefaultParagraphFont"/>
    <w:link w:val="Quote"/>
    <w:uiPriority w:val="29"/>
    <w:rsid w:val="002125FC"/>
    <w:rPr>
      <w:i/>
      <w:iCs/>
      <w:color w:val="404040" w:themeColor="text1" w:themeTint="BF"/>
      <w:lang w:val="en-GB"/>
    </w:rPr>
  </w:style>
  <w:style w:type="paragraph" w:styleId="ListParagraph">
    <w:name w:val="List Paragraph"/>
    <w:basedOn w:val="Normal"/>
    <w:uiPriority w:val="34"/>
    <w:qFormat/>
    <w:rsid w:val="002125FC"/>
    <w:pPr>
      <w:ind w:left="720"/>
      <w:contextualSpacing/>
    </w:pPr>
  </w:style>
  <w:style w:type="character" w:styleId="IntenseEmphasis">
    <w:name w:val="Intense Emphasis"/>
    <w:basedOn w:val="DefaultParagraphFont"/>
    <w:uiPriority w:val="21"/>
    <w:qFormat/>
    <w:rsid w:val="002125FC"/>
    <w:rPr>
      <w:i/>
      <w:iCs/>
      <w:color w:val="0F4761" w:themeColor="accent1" w:themeShade="BF"/>
    </w:rPr>
  </w:style>
  <w:style w:type="paragraph" w:styleId="IntenseQuote">
    <w:name w:val="Intense Quote"/>
    <w:basedOn w:val="Normal"/>
    <w:next w:val="Normal"/>
    <w:link w:val="IntenseQuoteChar"/>
    <w:uiPriority w:val="30"/>
    <w:qFormat/>
    <w:rsid w:val="00212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25FC"/>
    <w:rPr>
      <w:i/>
      <w:iCs/>
      <w:color w:val="0F4761" w:themeColor="accent1" w:themeShade="BF"/>
      <w:lang w:val="en-GB"/>
    </w:rPr>
  </w:style>
  <w:style w:type="character" w:styleId="IntenseReference">
    <w:name w:val="Intense Reference"/>
    <w:basedOn w:val="DefaultParagraphFont"/>
    <w:uiPriority w:val="32"/>
    <w:qFormat/>
    <w:rsid w:val="002125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13804</Words>
  <Characters>88073</Characters>
  <Application>Microsoft Office Word</Application>
  <DocSecurity>0</DocSecurity>
  <Lines>1158</Lines>
  <Paragraphs>396</Paragraphs>
  <ScaleCrop>false</ScaleCrop>
  <Company/>
  <LinksUpToDate>false</LinksUpToDate>
  <CharactersWithSpaces>10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Feng</dc:creator>
  <cp:keywords/>
  <dc:description/>
  <cp:lastModifiedBy>Shi Feng</cp:lastModifiedBy>
  <cp:revision>4</cp:revision>
  <dcterms:created xsi:type="dcterms:W3CDTF">2024-09-28T08:34:00Z</dcterms:created>
  <dcterms:modified xsi:type="dcterms:W3CDTF">2026-01-09T08:43:00Z</dcterms:modified>
</cp:coreProperties>
</file>